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928CA" w14:textId="77777777" w:rsidR="000A7E12" w:rsidRPr="0014456E" w:rsidRDefault="000A7E12" w:rsidP="00B62CFA">
      <w:pPr>
        <w:adjustRightInd w:val="0"/>
        <w:snapToGrid w:val="0"/>
        <w:spacing w:line="360" w:lineRule="auto"/>
        <w:contextualSpacing/>
        <w:rPr>
          <w:rFonts w:cs="Times New Roman"/>
          <w:b/>
          <w:bCs/>
          <w:color w:val="000000" w:themeColor="text1"/>
          <w:szCs w:val="24"/>
        </w:rPr>
      </w:pPr>
      <w:r w:rsidRPr="0014456E">
        <w:rPr>
          <w:rFonts w:cs="Times New Roman"/>
          <w:b/>
          <w:bCs/>
          <w:color w:val="000000" w:themeColor="text1"/>
          <w:szCs w:val="24"/>
        </w:rPr>
        <w:t xml:space="preserve">TCGA </w:t>
      </w:r>
      <w:proofErr w:type="spellStart"/>
      <w:r w:rsidRPr="0014456E">
        <w:rPr>
          <w:rFonts w:cs="Times New Roman"/>
          <w:b/>
          <w:bCs/>
          <w:color w:val="000000" w:themeColor="text1"/>
          <w:szCs w:val="24"/>
        </w:rPr>
        <w:t>PanCancer</w:t>
      </w:r>
      <w:proofErr w:type="spellEnd"/>
      <w:r w:rsidRPr="0014456E">
        <w:rPr>
          <w:rFonts w:cs="Times New Roman"/>
          <w:b/>
          <w:bCs/>
          <w:color w:val="000000" w:themeColor="text1"/>
          <w:szCs w:val="24"/>
        </w:rPr>
        <w:t xml:space="preserve"> Atlas dataset analyses</w:t>
      </w:r>
    </w:p>
    <w:p w14:paraId="043EC679" w14:textId="77777777" w:rsidR="000A7E12" w:rsidRPr="0014456E" w:rsidRDefault="000A7E12" w:rsidP="00B62CFA">
      <w:pPr>
        <w:adjustRightInd w:val="0"/>
        <w:snapToGrid w:val="0"/>
        <w:spacing w:line="360" w:lineRule="auto"/>
        <w:contextualSpacing/>
        <w:rPr>
          <w:rFonts w:cs="Times New Roman"/>
          <w:b/>
          <w:bCs/>
          <w:color w:val="000000" w:themeColor="text1"/>
          <w:szCs w:val="24"/>
        </w:rPr>
      </w:pPr>
      <w:r w:rsidRPr="0014456E">
        <w:rPr>
          <w:rFonts w:cs="Times New Roman"/>
          <w:b/>
          <w:bCs/>
          <w:color w:val="000000" w:themeColor="text1"/>
          <w:szCs w:val="24"/>
        </w:rPr>
        <w:t xml:space="preserve">TCGA </w:t>
      </w:r>
      <w:proofErr w:type="spellStart"/>
      <w:r w:rsidRPr="0014456E">
        <w:rPr>
          <w:rFonts w:cs="Times New Roman"/>
          <w:b/>
          <w:bCs/>
          <w:color w:val="000000" w:themeColor="text1"/>
          <w:szCs w:val="24"/>
        </w:rPr>
        <w:t>PanCancer</w:t>
      </w:r>
      <w:proofErr w:type="spellEnd"/>
      <w:r w:rsidRPr="0014456E">
        <w:rPr>
          <w:rFonts w:cs="Times New Roman"/>
          <w:b/>
          <w:bCs/>
          <w:color w:val="000000" w:themeColor="text1"/>
          <w:szCs w:val="24"/>
        </w:rPr>
        <w:t xml:space="preserve"> Atlas dataset</w:t>
      </w:r>
    </w:p>
    <w:p w14:paraId="7750B172" w14:textId="57A096A1" w:rsidR="000A7E12" w:rsidRPr="0014456E" w:rsidRDefault="000A7E12" w:rsidP="00B62CFA">
      <w:pPr>
        <w:adjustRightInd w:val="0"/>
        <w:snapToGrid w:val="0"/>
        <w:spacing w:line="360" w:lineRule="auto"/>
        <w:contextualSpacing/>
        <w:rPr>
          <w:rFonts w:cs="Times New Roman"/>
          <w:color w:val="000000" w:themeColor="text1"/>
          <w:szCs w:val="24"/>
        </w:rPr>
      </w:pPr>
      <w:r w:rsidRPr="0014456E">
        <w:rPr>
          <w:rFonts w:cs="Times New Roman"/>
          <w:color w:val="000000" w:themeColor="text1"/>
          <w:szCs w:val="24"/>
        </w:rPr>
        <w:t xml:space="preserve">TCGA </w:t>
      </w:r>
      <w:proofErr w:type="spellStart"/>
      <w:r w:rsidRPr="0014456E">
        <w:rPr>
          <w:rFonts w:cs="Times New Roman"/>
          <w:color w:val="000000" w:themeColor="text1"/>
          <w:szCs w:val="24"/>
        </w:rPr>
        <w:t>PanCancer</w:t>
      </w:r>
      <w:proofErr w:type="spellEnd"/>
      <w:r w:rsidRPr="0014456E">
        <w:rPr>
          <w:rFonts w:cs="Times New Roman"/>
          <w:color w:val="000000" w:themeColor="text1"/>
          <w:szCs w:val="24"/>
        </w:rPr>
        <w:t xml:space="preserve"> Atlas dataset was downloaded from the </w:t>
      </w:r>
      <w:proofErr w:type="spellStart"/>
      <w:r w:rsidRPr="0014456E">
        <w:rPr>
          <w:rFonts w:cs="Times New Roman"/>
          <w:color w:val="000000" w:themeColor="text1"/>
          <w:szCs w:val="24"/>
        </w:rPr>
        <w:t>cBioportal</w:t>
      </w:r>
      <w:proofErr w:type="spellEnd"/>
      <w:r w:rsidRPr="0014456E">
        <w:rPr>
          <w:rFonts w:cs="Times New Roman"/>
          <w:color w:val="000000" w:themeColor="text1"/>
          <w:szCs w:val="24"/>
        </w:rPr>
        <w:t xml:space="preserve"> (http://cbioportal.org) on February 25, 2022. The clinicopathological data from these patients </w:t>
      </w:r>
      <w:r w:rsidR="007252E9" w:rsidRPr="0014456E">
        <w:rPr>
          <w:rFonts w:cs="Times New Roman"/>
          <w:color w:val="000000" w:themeColor="text1"/>
          <w:szCs w:val="24"/>
        </w:rPr>
        <w:t xml:space="preserve">are </w:t>
      </w:r>
      <w:r w:rsidRPr="0014456E">
        <w:rPr>
          <w:rFonts w:cs="Times New Roman"/>
          <w:color w:val="000000" w:themeColor="text1"/>
          <w:szCs w:val="24"/>
        </w:rPr>
        <w:t>summarized Table</w:t>
      </w:r>
      <w:r w:rsidR="007252E9" w:rsidRPr="0014456E">
        <w:rPr>
          <w:rFonts w:cs="Times New Roman"/>
          <w:color w:val="000000" w:themeColor="text1"/>
          <w:szCs w:val="24"/>
        </w:rPr>
        <w:t xml:space="preserve"> SIII</w:t>
      </w:r>
      <w:r w:rsidRPr="0014456E">
        <w:rPr>
          <w:rFonts w:cs="Times New Roman"/>
          <w:color w:val="000000" w:themeColor="text1"/>
          <w:szCs w:val="24"/>
        </w:rPr>
        <w:t xml:space="preserve">. </w:t>
      </w:r>
      <w:r w:rsidRPr="0014456E">
        <w:rPr>
          <w:rFonts w:cs="Times New Roman"/>
          <w:color w:val="000000" w:themeColor="text1"/>
          <w:kern w:val="0"/>
          <w:szCs w:val="24"/>
        </w:rPr>
        <w:t xml:space="preserve">The average values of the ages at </w:t>
      </w:r>
      <w:r w:rsidR="007252E9" w:rsidRPr="0014456E">
        <w:rPr>
          <w:rFonts w:cs="Times New Roman"/>
          <w:color w:val="000000" w:themeColor="text1"/>
          <w:kern w:val="0"/>
          <w:szCs w:val="24"/>
        </w:rPr>
        <w:t xml:space="preserve">the time of </w:t>
      </w:r>
      <w:r w:rsidRPr="0014456E">
        <w:rPr>
          <w:rFonts w:cs="Times New Roman"/>
          <w:color w:val="000000" w:themeColor="text1"/>
          <w:kern w:val="0"/>
          <w:szCs w:val="24"/>
        </w:rPr>
        <w:t>diagnosis in the entire cohort and</w:t>
      </w:r>
      <w:r w:rsidR="007252E9" w:rsidRPr="0014456E">
        <w:rPr>
          <w:rFonts w:cs="Times New Roman"/>
          <w:color w:val="000000" w:themeColor="text1"/>
          <w:kern w:val="0"/>
          <w:szCs w:val="24"/>
        </w:rPr>
        <w:t xml:space="preserve"> in patients with</w:t>
      </w:r>
      <w:r w:rsidRPr="0014456E">
        <w:rPr>
          <w:rFonts w:cs="Times New Roman"/>
          <w:color w:val="000000" w:themeColor="text1"/>
          <w:kern w:val="0"/>
          <w:szCs w:val="24"/>
        </w:rPr>
        <w:t xml:space="preserve"> Luminal A and Luminal B </w:t>
      </w:r>
      <w:r w:rsidR="007252E9" w:rsidRPr="0014456E">
        <w:rPr>
          <w:rFonts w:cs="Times New Roman"/>
          <w:color w:val="000000" w:themeColor="text1"/>
          <w:kern w:val="0"/>
          <w:szCs w:val="24"/>
        </w:rPr>
        <w:t xml:space="preserve">disease </w:t>
      </w:r>
      <w:r w:rsidRPr="0014456E">
        <w:rPr>
          <w:rFonts w:cs="Times New Roman"/>
          <w:color w:val="000000" w:themeColor="text1"/>
          <w:kern w:val="0"/>
          <w:szCs w:val="24"/>
        </w:rPr>
        <w:t xml:space="preserve">are as follows </w:t>
      </w:r>
      <w:r w:rsidR="007252E9" w:rsidRPr="0014456E">
        <w:rPr>
          <w:rFonts w:cs="Times New Roman"/>
          <w:color w:val="000000" w:themeColor="text1"/>
          <w:kern w:val="0"/>
          <w:szCs w:val="24"/>
        </w:rPr>
        <w:t>[</w:t>
      </w:r>
      <w:r w:rsidRPr="0014456E">
        <w:rPr>
          <w:rFonts w:cs="Times New Roman"/>
          <w:color w:val="000000" w:themeColor="text1"/>
          <w:szCs w:val="24"/>
        </w:rPr>
        <w:t>all</w:t>
      </w:r>
      <w:r w:rsidR="002E655C" w:rsidRPr="0014456E">
        <w:rPr>
          <w:rFonts w:cs="Times New Roman"/>
          <w:color w:val="000000" w:themeColor="text1"/>
          <w:szCs w:val="24"/>
        </w:rPr>
        <w:t xml:space="preserve">, </w:t>
      </w:r>
      <w:r w:rsidRPr="0014456E">
        <w:rPr>
          <w:rFonts w:cs="Times New Roman"/>
          <w:color w:val="000000" w:themeColor="text1"/>
          <w:szCs w:val="24"/>
        </w:rPr>
        <w:t>58.42 years</w:t>
      </w:r>
      <w:r w:rsidR="007252E9" w:rsidRPr="0014456E">
        <w:rPr>
          <w:rFonts w:cs="Times New Roman"/>
          <w:color w:val="000000" w:themeColor="text1"/>
          <w:szCs w:val="24"/>
        </w:rPr>
        <w:t xml:space="preserve"> (range,</w:t>
      </w:r>
      <w:r w:rsidRPr="0014456E">
        <w:rPr>
          <w:rFonts w:cs="Times New Roman"/>
          <w:color w:val="000000" w:themeColor="text1"/>
          <w:szCs w:val="24"/>
        </w:rPr>
        <w:t xml:space="preserve"> 26-90</w:t>
      </w:r>
      <w:r w:rsidR="007252E9" w:rsidRPr="0014456E">
        <w:rPr>
          <w:rFonts w:cs="Times New Roman"/>
          <w:color w:val="000000" w:themeColor="text1"/>
          <w:szCs w:val="24"/>
        </w:rPr>
        <w:t xml:space="preserve"> years);</w:t>
      </w:r>
      <w:r w:rsidRPr="0014456E">
        <w:rPr>
          <w:rFonts w:cs="Times New Roman"/>
          <w:color w:val="000000" w:themeColor="text1"/>
          <w:szCs w:val="24"/>
        </w:rPr>
        <w:t xml:space="preserve"> luminal A</w:t>
      </w:r>
      <w:r w:rsidR="002E655C" w:rsidRPr="0014456E">
        <w:rPr>
          <w:rFonts w:cs="Times New Roman"/>
          <w:color w:val="000000" w:themeColor="text1"/>
          <w:szCs w:val="24"/>
        </w:rPr>
        <w:t xml:space="preserve">, </w:t>
      </w:r>
      <w:r w:rsidRPr="0014456E">
        <w:rPr>
          <w:rFonts w:cs="Times New Roman"/>
          <w:color w:val="000000" w:themeColor="text1"/>
          <w:szCs w:val="24"/>
        </w:rPr>
        <w:t>59.34 years</w:t>
      </w:r>
      <w:r w:rsidR="007252E9" w:rsidRPr="0014456E">
        <w:rPr>
          <w:rFonts w:cs="Times New Roman"/>
          <w:color w:val="000000" w:themeColor="text1"/>
          <w:szCs w:val="24"/>
        </w:rPr>
        <w:t xml:space="preserve"> (range, </w:t>
      </w:r>
      <w:r w:rsidRPr="0014456E">
        <w:rPr>
          <w:rFonts w:cs="Times New Roman"/>
          <w:color w:val="000000" w:themeColor="text1"/>
          <w:szCs w:val="24"/>
        </w:rPr>
        <w:t>26-90</w:t>
      </w:r>
      <w:r w:rsidR="007252E9" w:rsidRPr="0014456E">
        <w:rPr>
          <w:rFonts w:cs="Times New Roman"/>
          <w:color w:val="000000" w:themeColor="text1"/>
          <w:szCs w:val="24"/>
        </w:rPr>
        <w:t xml:space="preserve"> years</w:t>
      </w:r>
      <w:r w:rsidRPr="0014456E">
        <w:rPr>
          <w:rFonts w:cs="Times New Roman"/>
          <w:color w:val="000000" w:themeColor="text1"/>
          <w:szCs w:val="24"/>
        </w:rPr>
        <w:t>), luminal B</w:t>
      </w:r>
      <w:r w:rsidR="002E655C" w:rsidRPr="0014456E">
        <w:rPr>
          <w:rFonts w:cs="Times New Roman"/>
          <w:color w:val="000000" w:themeColor="text1"/>
          <w:szCs w:val="24"/>
        </w:rPr>
        <w:t xml:space="preserve">, </w:t>
      </w:r>
      <w:r w:rsidRPr="0014456E">
        <w:rPr>
          <w:rFonts w:cs="Times New Roman"/>
          <w:color w:val="000000" w:themeColor="text1"/>
          <w:szCs w:val="24"/>
        </w:rPr>
        <w:t>58.69 years</w:t>
      </w:r>
      <w:r w:rsidR="007252E9" w:rsidRPr="0014456E">
        <w:rPr>
          <w:rFonts w:cs="Times New Roman"/>
          <w:color w:val="000000" w:themeColor="text1"/>
          <w:szCs w:val="24"/>
        </w:rPr>
        <w:t xml:space="preserve"> (range, </w:t>
      </w:r>
      <w:r w:rsidRPr="0014456E">
        <w:rPr>
          <w:rFonts w:cs="Times New Roman"/>
          <w:color w:val="000000" w:themeColor="text1"/>
          <w:szCs w:val="24"/>
        </w:rPr>
        <w:t>27-90</w:t>
      </w:r>
      <w:r w:rsidR="007252E9" w:rsidRPr="0014456E">
        <w:rPr>
          <w:rFonts w:cs="Times New Roman"/>
          <w:color w:val="000000" w:themeColor="text1"/>
          <w:szCs w:val="24"/>
        </w:rPr>
        <w:t xml:space="preserve"> years</w:t>
      </w:r>
      <w:r w:rsidRPr="0014456E">
        <w:rPr>
          <w:rFonts w:cs="Times New Roman"/>
          <w:color w:val="000000" w:themeColor="text1"/>
          <w:szCs w:val="24"/>
        </w:rPr>
        <w:t>)</w:t>
      </w:r>
      <w:r w:rsidR="007252E9" w:rsidRPr="0014456E">
        <w:rPr>
          <w:rFonts w:cs="Times New Roman"/>
          <w:color w:val="000000" w:themeColor="text1"/>
          <w:szCs w:val="24"/>
        </w:rPr>
        <w:t>]</w:t>
      </w:r>
      <w:r w:rsidRPr="0014456E">
        <w:rPr>
          <w:rFonts w:cs="Times New Roman"/>
          <w:color w:val="000000" w:themeColor="text1"/>
          <w:szCs w:val="24"/>
        </w:rPr>
        <w:t xml:space="preserve">. This TCGA </w:t>
      </w:r>
      <w:proofErr w:type="spellStart"/>
      <w:r w:rsidRPr="0014456E">
        <w:rPr>
          <w:rFonts w:cs="Times New Roman"/>
          <w:color w:val="000000" w:themeColor="text1"/>
          <w:szCs w:val="24"/>
        </w:rPr>
        <w:t>PanCancer</w:t>
      </w:r>
      <w:proofErr w:type="spellEnd"/>
      <w:r w:rsidRPr="0014456E">
        <w:rPr>
          <w:rFonts w:cs="Times New Roman"/>
          <w:color w:val="000000" w:themeColor="text1"/>
          <w:szCs w:val="24"/>
        </w:rPr>
        <w:t xml:space="preserve"> Atlas dataset contains mRNA expression profile data (n=1</w:t>
      </w:r>
      <w:r w:rsidR="002E655C" w:rsidRPr="0014456E">
        <w:rPr>
          <w:rFonts w:cs="Times New Roman"/>
          <w:color w:val="000000" w:themeColor="text1"/>
          <w:szCs w:val="24"/>
        </w:rPr>
        <w:t>,</w:t>
      </w:r>
      <w:r w:rsidRPr="0014456E">
        <w:rPr>
          <w:rFonts w:cs="Times New Roman"/>
          <w:color w:val="000000" w:themeColor="text1"/>
          <w:szCs w:val="24"/>
        </w:rPr>
        <w:t xml:space="preserve">082). </w:t>
      </w:r>
      <w:r w:rsidR="008755C3" w:rsidRPr="0014456E">
        <w:rPr>
          <w:rFonts w:cs="Times New Roman"/>
          <w:color w:val="000000" w:themeColor="text1"/>
          <w:szCs w:val="24"/>
        </w:rPr>
        <w:t>T</w:t>
      </w:r>
      <w:r w:rsidRPr="0014456E">
        <w:rPr>
          <w:rFonts w:cs="Times New Roman"/>
          <w:color w:val="000000" w:themeColor="text1"/>
          <w:szCs w:val="24"/>
        </w:rPr>
        <w:t xml:space="preserve">he optimal cut-off thresholds </w:t>
      </w:r>
      <w:r w:rsidR="008755C3" w:rsidRPr="0014456E">
        <w:rPr>
          <w:rFonts w:cs="Times New Roman"/>
          <w:color w:val="000000" w:themeColor="text1"/>
          <w:szCs w:val="24"/>
        </w:rPr>
        <w:t xml:space="preserve">were defined </w:t>
      </w:r>
      <w:r w:rsidRPr="0014456E">
        <w:rPr>
          <w:rFonts w:cs="Times New Roman"/>
          <w:color w:val="000000" w:themeColor="text1"/>
          <w:szCs w:val="24"/>
        </w:rPr>
        <w:t xml:space="preserve">using Youden’s index to assign the patients into the </w:t>
      </w:r>
      <w:r w:rsidRPr="0014456E">
        <w:rPr>
          <w:rFonts w:cs="Times New Roman"/>
          <w:i/>
          <w:iCs/>
          <w:color w:val="000000" w:themeColor="text1"/>
          <w:szCs w:val="24"/>
        </w:rPr>
        <w:t>SLC20A1</w:t>
      </w:r>
      <w:r w:rsidRPr="0014456E">
        <w:rPr>
          <w:rFonts w:cs="Times New Roman"/>
          <w:color w:val="000000" w:themeColor="text1"/>
          <w:szCs w:val="24"/>
          <w:vertAlign w:val="superscript"/>
        </w:rPr>
        <w:t>high</w:t>
      </w:r>
      <w:r w:rsidRPr="0014456E" w:rsidDel="00120B13">
        <w:rPr>
          <w:rFonts w:cs="Times New Roman"/>
          <w:color w:val="000000" w:themeColor="text1"/>
          <w:szCs w:val="24"/>
        </w:rPr>
        <w:t xml:space="preserve"> </w:t>
      </w:r>
      <w:r w:rsidRPr="0014456E">
        <w:rPr>
          <w:rFonts w:cs="Times New Roman"/>
          <w:color w:val="000000" w:themeColor="text1"/>
          <w:szCs w:val="24"/>
        </w:rPr>
        <w:t>and low-expression (</w:t>
      </w:r>
      <w:r w:rsidRPr="0014456E">
        <w:rPr>
          <w:rFonts w:cs="Times New Roman"/>
          <w:i/>
          <w:iCs/>
          <w:color w:val="000000" w:themeColor="text1"/>
          <w:szCs w:val="24"/>
        </w:rPr>
        <w:t>SLC20A1</w:t>
      </w:r>
      <w:r w:rsidRPr="0014456E">
        <w:rPr>
          <w:rFonts w:cs="Times New Roman"/>
          <w:color w:val="000000" w:themeColor="text1"/>
          <w:szCs w:val="24"/>
          <w:vertAlign w:val="superscript"/>
        </w:rPr>
        <w:t>low</w:t>
      </w:r>
      <w:r w:rsidRPr="0014456E">
        <w:rPr>
          <w:rFonts w:cs="Times New Roman"/>
          <w:color w:val="000000" w:themeColor="text1"/>
          <w:szCs w:val="24"/>
        </w:rPr>
        <w:t xml:space="preserve">) groups through receiver operating characteristic (ROC) analysis. ROC </w:t>
      </w:r>
      <w:r w:rsidR="00E46E24" w:rsidRPr="0014456E">
        <w:rPr>
          <w:rFonts w:cs="Times New Roman"/>
          <w:color w:val="000000" w:themeColor="text1"/>
          <w:szCs w:val="24"/>
        </w:rPr>
        <w:t xml:space="preserve">analysis </w:t>
      </w:r>
      <w:r w:rsidRPr="0014456E">
        <w:rPr>
          <w:rFonts w:cs="Times New Roman"/>
          <w:color w:val="000000" w:themeColor="text1"/>
          <w:szCs w:val="24"/>
        </w:rPr>
        <w:t xml:space="preserve">was performed </w:t>
      </w:r>
      <w:r w:rsidR="00E46E24" w:rsidRPr="0014456E">
        <w:rPr>
          <w:rFonts w:cs="Times New Roman"/>
          <w:color w:val="000000" w:themeColor="text1"/>
          <w:szCs w:val="24"/>
        </w:rPr>
        <w:t xml:space="preserve">using </w:t>
      </w:r>
      <w:r w:rsidRPr="0014456E">
        <w:rPr>
          <w:rFonts w:cs="Times New Roman"/>
          <w:color w:val="000000" w:themeColor="text1"/>
          <w:szCs w:val="24"/>
        </w:rPr>
        <w:t xml:space="preserve">SLC20A1 expression and disease-specific survival (DSS) or </w:t>
      </w:r>
      <w:r w:rsidR="008755C3" w:rsidRPr="0014456E">
        <w:rPr>
          <w:rFonts w:cs="Times New Roman"/>
          <w:color w:val="000000" w:themeColor="text1"/>
          <w:szCs w:val="24"/>
        </w:rPr>
        <w:t>disease-</w:t>
      </w:r>
      <w:r w:rsidRPr="0014456E">
        <w:rPr>
          <w:rFonts w:cs="Times New Roman"/>
          <w:color w:val="000000" w:themeColor="text1"/>
          <w:szCs w:val="24"/>
        </w:rPr>
        <w:t>free status (DFS) or progress</w:t>
      </w:r>
      <w:r w:rsidR="008755C3" w:rsidRPr="0014456E">
        <w:rPr>
          <w:rFonts w:cs="Times New Roman"/>
          <w:color w:val="000000" w:themeColor="text1"/>
          <w:szCs w:val="24"/>
        </w:rPr>
        <w:t>ion-</w:t>
      </w:r>
      <w:r w:rsidRPr="0014456E">
        <w:rPr>
          <w:rFonts w:cs="Times New Roman"/>
          <w:color w:val="000000" w:themeColor="text1"/>
          <w:szCs w:val="24"/>
        </w:rPr>
        <w:t xml:space="preserve">free status (PFS) for each group divided, and Youden’s index </w:t>
      </w:r>
      <w:r w:rsidR="008755C3" w:rsidRPr="0014456E">
        <w:rPr>
          <w:rFonts w:cs="Times New Roman"/>
          <w:color w:val="000000" w:themeColor="text1"/>
          <w:szCs w:val="24"/>
        </w:rPr>
        <w:t xml:space="preserve">was calculated </w:t>
      </w:r>
      <w:r w:rsidRPr="0014456E">
        <w:rPr>
          <w:rFonts w:cs="Times New Roman"/>
          <w:color w:val="000000" w:themeColor="text1"/>
          <w:szCs w:val="24"/>
        </w:rPr>
        <w:t>(</w:t>
      </w:r>
      <w:r w:rsidR="00D219AA" w:rsidRPr="0014456E">
        <w:rPr>
          <w:rFonts w:cs="Times New Roman"/>
          <w:color w:val="000000" w:themeColor="text1"/>
          <w:szCs w:val="24"/>
        </w:rPr>
        <w:t xml:space="preserve">S5 </w:t>
      </w:r>
      <w:r w:rsidRPr="0014456E">
        <w:rPr>
          <w:rFonts w:cs="Times New Roman"/>
          <w:color w:val="000000" w:themeColor="text1"/>
          <w:szCs w:val="24"/>
        </w:rPr>
        <w:t xml:space="preserve">Table). </w:t>
      </w:r>
    </w:p>
    <w:p w14:paraId="6DB46A08" w14:textId="77777777" w:rsidR="000A7E12" w:rsidRPr="0014456E" w:rsidRDefault="000A7E12" w:rsidP="00B62CFA">
      <w:pPr>
        <w:adjustRightInd w:val="0"/>
        <w:snapToGrid w:val="0"/>
        <w:spacing w:line="360" w:lineRule="auto"/>
        <w:contextualSpacing/>
        <w:rPr>
          <w:rFonts w:cs="Times New Roman"/>
          <w:color w:val="000000" w:themeColor="text1"/>
          <w:szCs w:val="24"/>
        </w:rPr>
      </w:pPr>
    </w:p>
    <w:p w14:paraId="3D54AC6B" w14:textId="77777777" w:rsidR="000A7E12" w:rsidRPr="0014456E" w:rsidRDefault="000A7E12" w:rsidP="00B62CFA">
      <w:pPr>
        <w:adjustRightInd w:val="0"/>
        <w:snapToGrid w:val="0"/>
        <w:spacing w:line="360" w:lineRule="auto"/>
        <w:contextualSpacing/>
        <w:rPr>
          <w:rFonts w:cs="Times New Roman"/>
          <w:b/>
          <w:bCs/>
          <w:color w:val="000000" w:themeColor="text1"/>
          <w:szCs w:val="24"/>
        </w:rPr>
      </w:pPr>
      <w:r w:rsidRPr="0014456E">
        <w:rPr>
          <w:rFonts w:cs="Times New Roman"/>
          <w:b/>
          <w:bCs/>
          <w:color w:val="000000" w:themeColor="text1"/>
          <w:szCs w:val="24"/>
        </w:rPr>
        <w:t>Analysis of patient prognosis using the Kaplan-Meier method</w:t>
      </w:r>
    </w:p>
    <w:p w14:paraId="746753EB" w14:textId="77777777" w:rsidR="000A7E12" w:rsidRPr="0014456E" w:rsidRDefault="000A7E12" w:rsidP="00B62CFA">
      <w:pPr>
        <w:adjustRightInd w:val="0"/>
        <w:snapToGrid w:val="0"/>
        <w:spacing w:line="360" w:lineRule="auto"/>
        <w:contextualSpacing/>
        <w:rPr>
          <w:rFonts w:cs="Times New Roman"/>
          <w:color w:val="000000" w:themeColor="text1"/>
          <w:szCs w:val="24"/>
        </w:rPr>
      </w:pPr>
      <w:r w:rsidRPr="0014456E">
        <w:rPr>
          <w:rFonts w:cs="Times New Roman"/>
          <w:color w:val="000000" w:themeColor="text1"/>
          <w:szCs w:val="24"/>
        </w:rPr>
        <w:t>Survival curves based on DSS, DFS and PFS were plotted using the Kaplan-Meier method. The curves were compared between the</w:t>
      </w:r>
      <w:r w:rsidRPr="0014456E">
        <w:rPr>
          <w:rFonts w:cs="Times New Roman"/>
          <w:i/>
          <w:iCs/>
          <w:color w:val="000000" w:themeColor="text1"/>
          <w:szCs w:val="24"/>
        </w:rPr>
        <w:t xml:space="preserve"> SLC20A1</w:t>
      </w:r>
      <w:r w:rsidRPr="0014456E">
        <w:rPr>
          <w:rFonts w:cs="Times New Roman"/>
          <w:color w:val="000000" w:themeColor="text1"/>
          <w:szCs w:val="24"/>
          <w:vertAlign w:val="superscript"/>
        </w:rPr>
        <w:t xml:space="preserve">high </w:t>
      </w:r>
      <w:r w:rsidRPr="0014456E">
        <w:rPr>
          <w:rFonts w:cs="Times New Roman"/>
          <w:color w:val="000000" w:themeColor="text1"/>
          <w:szCs w:val="24"/>
        </w:rPr>
        <w:t xml:space="preserve">and </w:t>
      </w:r>
      <w:r w:rsidRPr="0014456E">
        <w:rPr>
          <w:rFonts w:cs="Times New Roman"/>
          <w:i/>
          <w:iCs/>
          <w:color w:val="000000" w:themeColor="text1"/>
          <w:szCs w:val="24"/>
        </w:rPr>
        <w:t>SLC20A1</w:t>
      </w:r>
      <w:r w:rsidRPr="0014456E">
        <w:rPr>
          <w:rFonts w:cs="Times New Roman"/>
          <w:color w:val="000000" w:themeColor="text1"/>
          <w:szCs w:val="24"/>
          <w:vertAlign w:val="superscript"/>
        </w:rPr>
        <w:t>low</w:t>
      </w:r>
      <w:r w:rsidRPr="0014456E">
        <w:rPr>
          <w:rFonts w:cs="Times New Roman"/>
          <w:color w:val="000000" w:themeColor="text1"/>
          <w:szCs w:val="24"/>
        </w:rPr>
        <w:t xml:space="preserve"> groups using the log-rank (Cochran-Mantel-Haenszel) test. Kaplan-Meier survival curves were produced using </w:t>
      </w:r>
      <w:proofErr w:type="spellStart"/>
      <w:r w:rsidRPr="0014456E">
        <w:rPr>
          <w:rFonts w:cs="Times New Roman"/>
          <w:color w:val="000000" w:themeColor="text1"/>
          <w:szCs w:val="24"/>
        </w:rPr>
        <w:t>BellCurve</w:t>
      </w:r>
      <w:proofErr w:type="spellEnd"/>
      <w:r w:rsidRPr="0014456E">
        <w:rPr>
          <w:rFonts w:cs="Times New Roman"/>
          <w:color w:val="000000" w:themeColor="text1"/>
          <w:szCs w:val="24"/>
        </w:rPr>
        <w:t xml:space="preserve"> for Excel version 3.00 (Social Survey Research Information Co., Ltd.).</w:t>
      </w:r>
    </w:p>
    <w:p w14:paraId="3B0B506A" w14:textId="77777777" w:rsidR="000A7E12" w:rsidRPr="0014456E" w:rsidRDefault="000A7E12" w:rsidP="00B62CFA">
      <w:pPr>
        <w:adjustRightInd w:val="0"/>
        <w:snapToGrid w:val="0"/>
        <w:spacing w:line="360" w:lineRule="auto"/>
        <w:contextualSpacing/>
        <w:rPr>
          <w:rFonts w:cs="Times New Roman"/>
          <w:b/>
          <w:bCs/>
          <w:color w:val="000000" w:themeColor="text1"/>
          <w:szCs w:val="24"/>
        </w:rPr>
      </w:pPr>
    </w:p>
    <w:p w14:paraId="3C18B7AB" w14:textId="77777777" w:rsidR="000A7E12" w:rsidRPr="0014456E" w:rsidRDefault="000A7E12" w:rsidP="00B62CFA">
      <w:pPr>
        <w:adjustRightInd w:val="0"/>
        <w:snapToGrid w:val="0"/>
        <w:spacing w:line="360" w:lineRule="auto"/>
        <w:contextualSpacing/>
        <w:rPr>
          <w:rFonts w:cs="Times New Roman"/>
          <w:b/>
          <w:bCs/>
          <w:color w:val="000000" w:themeColor="text1"/>
          <w:szCs w:val="24"/>
        </w:rPr>
      </w:pPr>
      <w:r w:rsidRPr="0014456E">
        <w:rPr>
          <w:rFonts w:cs="Times New Roman"/>
          <w:b/>
          <w:bCs/>
          <w:color w:val="000000" w:themeColor="text1"/>
          <w:szCs w:val="24"/>
        </w:rPr>
        <w:t>Analysis of patient prognosis using the multivariate Cox regression method</w:t>
      </w:r>
    </w:p>
    <w:p w14:paraId="1B4AE7B3" w14:textId="7EA23FD2" w:rsidR="000A7E12" w:rsidRPr="0014456E" w:rsidRDefault="000A7E12" w:rsidP="00B62CFA">
      <w:pPr>
        <w:adjustRightInd w:val="0"/>
        <w:snapToGrid w:val="0"/>
        <w:spacing w:line="360" w:lineRule="auto"/>
        <w:contextualSpacing/>
        <w:rPr>
          <w:rFonts w:cs="Times New Roman"/>
          <w:color w:val="000000" w:themeColor="text1"/>
          <w:szCs w:val="24"/>
        </w:rPr>
      </w:pPr>
      <w:r w:rsidRPr="0014456E">
        <w:rPr>
          <w:rFonts w:cs="Times New Roman"/>
          <w:color w:val="000000" w:themeColor="text1"/>
          <w:szCs w:val="24"/>
        </w:rPr>
        <w:t>Multivariate Cox regression analysis was performed to evaluate the influence of</w:t>
      </w:r>
      <w:r w:rsidR="00257E43" w:rsidRPr="0014456E">
        <w:rPr>
          <w:rFonts w:cs="Times New Roman"/>
          <w:color w:val="000000" w:themeColor="text1"/>
          <w:szCs w:val="24"/>
        </w:rPr>
        <w:t xml:space="preserve"> a</w:t>
      </w:r>
      <w:r w:rsidRPr="0014456E">
        <w:rPr>
          <w:rFonts w:cs="Times New Roman"/>
          <w:color w:val="000000" w:themeColor="text1"/>
          <w:szCs w:val="24"/>
        </w:rPr>
        <w:t xml:space="preserve"> high and low </w:t>
      </w:r>
      <w:r w:rsidRPr="0014456E">
        <w:rPr>
          <w:rFonts w:cs="Times New Roman"/>
          <w:i/>
          <w:iCs/>
          <w:color w:val="000000" w:themeColor="text1"/>
          <w:szCs w:val="24"/>
        </w:rPr>
        <w:t>SLC20A1</w:t>
      </w:r>
      <w:r w:rsidRPr="0014456E">
        <w:rPr>
          <w:rFonts w:cs="Times New Roman"/>
          <w:color w:val="000000" w:themeColor="text1"/>
          <w:szCs w:val="24"/>
        </w:rPr>
        <w:t xml:space="preserve"> gene expression on patient outcome</w:t>
      </w:r>
      <w:r w:rsidR="00257E43" w:rsidRPr="0014456E">
        <w:rPr>
          <w:rFonts w:cs="Times New Roman"/>
          <w:color w:val="000000" w:themeColor="text1"/>
          <w:szCs w:val="24"/>
        </w:rPr>
        <w:t>s</w:t>
      </w:r>
      <w:r w:rsidRPr="0014456E">
        <w:rPr>
          <w:rFonts w:cs="Times New Roman"/>
          <w:color w:val="000000" w:themeColor="text1"/>
          <w:szCs w:val="24"/>
        </w:rPr>
        <w:t xml:space="preserve"> and to estimate the</w:t>
      </w:r>
      <w:r w:rsidR="00046656" w:rsidRPr="0014456E">
        <w:rPr>
          <w:rFonts w:cs="Times New Roman"/>
          <w:color w:val="000000" w:themeColor="text1"/>
          <w:szCs w:val="24"/>
        </w:rPr>
        <w:t xml:space="preserve"> adjusted hazard ratios (HRs) for the</w:t>
      </w:r>
      <w:r w:rsidRPr="0014456E">
        <w:rPr>
          <w:rFonts w:cs="Times New Roman"/>
          <w:color w:val="000000" w:themeColor="text1"/>
          <w:szCs w:val="24"/>
        </w:rPr>
        <w:t xml:space="preserve"> </w:t>
      </w:r>
      <w:r w:rsidRPr="0014456E">
        <w:rPr>
          <w:rFonts w:cs="Times New Roman"/>
          <w:i/>
          <w:iCs/>
          <w:color w:val="000000" w:themeColor="text1"/>
          <w:szCs w:val="24"/>
        </w:rPr>
        <w:t>SLC20A1</w:t>
      </w:r>
      <w:r w:rsidRPr="0014456E">
        <w:rPr>
          <w:rFonts w:cs="Times New Roman"/>
          <w:color w:val="000000" w:themeColor="text1"/>
          <w:szCs w:val="24"/>
          <w:vertAlign w:val="superscript"/>
        </w:rPr>
        <w:t>high</w:t>
      </w:r>
      <w:r w:rsidRPr="0014456E">
        <w:rPr>
          <w:rFonts w:cs="Times New Roman"/>
          <w:color w:val="000000" w:themeColor="text1"/>
          <w:szCs w:val="24"/>
        </w:rPr>
        <w:t xml:space="preserve"> group</w:t>
      </w:r>
      <w:r w:rsidR="00046656" w:rsidRPr="0014456E">
        <w:rPr>
          <w:rFonts w:cs="Times New Roman"/>
          <w:color w:val="000000" w:themeColor="text1"/>
          <w:szCs w:val="24"/>
        </w:rPr>
        <w:t xml:space="preserve"> compared with the</w:t>
      </w:r>
      <w:r w:rsidRPr="0014456E">
        <w:rPr>
          <w:rFonts w:cs="Times New Roman"/>
          <w:color w:val="000000" w:themeColor="text1"/>
          <w:szCs w:val="24"/>
        </w:rPr>
        <w:t xml:space="preserve"> </w:t>
      </w:r>
      <w:r w:rsidRPr="0014456E">
        <w:rPr>
          <w:rFonts w:cs="Times New Roman"/>
          <w:i/>
          <w:iCs/>
          <w:color w:val="000000" w:themeColor="text1"/>
          <w:szCs w:val="24"/>
        </w:rPr>
        <w:t>SLC20A1</w:t>
      </w:r>
      <w:r w:rsidRPr="0014456E">
        <w:rPr>
          <w:rFonts w:cs="Times New Roman"/>
          <w:color w:val="000000" w:themeColor="text1"/>
          <w:szCs w:val="24"/>
          <w:vertAlign w:val="superscript"/>
        </w:rPr>
        <w:t>low</w:t>
      </w:r>
      <w:r w:rsidRPr="0014456E">
        <w:rPr>
          <w:rFonts w:cs="Times New Roman"/>
          <w:color w:val="000000" w:themeColor="text1"/>
          <w:szCs w:val="24"/>
        </w:rPr>
        <w:t xml:space="preserve"> group </w:t>
      </w:r>
      <w:r w:rsidR="00046656" w:rsidRPr="0014456E">
        <w:rPr>
          <w:rFonts w:cs="Times New Roman"/>
          <w:color w:val="000000" w:themeColor="text1"/>
          <w:szCs w:val="24"/>
        </w:rPr>
        <w:t xml:space="preserve">as regards </w:t>
      </w:r>
      <w:r w:rsidRPr="0014456E">
        <w:rPr>
          <w:rFonts w:cs="Times New Roman"/>
          <w:color w:val="000000" w:themeColor="text1"/>
          <w:szCs w:val="24"/>
        </w:rPr>
        <w:t xml:space="preserve">DSS, DFS or PFS. </w:t>
      </w:r>
      <w:r w:rsidRPr="0014456E">
        <w:rPr>
          <w:rFonts w:cs="Times New Roman"/>
          <w:color w:val="000000" w:themeColor="text1"/>
          <w:kern w:val="0"/>
          <w:szCs w:val="24"/>
        </w:rPr>
        <w:t xml:space="preserve">The ages at diagnosis </w:t>
      </w:r>
      <w:r w:rsidRPr="0014456E">
        <w:rPr>
          <w:rFonts w:cs="Times New Roman"/>
          <w:color w:val="000000" w:themeColor="text1"/>
          <w:szCs w:val="24"/>
        </w:rPr>
        <w:t>were adjusted as a confounding factor</w:t>
      </w:r>
      <w:r w:rsidRPr="0014456E">
        <w:rPr>
          <w:rFonts w:cs="Times New Roman"/>
          <w:color w:val="000000" w:themeColor="text1"/>
          <w:kern w:val="0"/>
          <w:szCs w:val="24"/>
        </w:rPr>
        <w:t xml:space="preserve"> to exclude the effect of age</w:t>
      </w:r>
      <w:r w:rsidRPr="0014456E">
        <w:rPr>
          <w:rFonts w:cs="Times New Roman"/>
          <w:color w:val="000000" w:themeColor="text1"/>
          <w:szCs w:val="24"/>
        </w:rPr>
        <w:t xml:space="preserve">. </w:t>
      </w:r>
      <w:r w:rsidR="00046656" w:rsidRPr="0014456E">
        <w:rPr>
          <w:rFonts w:cs="Times New Roman"/>
          <w:color w:val="000000" w:themeColor="text1"/>
          <w:szCs w:val="24"/>
        </w:rPr>
        <w:t xml:space="preserve">The </w:t>
      </w:r>
      <w:r w:rsidRPr="0014456E">
        <w:rPr>
          <w:rFonts w:cs="Times New Roman"/>
          <w:color w:val="000000" w:themeColor="text1"/>
          <w:szCs w:val="24"/>
        </w:rPr>
        <w:t xml:space="preserve">level of significance </w:t>
      </w:r>
      <w:r w:rsidR="00046656" w:rsidRPr="0014456E">
        <w:rPr>
          <w:rFonts w:cs="Times New Roman"/>
          <w:color w:val="000000" w:themeColor="text1"/>
          <w:szCs w:val="24"/>
        </w:rPr>
        <w:t>was set</w:t>
      </w:r>
      <w:r w:rsidRPr="0014456E">
        <w:rPr>
          <w:rFonts w:cs="Times New Roman"/>
          <w:color w:val="000000" w:themeColor="text1"/>
          <w:szCs w:val="24"/>
        </w:rPr>
        <w:t xml:space="preserve"> at 5% (two-sided). Multivariate Cox regression analyses were </w:t>
      </w:r>
      <w:r w:rsidR="00855E5B" w:rsidRPr="0014456E">
        <w:rPr>
          <w:rFonts w:cs="Times New Roman"/>
          <w:color w:val="000000" w:themeColor="text1"/>
          <w:szCs w:val="24"/>
        </w:rPr>
        <w:t>performed</w:t>
      </w:r>
      <w:r w:rsidRPr="0014456E">
        <w:rPr>
          <w:rFonts w:cs="Times New Roman"/>
          <w:color w:val="000000" w:themeColor="text1"/>
          <w:szCs w:val="24"/>
        </w:rPr>
        <w:t xml:space="preserve"> using </w:t>
      </w:r>
      <w:proofErr w:type="spellStart"/>
      <w:r w:rsidRPr="0014456E">
        <w:rPr>
          <w:rFonts w:cs="Times New Roman"/>
          <w:color w:val="000000" w:themeColor="text1"/>
          <w:szCs w:val="24"/>
        </w:rPr>
        <w:t>BellCurve</w:t>
      </w:r>
      <w:proofErr w:type="spellEnd"/>
      <w:r w:rsidRPr="0014456E">
        <w:rPr>
          <w:rFonts w:cs="Times New Roman"/>
          <w:color w:val="000000" w:themeColor="text1"/>
          <w:szCs w:val="24"/>
        </w:rPr>
        <w:t xml:space="preserve"> for Excel version 3.00 (Social Survey Research Information Co., Ltd.).</w:t>
      </w:r>
    </w:p>
    <w:p w14:paraId="2D7E63ED" w14:textId="152AE4A2" w:rsidR="000A7E12" w:rsidRPr="0014456E" w:rsidRDefault="000A7E12" w:rsidP="00B62CFA">
      <w:pPr>
        <w:snapToGrid w:val="0"/>
        <w:spacing w:line="360" w:lineRule="auto"/>
        <w:contextualSpacing/>
        <w:rPr>
          <w:rFonts w:cs="Times New Roman"/>
          <w:color w:val="000000" w:themeColor="text1"/>
          <w:szCs w:val="24"/>
        </w:rPr>
      </w:pPr>
    </w:p>
    <w:sectPr w:rsidR="000A7E12" w:rsidRPr="0014456E" w:rsidSect="00F545AA">
      <w:footerReference w:type="even" r:id="rId8"/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5BE6B" w14:textId="77777777" w:rsidR="00361261" w:rsidRDefault="00361261" w:rsidP="008D2937">
      <w:r>
        <w:separator/>
      </w:r>
    </w:p>
  </w:endnote>
  <w:endnote w:type="continuationSeparator" w:id="0">
    <w:p w14:paraId="35C60061" w14:textId="77777777" w:rsidR="00361261" w:rsidRDefault="00361261" w:rsidP="008D2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770701017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57408014" w14:textId="69331DBB" w:rsidR="00637D43" w:rsidRDefault="00637D43" w:rsidP="00B32A36">
        <w:pPr>
          <w:pStyle w:val="ad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1C2875EB" w14:textId="77777777" w:rsidR="00637D43" w:rsidRDefault="00637D43" w:rsidP="00F545AA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1730378947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3B895E72" w14:textId="5B66AA19" w:rsidR="00637D43" w:rsidRDefault="00637D43" w:rsidP="00B32A36">
        <w:pPr>
          <w:pStyle w:val="ad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4C5D8A24" w14:textId="77777777" w:rsidR="00637D43" w:rsidRDefault="00637D43" w:rsidP="00F545AA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4A7C7" w14:textId="77777777" w:rsidR="00361261" w:rsidRDefault="00361261" w:rsidP="008D2937">
      <w:r>
        <w:separator/>
      </w:r>
    </w:p>
  </w:footnote>
  <w:footnote w:type="continuationSeparator" w:id="0">
    <w:p w14:paraId="462AD9F9" w14:textId="77777777" w:rsidR="00361261" w:rsidRDefault="00361261" w:rsidP="008D29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13C6B"/>
    <w:multiLevelType w:val="hybridMultilevel"/>
    <w:tmpl w:val="3A121AE6"/>
    <w:lvl w:ilvl="0" w:tplc="D7AEE3F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B11CAC"/>
    <w:multiLevelType w:val="hybridMultilevel"/>
    <w:tmpl w:val="DFF44EDA"/>
    <w:lvl w:ilvl="0" w:tplc="47DE8C4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88B341F"/>
    <w:multiLevelType w:val="hybridMultilevel"/>
    <w:tmpl w:val="B7BE7634"/>
    <w:lvl w:ilvl="0" w:tplc="0716455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8B35E1"/>
    <w:multiLevelType w:val="hybridMultilevel"/>
    <w:tmpl w:val="7C9257D4"/>
    <w:lvl w:ilvl="0" w:tplc="EADA3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B5819A2"/>
    <w:multiLevelType w:val="hybridMultilevel"/>
    <w:tmpl w:val="1624CDBC"/>
    <w:lvl w:ilvl="0" w:tplc="3BBCEAD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32D5AF2"/>
    <w:multiLevelType w:val="hybridMultilevel"/>
    <w:tmpl w:val="F87E9F0E"/>
    <w:lvl w:ilvl="0" w:tplc="060C7DF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7722DF2"/>
    <w:multiLevelType w:val="hybridMultilevel"/>
    <w:tmpl w:val="922878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91297392">
    <w:abstractNumId w:val="4"/>
  </w:num>
  <w:num w:numId="2" w16cid:durableId="662244325">
    <w:abstractNumId w:val="6"/>
  </w:num>
  <w:num w:numId="3" w16cid:durableId="1291979905">
    <w:abstractNumId w:val="0"/>
  </w:num>
  <w:num w:numId="4" w16cid:durableId="698090046">
    <w:abstractNumId w:val="2"/>
  </w:num>
  <w:num w:numId="5" w16cid:durableId="643051844">
    <w:abstractNumId w:val="3"/>
  </w:num>
  <w:num w:numId="6" w16cid:durableId="1661274906">
    <w:abstractNumId w:val="1"/>
  </w:num>
  <w:num w:numId="7" w16cid:durableId="2122798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865"/>
    <w:rsid w:val="00000400"/>
    <w:rsid w:val="00000577"/>
    <w:rsid w:val="00000A47"/>
    <w:rsid w:val="00000E74"/>
    <w:rsid w:val="00001190"/>
    <w:rsid w:val="00002885"/>
    <w:rsid w:val="00002E12"/>
    <w:rsid w:val="000030D9"/>
    <w:rsid w:val="0000386B"/>
    <w:rsid w:val="0000437F"/>
    <w:rsid w:val="0000475C"/>
    <w:rsid w:val="00004971"/>
    <w:rsid w:val="00004D63"/>
    <w:rsid w:val="000050D9"/>
    <w:rsid w:val="00006244"/>
    <w:rsid w:val="000066B6"/>
    <w:rsid w:val="00006EC1"/>
    <w:rsid w:val="00006F56"/>
    <w:rsid w:val="0000717F"/>
    <w:rsid w:val="00007C28"/>
    <w:rsid w:val="00010757"/>
    <w:rsid w:val="0001091D"/>
    <w:rsid w:val="00010BB1"/>
    <w:rsid w:val="00012C1B"/>
    <w:rsid w:val="00012CE2"/>
    <w:rsid w:val="000131BE"/>
    <w:rsid w:val="00013CDB"/>
    <w:rsid w:val="000144F5"/>
    <w:rsid w:val="00014623"/>
    <w:rsid w:val="000150AF"/>
    <w:rsid w:val="00015BAF"/>
    <w:rsid w:val="0001606D"/>
    <w:rsid w:val="00016923"/>
    <w:rsid w:val="00017387"/>
    <w:rsid w:val="0002058B"/>
    <w:rsid w:val="000208BE"/>
    <w:rsid w:val="000208F6"/>
    <w:rsid w:val="000209CE"/>
    <w:rsid w:val="00020F8B"/>
    <w:rsid w:val="0002172D"/>
    <w:rsid w:val="00021A21"/>
    <w:rsid w:val="00021D05"/>
    <w:rsid w:val="00021DC3"/>
    <w:rsid w:val="00022AFA"/>
    <w:rsid w:val="00022EF7"/>
    <w:rsid w:val="00023584"/>
    <w:rsid w:val="00023813"/>
    <w:rsid w:val="00024604"/>
    <w:rsid w:val="00024BEA"/>
    <w:rsid w:val="00026070"/>
    <w:rsid w:val="000269CA"/>
    <w:rsid w:val="00026EF9"/>
    <w:rsid w:val="000276FC"/>
    <w:rsid w:val="0002787D"/>
    <w:rsid w:val="00031823"/>
    <w:rsid w:val="000322FB"/>
    <w:rsid w:val="00032809"/>
    <w:rsid w:val="00032A70"/>
    <w:rsid w:val="00034203"/>
    <w:rsid w:val="000351BD"/>
    <w:rsid w:val="00035CF9"/>
    <w:rsid w:val="00036B43"/>
    <w:rsid w:val="00037AEC"/>
    <w:rsid w:val="00041059"/>
    <w:rsid w:val="000413B1"/>
    <w:rsid w:val="00041CAF"/>
    <w:rsid w:val="00043128"/>
    <w:rsid w:val="00043194"/>
    <w:rsid w:val="0004340A"/>
    <w:rsid w:val="00043D2A"/>
    <w:rsid w:val="00044C45"/>
    <w:rsid w:val="00044D62"/>
    <w:rsid w:val="000454F8"/>
    <w:rsid w:val="00045BE7"/>
    <w:rsid w:val="00045DD7"/>
    <w:rsid w:val="00045F09"/>
    <w:rsid w:val="00046151"/>
    <w:rsid w:val="00046656"/>
    <w:rsid w:val="000468D6"/>
    <w:rsid w:val="00050395"/>
    <w:rsid w:val="00050B40"/>
    <w:rsid w:val="00051E99"/>
    <w:rsid w:val="00051F6E"/>
    <w:rsid w:val="000526B0"/>
    <w:rsid w:val="00052E16"/>
    <w:rsid w:val="00053813"/>
    <w:rsid w:val="00053CCB"/>
    <w:rsid w:val="00054562"/>
    <w:rsid w:val="000554E6"/>
    <w:rsid w:val="00055877"/>
    <w:rsid w:val="00056794"/>
    <w:rsid w:val="000568E3"/>
    <w:rsid w:val="00056C4A"/>
    <w:rsid w:val="00057342"/>
    <w:rsid w:val="00057D4A"/>
    <w:rsid w:val="000615A3"/>
    <w:rsid w:val="000620EF"/>
    <w:rsid w:val="00063D5A"/>
    <w:rsid w:val="00064D83"/>
    <w:rsid w:val="00065B72"/>
    <w:rsid w:val="000668B3"/>
    <w:rsid w:val="00067955"/>
    <w:rsid w:val="00067EC6"/>
    <w:rsid w:val="0007073D"/>
    <w:rsid w:val="00070F25"/>
    <w:rsid w:val="00071726"/>
    <w:rsid w:val="0007277C"/>
    <w:rsid w:val="00072DC3"/>
    <w:rsid w:val="00072FC9"/>
    <w:rsid w:val="00073FB3"/>
    <w:rsid w:val="0007462D"/>
    <w:rsid w:val="00074A54"/>
    <w:rsid w:val="00074AE2"/>
    <w:rsid w:val="00076949"/>
    <w:rsid w:val="00076F3F"/>
    <w:rsid w:val="0008180F"/>
    <w:rsid w:val="0008269A"/>
    <w:rsid w:val="000828B3"/>
    <w:rsid w:val="00083212"/>
    <w:rsid w:val="000843A0"/>
    <w:rsid w:val="00086680"/>
    <w:rsid w:val="000867A2"/>
    <w:rsid w:val="000868F7"/>
    <w:rsid w:val="0009002E"/>
    <w:rsid w:val="00091AC2"/>
    <w:rsid w:val="00093786"/>
    <w:rsid w:val="000937D6"/>
    <w:rsid w:val="00093BBA"/>
    <w:rsid w:val="00094225"/>
    <w:rsid w:val="000943CD"/>
    <w:rsid w:val="00094724"/>
    <w:rsid w:val="00094E59"/>
    <w:rsid w:val="00094E64"/>
    <w:rsid w:val="0009585A"/>
    <w:rsid w:val="00096151"/>
    <w:rsid w:val="000968AE"/>
    <w:rsid w:val="00097825"/>
    <w:rsid w:val="000A0734"/>
    <w:rsid w:val="000A1320"/>
    <w:rsid w:val="000A14A6"/>
    <w:rsid w:val="000A1A03"/>
    <w:rsid w:val="000A1D3A"/>
    <w:rsid w:val="000A292D"/>
    <w:rsid w:val="000A2F5A"/>
    <w:rsid w:val="000A3EA8"/>
    <w:rsid w:val="000A44A3"/>
    <w:rsid w:val="000A4796"/>
    <w:rsid w:val="000A5830"/>
    <w:rsid w:val="000A6018"/>
    <w:rsid w:val="000A6069"/>
    <w:rsid w:val="000A647C"/>
    <w:rsid w:val="000A661E"/>
    <w:rsid w:val="000A6633"/>
    <w:rsid w:val="000A69CA"/>
    <w:rsid w:val="000A7344"/>
    <w:rsid w:val="000A7520"/>
    <w:rsid w:val="000A7D50"/>
    <w:rsid w:val="000A7E12"/>
    <w:rsid w:val="000B0AD8"/>
    <w:rsid w:val="000B10EC"/>
    <w:rsid w:val="000B1318"/>
    <w:rsid w:val="000B158E"/>
    <w:rsid w:val="000B173F"/>
    <w:rsid w:val="000B32AD"/>
    <w:rsid w:val="000B3A0C"/>
    <w:rsid w:val="000B48E7"/>
    <w:rsid w:val="000B6D6B"/>
    <w:rsid w:val="000B7350"/>
    <w:rsid w:val="000B742C"/>
    <w:rsid w:val="000B7BBE"/>
    <w:rsid w:val="000B7F5A"/>
    <w:rsid w:val="000C0735"/>
    <w:rsid w:val="000C138E"/>
    <w:rsid w:val="000C219D"/>
    <w:rsid w:val="000C2BBA"/>
    <w:rsid w:val="000C2E38"/>
    <w:rsid w:val="000C39A0"/>
    <w:rsid w:val="000C4BE1"/>
    <w:rsid w:val="000C4BF0"/>
    <w:rsid w:val="000C4C83"/>
    <w:rsid w:val="000C7FBD"/>
    <w:rsid w:val="000D1109"/>
    <w:rsid w:val="000D190C"/>
    <w:rsid w:val="000D1C74"/>
    <w:rsid w:val="000D1E83"/>
    <w:rsid w:val="000D268D"/>
    <w:rsid w:val="000D2A84"/>
    <w:rsid w:val="000D33A1"/>
    <w:rsid w:val="000D60CA"/>
    <w:rsid w:val="000D71F1"/>
    <w:rsid w:val="000E12A5"/>
    <w:rsid w:val="000E184E"/>
    <w:rsid w:val="000E26C9"/>
    <w:rsid w:val="000E2960"/>
    <w:rsid w:val="000E2D80"/>
    <w:rsid w:val="000E351A"/>
    <w:rsid w:val="000E425D"/>
    <w:rsid w:val="000E6706"/>
    <w:rsid w:val="000E688F"/>
    <w:rsid w:val="000E7019"/>
    <w:rsid w:val="000F046F"/>
    <w:rsid w:val="000F09C8"/>
    <w:rsid w:val="000F22B4"/>
    <w:rsid w:val="000F34FF"/>
    <w:rsid w:val="000F390B"/>
    <w:rsid w:val="000F3CCB"/>
    <w:rsid w:val="000F4254"/>
    <w:rsid w:val="000F51F1"/>
    <w:rsid w:val="000F5FF0"/>
    <w:rsid w:val="000F6B4A"/>
    <w:rsid w:val="00102813"/>
    <w:rsid w:val="0010299B"/>
    <w:rsid w:val="00102A51"/>
    <w:rsid w:val="001034A0"/>
    <w:rsid w:val="00103E20"/>
    <w:rsid w:val="00103F09"/>
    <w:rsid w:val="00104192"/>
    <w:rsid w:val="00104989"/>
    <w:rsid w:val="0010499A"/>
    <w:rsid w:val="00104F22"/>
    <w:rsid w:val="0010503B"/>
    <w:rsid w:val="00105117"/>
    <w:rsid w:val="00105444"/>
    <w:rsid w:val="001057D0"/>
    <w:rsid w:val="00105877"/>
    <w:rsid w:val="00105F0C"/>
    <w:rsid w:val="00107140"/>
    <w:rsid w:val="001077F1"/>
    <w:rsid w:val="00107DB4"/>
    <w:rsid w:val="001112EA"/>
    <w:rsid w:val="001115DD"/>
    <w:rsid w:val="00111CEA"/>
    <w:rsid w:val="001122CA"/>
    <w:rsid w:val="00112D75"/>
    <w:rsid w:val="00112E50"/>
    <w:rsid w:val="001141AD"/>
    <w:rsid w:val="001144B6"/>
    <w:rsid w:val="00114BCD"/>
    <w:rsid w:val="00115C61"/>
    <w:rsid w:val="00115D48"/>
    <w:rsid w:val="00116509"/>
    <w:rsid w:val="00116991"/>
    <w:rsid w:val="00116FE5"/>
    <w:rsid w:val="00120743"/>
    <w:rsid w:val="00120B13"/>
    <w:rsid w:val="00120C8F"/>
    <w:rsid w:val="00121056"/>
    <w:rsid w:val="00121E9C"/>
    <w:rsid w:val="001229FF"/>
    <w:rsid w:val="00122E60"/>
    <w:rsid w:val="00123833"/>
    <w:rsid w:val="00123F72"/>
    <w:rsid w:val="0012500B"/>
    <w:rsid w:val="001251F0"/>
    <w:rsid w:val="00126364"/>
    <w:rsid w:val="0012705D"/>
    <w:rsid w:val="0012773C"/>
    <w:rsid w:val="0012790B"/>
    <w:rsid w:val="00130AD4"/>
    <w:rsid w:val="00130ADF"/>
    <w:rsid w:val="00131602"/>
    <w:rsid w:val="001320CF"/>
    <w:rsid w:val="001327CE"/>
    <w:rsid w:val="00132BC6"/>
    <w:rsid w:val="00133473"/>
    <w:rsid w:val="00133A53"/>
    <w:rsid w:val="00133E53"/>
    <w:rsid w:val="001346E5"/>
    <w:rsid w:val="00134D32"/>
    <w:rsid w:val="00134DFD"/>
    <w:rsid w:val="00135199"/>
    <w:rsid w:val="00135478"/>
    <w:rsid w:val="00135A89"/>
    <w:rsid w:val="001360BA"/>
    <w:rsid w:val="00136CF6"/>
    <w:rsid w:val="00140755"/>
    <w:rsid w:val="0014086B"/>
    <w:rsid w:val="0014134F"/>
    <w:rsid w:val="001414F7"/>
    <w:rsid w:val="00141616"/>
    <w:rsid w:val="001419C7"/>
    <w:rsid w:val="00141F67"/>
    <w:rsid w:val="001420F4"/>
    <w:rsid w:val="00142405"/>
    <w:rsid w:val="00142BBA"/>
    <w:rsid w:val="0014311D"/>
    <w:rsid w:val="0014339B"/>
    <w:rsid w:val="00143AE7"/>
    <w:rsid w:val="00143B4E"/>
    <w:rsid w:val="00143E2F"/>
    <w:rsid w:val="00143F37"/>
    <w:rsid w:val="0014456E"/>
    <w:rsid w:val="001454C0"/>
    <w:rsid w:val="0014769F"/>
    <w:rsid w:val="00147B10"/>
    <w:rsid w:val="00150944"/>
    <w:rsid w:val="00150ABF"/>
    <w:rsid w:val="001521A8"/>
    <w:rsid w:val="0015233B"/>
    <w:rsid w:val="00154EE2"/>
    <w:rsid w:val="00155C9B"/>
    <w:rsid w:val="001635AD"/>
    <w:rsid w:val="00164405"/>
    <w:rsid w:val="001645D5"/>
    <w:rsid w:val="00164B18"/>
    <w:rsid w:val="00164FF1"/>
    <w:rsid w:val="001654C5"/>
    <w:rsid w:val="001656DC"/>
    <w:rsid w:val="00166531"/>
    <w:rsid w:val="0016732B"/>
    <w:rsid w:val="001675F1"/>
    <w:rsid w:val="00167F7C"/>
    <w:rsid w:val="0017068E"/>
    <w:rsid w:val="0017072C"/>
    <w:rsid w:val="00170F1D"/>
    <w:rsid w:val="001716C5"/>
    <w:rsid w:val="0017221A"/>
    <w:rsid w:val="0017295C"/>
    <w:rsid w:val="00172CF1"/>
    <w:rsid w:val="001742B9"/>
    <w:rsid w:val="00174449"/>
    <w:rsid w:val="001745FF"/>
    <w:rsid w:val="00174D36"/>
    <w:rsid w:val="00175688"/>
    <w:rsid w:val="00175BDB"/>
    <w:rsid w:val="00175FE1"/>
    <w:rsid w:val="0017706D"/>
    <w:rsid w:val="00180E47"/>
    <w:rsid w:val="001812E7"/>
    <w:rsid w:val="00181DF2"/>
    <w:rsid w:val="001826DA"/>
    <w:rsid w:val="001828ED"/>
    <w:rsid w:val="00182CB7"/>
    <w:rsid w:val="00183E9A"/>
    <w:rsid w:val="001840F6"/>
    <w:rsid w:val="00184325"/>
    <w:rsid w:val="00184BC6"/>
    <w:rsid w:val="00184FF4"/>
    <w:rsid w:val="001857F3"/>
    <w:rsid w:val="00186BD3"/>
    <w:rsid w:val="00186EEB"/>
    <w:rsid w:val="001877FE"/>
    <w:rsid w:val="001902AF"/>
    <w:rsid w:val="001916E4"/>
    <w:rsid w:val="00191924"/>
    <w:rsid w:val="00191DF7"/>
    <w:rsid w:val="001923D7"/>
    <w:rsid w:val="0019416F"/>
    <w:rsid w:val="00194A58"/>
    <w:rsid w:val="00194C6F"/>
    <w:rsid w:val="00194F02"/>
    <w:rsid w:val="00197192"/>
    <w:rsid w:val="001A04DC"/>
    <w:rsid w:val="001A0758"/>
    <w:rsid w:val="001A0EDA"/>
    <w:rsid w:val="001A1760"/>
    <w:rsid w:val="001A1AF7"/>
    <w:rsid w:val="001A2512"/>
    <w:rsid w:val="001A2A1B"/>
    <w:rsid w:val="001A2F9F"/>
    <w:rsid w:val="001A3681"/>
    <w:rsid w:val="001A39CE"/>
    <w:rsid w:val="001A3A48"/>
    <w:rsid w:val="001A3C93"/>
    <w:rsid w:val="001A4441"/>
    <w:rsid w:val="001A491B"/>
    <w:rsid w:val="001A5838"/>
    <w:rsid w:val="001A5C4A"/>
    <w:rsid w:val="001A632A"/>
    <w:rsid w:val="001A641E"/>
    <w:rsid w:val="001A688A"/>
    <w:rsid w:val="001A70F0"/>
    <w:rsid w:val="001A72AB"/>
    <w:rsid w:val="001A7AD0"/>
    <w:rsid w:val="001B00AA"/>
    <w:rsid w:val="001B03F4"/>
    <w:rsid w:val="001B0453"/>
    <w:rsid w:val="001B0E61"/>
    <w:rsid w:val="001B3680"/>
    <w:rsid w:val="001B389F"/>
    <w:rsid w:val="001B3EAF"/>
    <w:rsid w:val="001B4020"/>
    <w:rsid w:val="001B4AF5"/>
    <w:rsid w:val="001B5361"/>
    <w:rsid w:val="001B546A"/>
    <w:rsid w:val="001B54AC"/>
    <w:rsid w:val="001B5C38"/>
    <w:rsid w:val="001B6353"/>
    <w:rsid w:val="001B63CE"/>
    <w:rsid w:val="001B6A9F"/>
    <w:rsid w:val="001C0990"/>
    <w:rsid w:val="001C0CB2"/>
    <w:rsid w:val="001C21EA"/>
    <w:rsid w:val="001C2760"/>
    <w:rsid w:val="001C2900"/>
    <w:rsid w:val="001C3D80"/>
    <w:rsid w:val="001C3F1B"/>
    <w:rsid w:val="001C40E2"/>
    <w:rsid w:val="001C519C"/>
    <w:rsid w:val="001C61FC"/>
    <w:rsid w:val="001C644C"/>
    <w:rsid w:val="001D0CD6"/>
    <w:rsid w:val="001D2454"/>
    <w:rsid w:val="001D24AE"/>
    <w:rsid w:val="001D2631"/>
    <w:rsid w:val="001D3991"/>
    <w:rsid w:val="001D4884"/>
    <w:rsid w:val="001D4A77"/>
    <w:rsid w:val="001D533E"/>
    <w:rsid w:val="001D6C4D"/>
    <w:rsid w:val="001D7074"/>
    <w:rsid w:val="001D769E"/>
    <w:rsid w:val="001D7B5A"/>
    <w:rsid w:val="001E02A4"/>
    <w:rsid w:val="001E2D7B"/>
    <w:rsid w:val="001E33D0"/>
    <w:rsid w:val="001E4E30"/>
    <w:rsid w:val="001E5608"/>
    <w:rsid w:val="001E58D2"/>
    <w:rsid w:val="001E5A41"/>
    <w:rsid w:val="001E7397"/>
    <w:rsid w:val="001E74B9"/>
    <w:rsid w:val="001E75E4"/>
    <w:rsid w:val="001E7A46"/>
    <w:rsid w:val="001F1165"/>
    <w:rsid w:val="001F2F0F"/>
    <w:rsid w:val="001F2FB5"/>
    <w:rsid w:val="001F3223"/>
    <w:rsid w:val="001F3F13"/>
    <w:rsid w:val="001F4675"/>
    <w:rsid w:val="001F4DE2"/>
    <w:rsid w:val="001F4ED5"/>
    <w:rsid w:val="001F4EEE"/>
    <w:rsid w:val="001F5002"/>
    <w:rsid w:val="001F579C"/>
    <w:rsid w:val="001F5C28"/>
    <w:rsid w:val="001F5FC5"/>
    <w:rsid w:val="001F6341"/>
    <w:rsid w:val="001F68ED"/>
    <w:rsid w:val="001F6D18"/>
    <w:rsid w:val="001F6E12"/>
    <w:rsid w:val="00200010"/>
    <w:rsid w:val="00200417"/>
    <w:rsid w:val="002009D4"/>
    <w:rsid w:val="00200E07"/>
    <w:rsid w:val="00202A10"/>
    <w:rsid w:val="00202F45"/>
    <w:rsid w:val="00203139"/>
    <w:rsid w:val="00203C76"/>
    <w:rsid w:val="00203CE7"/>
    <w:rsid w:val="002049F4"/>
    <w:rsid w:val="00205314"/>
    <w:rsid w:val="002056CF"/>
    <w:rsid w:val="00205E6D"/>
    <w:rsid w:val="00206E1A"/>
    <w:rsid w:val="002074C8"/>
    <w:rsid w:val="002077AE"/>
    <w:rsid w:val="002079E3"/>
    <w:rsid w:val="0021028A"/>
    <w:rsid w:val="00210547"/>
    <w:rsid w:val="002117BB"/>
    <w:rsid w:val="00213254"/>
    <w:rsid w:val="002138E4"/>
    <w:rsid w:val="00213C6B"/>
    <w:rsid w:val="0021546B"/>
    <w:rsid w:val="00215851"/>
    <w:rsid w:val="0022024C"/>
    <w:rsid w:val="002215CE"/>
    <w:rsid w:val="002216CC"/>
    <w:rsid w:val="00223AFE"/>
    <w:rsid w:val="00224122"/>
    <w:rsid w:val="0022412B"/>
    <w:rsid w:val="0022418F"/>
    <w:rsid w:val="00224ACA"/>
    <w:rsid w:val="002278F1"/>
    <w:rsid w:val="00227F14"/>
    <w:rsid w:val="0023012A"/>
    <w:rsid w:val="00231F3F"/>
    <w:rsid w:val="002325A7"/>
    <w:rsid w:val="002335E0"/>
    <w:rsid w:val="00233F7B"/>
    <w:rsid w:val="00234206"/>
    <w:rsid w:val="00234437"/>
    <w:rsid w:val="00235D02"/>
    <w:rsid w:val="00237326"/>
    <w:rsid w:val="0023768A"/>
    <w:rsid w:val="00240428"/>
    <w:rsid w:val="002405C4"/>
    <w:rsid w:val="00240B1A"/>
    <w:rsid w:val="00241004"/>
    <w:rsid w:val="002418C3"/>
    <w:rsid w:val="00241D81"/>
    <w:rsid w:val="002425AA"/>
    <w:rsid w:val="00243EEC"/>
    <w:rsid w:val="00244033"/>
    <w:rsid w:val="00244624"/>
    <w:rsid w:val="002448C0"/>
    <w:rsid w:val="00244C79"/>
    <w:rsid w:val="0024568B"/>
    <w:rsid w:val="00245E07"/>
    <w:rsid w:val="002462AA"/>
    <w:rsid w:val="002475D1"/>
    <w:rsid w:val="00247AA4"/>
    <w:rsid w:val="0025293B"/>
    <w:rsid w:val="00252968"/>
    <w:rsid w:val="00252C10"/>
    <w:rsid w:val="00252F86"/>
    <w:rsid w:val="002535D3"/>
    <w:rsid w:val="00253715"/>
    <w:rsid w:val="00254C1E"/>
    <w:rsid w:val="00255544"/>
    <w:rsid w:val="00255586"/>
    <w:rsid w:val="002559C3"/>
    <w:rsid w:val="00255C0B"/>
    <w:rsid w:val="00255EEC"/>
    <w:rsid w:val="00257C99"/>
    <w:rsid w:val="00257E43"/>
    <w:rsid w:val="0026039B"/>
    <w:rsid w:val="0026074F"/>
    <w:rsid w:val="002614B5"/>
    <w:rsid w:val="00261BAC"/>
    <w:rsid w:val="00261FC9"/>
    <w:rsid w:val="002636DB"/>
    <w:rsid w:val="00264A47"/>
    <w:rsid w:val="002652B0"/>
    <w:rsid w:val="00266DA1"/>
    <w:rsid w:val="0026798D"/>
    <w:rsid w:val="0027035C"/>
    <w:rsid w:val="002703B0"/>
    <w:rsid w:val="002704CF"/>
    <w:rsid w:val="00270781"/>
    <w:rsid w:val="002712F4"/>
    <w:rsid w:val="002718DA"/>
    <w:rsid w:val="00271D93"/>
    <w:rsid w:val="00271DB4"/>
    <w:rsid w:val="00271E58"/>
    <w:rsid w:val="00272B79"/>
    <w:rsid w:val="00273D83"/>
    <w:rsid w:val="00274A9E"/>
    <w:rsid w:val="00274C92"/>
    <w:rsid w:val="00277985"/>
    <w:rsid w:val="002779F9"/>
    <w:rsid w:val="00277DCF"/>
    <w:rsid w:val="0028053B"/>
    <w:rsid w:val="002805CF"/>
    <w:rsid w:val="002807C9"/>
    <w:rsid w:val="00280A10"/>
    <w:rsid w:val="00280B78"/>
    <w:rsid w:val="00281928"/>
    <w:rsid w:val="00281F8A"/>
    <w:rsid w:val="0028349E"/>
    <w:rsid w:val="00284C12"/>
    <w:rsid w:val="00284C13"/>
    <w:rsid w:val="0028589D"/>
    <w:rsid w:val="00285CDA"/>
    <w:rsid w:val="00285E3B"/>
    <w:rsid w:val="0028664E"/>
    <w:rsid w:val="00286C68"/>
    <w:rsid w:val="002876B6"/>
    <w:rsid w:val="0028780E"/>
    <w:rsid w:val="00287BA0"/>
    <w:rsid w:val="00290F79"/>
    <w:rsid w:val="002920CC"/>
    <w:rsid w:val="00292A22"/>
    <w:rsid w:val="00292AA6"/>
    <w:rsid w:val="00292AC0"/>
    <w:rsid w:val="00292D6B"/>
    <w:rsid w:val="0029499D"/>
    <w:rsid w:val="00294CF4"/>
    <w:rsid w:val="00296B95"/>
    <w:rsid w:val="00296FF5"/>
    <w:rsid w:val="00297183"/>
    <w:rsid w:val="002977C4"/>
    <w:rsid w:val="002A0EF9"/>
    <w:rsid w:val="002A1BB9"/>
    <w:rsid w:val="002A20F1"/>
    <w:rsid w:val="002A21E1"/>
    <w:rsid w:val="002A4405"/>
    <w:rsid w:val="002A491F"/>
    <w:rsid w:val="002A58B5"/>
    <w:rsid w:val="002A5E67"/>
    <w:rsid w:val="002A61DB"/>
    <w:rsid w:val="002A77B8"/>
    <w:rsid w:val="002B0FE9"/>
    <w:rsid w:val="002B1128"/>
    <w:rsid w:val="002B2B69"/>
    <w:rsid w:val="002B468F"/>
    <w:rsid w:val="002B58B8"/>
    <w:rsid w:val="002B5BF0"/>
    <w:rsid w:val="002B5CDF"/>
    <w:rsid w:val="002B5F4E"/>
    <w:rsid w:val="002B616B"/>
    <w:rsid w:val="002B6EE6"/>
    <w:rsid w:val="002C054B"/>
    <w:rsid w:val="002C098D"/>
    <w:rsid w:val="002C0AAC"/>
    <w:rsid w:val="002C1224"/>
    <w:rsid w:val="002C1513"/>
    <w:rsid w:val="002C2705"/>
    <w:rsid w:val="002C2891"/>
    <w:rsid w:val="002C3155"/>
    <w:rsid w:val="002C3484"/>
    <w:rsid w:val="002C502F"/>
    <w:rsid w:val="002C5C57"/>
    <w:rsid w:val="002C5C89"/>
    <w:rsid w:val="002C6A1F"/>
    <w:rsid w:val="002C6C8F"/>
    <w:rsid w:val="002C715F"/>
    <w:rsid w:val="002D1963"/>
    <w:rsid w:val="002D19CC"/>
    <w:rsid w:val="002D1F35"/>
    <w:rsid w:val="002D2123"/>
    <w:rsid w:val="002D2B56"/>
    <w:rsid w:val="002D3FF7"/>
    <w:rsid w:val="002D418F"/>
    <w:rsid w:val="002D4855"/>
    <w:rsid w:val="002D531A"/>
    <w:rsid w:val="002D53A0"/>
    <w:rsid w:val="002D5552"/>
    <w:rsid w:val="002D5F53"/>
    <w:rsid w:val="002D6858"/>
    <w:rsid w:val="002D724B"/>
    <w:rsid w:val="002D7F77"/>
    <w:rsid w:val="002E08B6"/>
    <w:rsid w:val="002E0AD9"/>
    <w:rsid w:val="002E2314"/>
    <w:rsid w:val="002E47AD"/>
    <w:rsid w:val="002E51EC"/>
    <w:rsid w:val="002E655C"/>
    <w:rsid w:val="002F00D4"/>
    <w:rsid w:val="002F0413"/>
    <w:rsid w:val="002F1CA8"/>
    <w:rsid w:val="002F1DFE"/>
    <w:rsid w:val="002F1F6A"/>
    <w:rsid w:val="002F262D"/>
    <w:rsid w:val="002F345E"/>
    <w:rsid w:val="002F3A66"/>
    <w:rsid w:val="002F3F4B"/>
    <w:rsid w:val="002F528B"/>
    <w:rsid w:val="002F75B4"/>
    <w:rsid w:val="002F79D9"/>
    <w:rsid w:val="00300C95"/>
    <w:rsid w:val="00301821"/>
    <w:rsid w:val="0030209F"/>
    <w:rsid w:val="00303427"/>
    <w:rsid w:val="00303AAE"/>
    <w:rsid w:val="00304B39"/>
    <w:rsid w:val="00305826"/>
    <w:rsid w:val="003061A1"/>
    <w:rsid w:val="00310423"/>
    <w:rsid w:val="00310E92"/>
    <w:rsid w:val="00310FC6"/>
    <w:rsid w:val="00311CF9"/>
    <w:rsid w:val="003127EC"/>
    <w:rsid w:val="00312F0A"/>
    <w:rsid w:val="003131BD"/>
    <w:rsid w:val="0031355F"/>
    <w:rsid w:val="00313E55"/>
    <w:rsid w:val="003149B4"/>
    <w:rsid w:val="00315004"/>
    <w:rsid w:val="0031568F"/>
    <w:rsid w:val="00315A90"/>
    <w:rsid w:val="00316562"/>
    <w:rsid w:val="00316994"/>
    <w:rsid w:val="00316D5B"/>
    <w:rsid w:val="00316EEF"/>
    <w:rsid w:val="003173CF"/>
    <w:rsid w:val="003209E0"/>
    <w:rsid w:val="003212DD"/>
    <w:rsid w:val="00321F4A"/>
    <w:rsid w:val="00322C0A"/>
    <w:rsid w:val="00323A3D"/>
    <w:rsid w:val="003245EC"/>
    <w:rsid w:val="00324A3E"/>
    <w:rsid w:val="0032502C"/>
    <w:rsid w:val="003254BF"/>
    <w:rsid w:val="00326000"/>
    <w:rsid w:val="003263EA"/>
    <w:rsid w:val="00327346"/>
    <w:rsid w:val="0032749C"/>
    <w:rsid w:val="00327B6A"/>
    <w:rsid w:val="00327C8F"/>
    <w:rsid w:val="00330667"/>
    <w:rsid w:val="00330C30"/>
    <w:rsid w:val="00331C87"/>
    <w:rsid w:val="003320B1"/>
    <w:rsid w:val="00333751"/>
    <w:rsid w:val="00333D6B"/>
    <w:rsid w:val="00333F40"/>
    <w:rsid w:val="00334247"/>
    <w:rsid w:val="00334403"/>
    <w:rsid w:val="0033487B"/>
    <w:rsid w:val="00334D48"/>
    <w:rsid w:val="0033586B"/>
    <w:rsid w:val="003368E2"/>
    <w:rsid w:val="00336913"/>
    <w:rsid w:val="0034097B"/>
    <w:rsid w:val="00342872"/>
    <w:rsid w:val="00342A08"/>
    <w:rsid w:val="00342B7D"/>
    <w:rsid w:val="0034390A"/>
    <w:rsid w:val="003452BE"/>
    <w:rsid w:val="00345AFA"/>
    <w:rsid w:val="00346020"/>
    <w:rsid w:val="00346079"/>
    <w:rsid w:val="00346E5E"/>
    <w:rsid w:val="00347498"/>
    <w:rsid w:val="003501A0"/>
    <w:rsid w:val="00350AF0"/>
    <w:rsid w:val="003512D0"/>
    <w:rsid w:val="003514A0"/>
    <w:rsid w:val="00351686"/>
    <w:rsid w:val="00352003"/>
    <w:rsid w:val="00353CDF"/>
    <w:rsid w:val="003556B4"/>
    <w:rsid w:val="003556F9"/>
    <w:rsid w:val="00356917"/>
    <w:rsid w:val="00356BCE"/>
    <w:rsid w:val="00356D22"/>
    <w:rsid w:val="00357398"/>
    <w:rsid w:val="00357E54"/>
    <w:rsid w:val="00360B32"/>
    <w:rsid w:val="00361174"/>
    <w:rsid w:val="00361261"/>
    <w:rsid w:val="00361D54"/>
    <w:rsid w:val="00361F7E"/>
    <w:rsid w:val="00362C2F"/>
    <w:rsid w:val="0036320C"/>
    <w:rsid w:val="0036390B"/>
    <w:rsid w:val="00364316"/>
    <w:rsid w:val="003649A6"/>
    <w:rsid w:val="00364C65"/>
    <w:rsid w:val="00364F82"/>
    <w:rsid w:val="0036630D"/>
    <w:rsid w:val="00366EA2"/>
    <w:rsid w:val="00367B1D"/>
    <w:rsid w:val="00370490"/>
    <w:rsid w:val="00370554"/>
    <w:rsid w:val="00370C22"/>
    <w:rsid w:val="0037167D"/>
    <w:rsid w:val="00372635"/>
    <w:rsid w:val="0037385A"/>
    <w:rsid w:val="00373B02"/>
    <w:rsid w:val="00373CD1"/>
    <w:rsid w:val="00375705"/>
    <w:rsid w:val="00375851"/>
    <w:rsid w:val="0038040D"/>
    <w:rsid w:val="00380956"/>
    <w:rsid w:val="00381B19"/>
    <w:rsid w:val="00381B3E"/>
    <w:rsid w:val="00381C92"/>
    <w:rsid w:val="00384BFF"/>
    <w:rsid w:val="00384CEF"/>
    <w:rsid w:val="00385B49"/>
    <w:rsid w:val="0038645A"/>
    <w:rsid w:val="00386819"/>
    <w:rsid w:val="00387810"/>
    <w:rsid w:val="0039297E"/>
    <w:rsid w:val="00392B5B"/>
    <w:rsid w:val="00392BA9"/>
    <w:rsid w:val="00392E99"/>
    <w:rsid w:val="00392F26"/>
    <w:rsid w:val="00393881"/>
    <w:rsid w:val="00393A37"/>
    <w:rsid w:val="00393BC1"/>
    <w:rsid w:val="00395058"/>
    <w:rsid w:val="00395411"/>
    <w:rsid w:val="00395A94"/>
    <w:rsid w:val="003974A3"/>
    <w:rsid w:val="00397737"/>
    <w:rsid w:val="003A0C00"/>
    <w:rsid w:val="003A0C04"/>
    <w:rsid w:val="003A0CBB"/>
    <w:rsid w:val="003A282C"/>
    <w:rsid w:val="003A2AAE"/>
    <w:rsid w:val="003A2FAF"/>
    <w:rsid w:val="003A3563"/>
    <w:rsid w:val="003A48B8"/>
    <w:rsid w:val="003A4A8B"/>
    <w:rsid w:val="003A4C3D"/>
    <w:rsid w:val="003A545C"/>
    <w:rsid w:val="003A5B6E"/>
    <w:rsid w:val="003A63EC"/>
    <w:rsid w:val="003B18F6"/>
    <w:rsid w:val="003B1A84"/>
    <w:rsid w:val="003B39B5"/>
    <w:rsid w:val="003B4554"/>
    <w:rsid w:val="003B4979"/>
    <w:rsid w:val="003B5246"/>
    <w:rsid w:val="003B54D0"/>
    <w:rsid w:val="003B6C9C"/>
    <w:rsid w:val="003B6CF4"/>
    <w:rsid w:val="003B78BC"/>
    <w:rsid w:val="003B7EF3"/>
    <w:rsid w:val="003B7F73"/>
    <w:rsid w:val="003C11CB"/>
    <w:rsid w:val="003C1407"/>
    <w:rsid w:val="003C15E1"/>
    <w:rsid w:val="003C1F23"/>
    <w:rsid w:val="003C23FF"/>
    <w:rsid w:val="003C349A"/>
    <w:rsid w:val="003C4EFF"/>
    <w:rsid w:val="003C516C"/>
    <w:rsid w:val="003C6573"/>
    <w:rsid w:val="003C65E9"/>
    <w:rsid w:val="003C668A"/>
    <w:rsid w:val="003C6889"/>
    <w:rsid w:val="003C6D52"/>
    <w:rsid w:val="003C7132"/>
    <w:rsid w:val="003C772F"/>
    <w:rsid w:val="003C7B6E"/>
    <w:rsid w:val="003C7D2F"/>
    <w:rsid w:val="003C7EBC"/>
    <w:rsid w:val="003D0FCB"/>
    <w:rsid w:val="003D23B1"/>
    <w:rsid w:val="003D3824"/>
    <w:rsid w:val="003D3F84"/>
    <w:rsid w:val="003D4A76"/>
    <w:rsid w:val="003D5758"/>
    <w:rsid w:val="003D587B"/>
    <w:rsid w:val="003D59C5"/>
    <w:rsid w:val="003D5E9C"/>
    <w:rsid w:val="003D6563"/>
    <w:rsid w:val="003E007E"/>
    <w:rsid w:val="003E0179"/>
    <w:rsid w:val="003E0404"/>
    <w:rsid w:val="003E17DB"/>
    <w:rsid w:val="003E4217"/>
    <w:rsid w:val="003E505F"/>
    <w:rsid w:val="003E5250"/>
    <w:rsid w:val="003E5F0C"/>
    <w:rsid w:val="003E6120"/>
    <w:rsid w:val="003E7C65"/>
    <w:rsid w:val="003E7CEE"/>
    <w:rsid w:val="003F14E4"/>
    <w:rsid w:val="003F1C97"/>
    <w:rsid w:val="003F24E4"/>
    <w:rsid w:val="003F2772"/>
    <w:rsid w:val="003F2975"/>
    <w:rsid w:val="003F4188"/>
    <w:rsid w:val="003F429A"/>
    <w:rsid w:val="003F4C1D"/>
    <w:rsid w:val="003F4E2B"/>
    <w:rsid w:val="003F64DD"/>
    <w:rsid w:val="003F6F21"/>
    <w:rsid w:val="003F7FD9"/>
    <w:rsid w:val="00401854"/>
    <w:rsid w:val="00401F81"/>
    <w:rsid w:val="00402081"/>
    <w:rsid w:val="0040262B"/>
    <w:rsid w:val="004034E6"/>
    <w:rsid w:val="0040396F"/>
    <w:rsid w:val="00403C61"/>
    <w:rsid w:val="00403E45"/>
    <w:rsid w:val="00406775"/>
    <w:rsid w:val="00406D09"/>
    <w:rsid w:val="0040725D"/>
    <w:rsid w:val="0040767D"/>
    <w:rsid w:val="004100B4"/>
    <w:rsid w:val="00410D33"/>
    <w:rsid w:val="00411702"/>
    <w:rsid w:val="0041294C"/>
    <w:rsid w:val="00412AE5"/>
    <w:rsid w:val="00414A59"/>
    <w:rsid w:val="004161B2"/>
    <w:rsid w:val="00416386"/>
    <w:rsid w:val="004163FD"/>
    <w:rsid w:val="00416EF1"/>
    <w:rsid w:val="0041707B"/>
    <w:rsid w:val="00421A54"/>
    <w:rsid w:val="00421B2F"/>
    <w:rsid w:val="00423292"/>
    <w:rsid w:val="004237A3"/>
    <w:rsid w:val="00424933"/>
    <w:rsid w:val="00424A78"/>
    <w:rsid w:val="00425307"/>
    <w:rsid w:val="004256AF"/>
    <w:rsid w:val="00426354"/>
    <w:rsid w:val="00426B37"/>
    <w:rsid w:val="0042724A"/>
    <w:rsid w:val="004273CF"/>
    <w:rsid w:val="004303E3"/>
    <w:rsid w:val="00430624"/>
    <w:rsid w:val="004310E2"/>
    <w:rsid w:val="0043290A"/>
    <w:rsid w:val="00432ADA"/>
    <w:rsid w:val="00432D46"/>
    <w:rsid w:val="00434160"/>
    <w:rsid w:val="00434209"/>
    <w:rsid w:val="0043498C"/>
    <w:rsid w:val="00434FFE"/>
    <w:rsid w:val="00435145"/>
    <w:rsid w:val="00435D19"/>
    <w:rsid w:val="004368A4"/>
    <w:rsid w:val="004429AE"/>
    <w:rsid w:val="00443884"/>
    <w:rsid w:val="00443C88"/>
    <w:rsid w:val="00443F44"/>
    <w:rsid w:val="00445678"/>
    <w:rsid w:val="00446532"/>
    <w:rsid w:val="00446AF3"/>
    <w:rsid w:val="00451FAA"/>
    <w:rsid w:val="004526E1"/>
    <w:rsid w:val="00452960"/>
    <w:rsid w:val="004529CF"/>
    <w:rsid w:val="00453371"/>
    <w:rsid w:val="00453587"/>
    <w:rsid w:val="00455793"/>
    <w:rsid w:val="00455B23"/>
    <w:rsid w:val="00455B26"/>
    <w:rsid w:val="004566F6"/>
    <w:rsid w:val="004577F2"/>
    <w:rsid w:val="004605D7"/>
    <w:rsid w:val="00460B6C"/>
    <w:rsid w:val="004610A2"/>
    <w:rsid w:val="00461858"/>
    <w:rsid w:val="00461EFC"/>
    <w:rsid w:val="00465BA8"/>
    <w:rsid w:val="00465EF8"/>
    <w:rsid w:val="00466024"/>
    <w:rsid w:val="0046622A"/>
    <w:rsid w:val="0046639C"/>
    <w:rsid w:val="00467234"/>
    <w:rsid w:val="004715DA"/>
    <w:rsid w:val="00471E76"/>
    <w:rsid w:val="0047279D"/>
    <w:rsid w:val="00472976"/>
    <w:rsid w:val="00472F7E"/>
    <w:rsid w:val="00473360"/>
    <w:rsid w:val="004736E9"/>
    <w:rsid w:val="00473BC0"/>
    <w:rsid w:val="00473E6F"/>
    <w:rsid w:val="00474022"/>
    <w:rsid w:val="004745D8"/>
    <w:rsid w:val="00475747"/>
    <w:rsid w:val="00475C42"/>
    <w:rsid w:val="004763EF"/>
    <w:rsid w:val="0047697A"/>
    <w:rsid w:val="00476A26"/>
    <w:rsid w:val="004802D0"/>
    <w:rsid w:val="0048042D"/>
    <w:rsid w:val="004810B6"/>
    <w:rsid w:val="00482869"/>
    <w:rsid w:val="00482E62"/>
    <w:rsid w:val="00482FA1"/>
    <w:rsid w:val="00483459"/>
    <w:rsid w:val="00483998"/>
    <w:rsid w:val="004839AD"/>
    <w:rsid w:val="00483AD5"/>
    <w:rsid w:val="00483D4D"/>
    <w:rsid w:val="0048570A"/>
    <w:rsid w:val="0048577B"/>
    <w:rsid w:val="00485C0E"/>
    <w:rsid w:val="0048647B"/>
    <w:rsid w:val="00486A25"/>
    <w:rsid w:val="004870EB"/>
    <w:rsid w:val="00487790"/>
    <w:rsid w:val="004878FB"/>
    <w:rsid w:val="00487CE1"/>
    <w:rsid w:val="004902BB"/>
    <w:rsid w:val="00490A0B"/>
    <w:rsid w:val="00490A14"/>
    <w:rsid w:val="00490DE1"/>
    <w:rsid w:val="00491105"/>
    <w:rsid w:val="004911EA"/>
    <w:rsid w:val="004913EF"/>
    <w:rsid w:val="004918C6"/>
    <w:rsid w:val="00491966"/>
    <w:rsid w:val="00492163"/>
    <w:rsid w:val="00492A4D"/>
    <w:rsid w:val="00492A5A"/>
    <w:rsid w:val="00493718"/>
    <w:rsid w:val="00493AD7"/>
    <w:rsid w:val="00497530"/>
    <w:rsid w:val="004A0A24"/>
    <w:rsid w:val="004A0DBB"/>
    <w:rsid w:val="004A11EB"/>
    <w:rsid w:val="004A21C4"/>
    <w:rsid w:val="004A2C13"/>
    <w:rsid w:val="004A5115"/>
    <w:rsid w:val="004A61CF"/>
    <w:rsid w:val="004A6B1C"/>
    <w:rsid w:val="004A71C0"/>
    <w:rsid w:val="004A7D58"/>
    <w:rsid w:val="004B063C"/>
    <w:rsid w:val="004B07EA"/>
    <w:rsid w:val="004B0D88"/>
    <w:rsid w:val="004B0DE3"/>
    <w:rsid w:val="004B0E34"/>
    <w:rsid w:val="004B18A9"/>
    <w:rsid w:val="004B27A5"/>
    <w:rsid w:val="004B3F79"/>
    <w:rsid w:val="004B4041"/>
    <w:rsid w:val="004B426A"/>
    <w:rsid w:val="004B4AE9"/>
    <w:rsid w:val="004B524B"/>
    <w:rsid w:val="004B5E89"/>
    <w:rsid w:val="004B5FF9"/>
    <w:rsid w:val="004B6099"/>
    <w:rsid w:val="004B6680"/>
    <w:rsid w:val="004B69CF"/>
    <w:rsid w:val="004B6B75"/>
    <w:rsid w:val="004C04CF"/>
    <w:rsid w:val="004C070A"/>
    <w:rsid w:val="004C0B35"/>
    <w:rsid w:val="004C129E"/>
    <w:rsid w:val="004C2114"/>
    <w:rsid w:val="004C3209"/>
    <w:rsid w:val="004C4549"/>
    <w:rsid w:val="004C4BFA"/>
    <w:rsid w:val="004C50AF"/>
    <w:rsid w:val="004C6242"/>
    <w:rsid w:val="004D0CFF"/>
    <w:rsid w:val="004D0D37"/>
    <w:rsid w:val="004D1DCC"/>
    <w:rsid w:val="004D22B3"/>
    <w:rsid w:val="004D23C8"/>
    <w:rsid w:val="004D2651"/>
    <w:rsid w:val="004D2797"/>
    <w:rsid w:val="004D442D"/>
    <w:rsid w:val="004D4B9F"/>
    <w:rsid w:val="004D4E89"/>
    <w:rsid w:val="004D53A7"/>
    <w:rsid w:val="004D6431"/>
    <w:rsid w:val="004D6668"/>
    <w:rsid w:val="004D7221"/>
    <w:rsid w:val="004D74D2"/>
    <w:rsid w:val="004E1597"/>
    <w:rsid w:val="004E18FF"/>
    <w:rsid w:val="004E27E6"/>
    <w:rsid w:val="004E4E3A"/>
    <w:rsid w:val="004E5BD4"/>
    <w:rsid w:val="004E61D6"/>
    <w:rsid w:val="004E6AF2"/>
    <w:rsid w:val="004E7A60"/>
    <w:rsid w:val="004F0090"/>
    <w:rsid w:val="004F0315"/>
    <w:rsid w:val="004F0855"/>
    <w:rsid w:val="004F0A8F"/>
    <w:rsid w:val="004F0F59"/>
    <w:rsid w:val="004F1481"/>
    <w:rsid w:val="004F1E82"/>
    <w:rsid w:val="004F203A"/>
    <w:rsid w:val="004F2FC4"/>
    <w:rsid w:val="004F3180"/>
    <w:rsid w:val="004F3B32"/>
    <w:rsid w:val="004F4D17"/>
    <w:rsid w:val="004F5565"/>
    <w:rsid w:val="004F5643"/>
    <w:rsid w:val="004F59F7"/>
    <w:rsid w:val="004F5E18"/>
    <w:rsid w:val="004F5E66"/>
    <w:rsid w:val="004F6032"/>
    <w:rsid w:val="004F66CA"/>
    <w:rsid w:val="005006A3"/>
    <w:rsid w:val="00501673"/>
    <w:rsid w:val="00501B31"/>
    <w:rsid w:val="00501BF2"/>
    <w:rsid w:val="00501C58"/>
    <w:rsid w:val="005043FC"/>
    <w:rsid w:val="0050506D"/>
    <w:rsid w:val="005055B1"/>
    <w:rsid w:val="0050581D"/>
    <w:rsid w:val="00506A25"/>
    <w:rsid w:val="0051127E"/>
    <w:rsid w:val="005121F0"/>
    <w:rsid w:val="00512786"/>
    <w:rsid w:val="00512D6B"/>
    <w:rsid w:val="00513132"/>
    <w:rsid w:val="0051369E"/>
    <w:rsid w:val="00513F2B"/>
    <w:rsid w:val="0051414C"/>
    <w:rsid w:val="00514D0E"/>
    <w:rsid w:val="0051525F"/>
    <w:rsid w:val="00516CAD"/>
    <w:rsid w:val="00516E93"/>
    <w:rsid w:val="005176E0"/>
    <w:rsid w:val="005204DB"/>
    <w:rsid w:val="005213BB"/>
    <w:rsid w:val="00521A0D"/>
    <w:rsid w:val="00522337"/>
    <w:rsid w:val="005235CE"/>
    <w:rsid w:val="00525905"/>
    <w:rsid w:val="00525F25"/>
    <w:rsid w:val="00526B58"/>
    <w:rsid w:val="00526F2F"/>
    <w:rsid w:val="005270FD"/>
    <w:rsid w:val="005302AE"/>
    <w:rsid w:val="00530F67"/>
    <w:rsid w:val="00532444"/>
    <w:rsid w:val="00532665"/>
    <w:rsid w:val="005334A6"/>
    <w:rsid w:val="00533EAF"/>
    <w:rsid w:val="005354B0"/>
    <w:rsid w:val="00535641"/>
    <w:rsid w:val="00535965"/>
    <w:rsid w:val="00536E51"/>
    <w:rsid w:val="0053721B"/>
    <w:rsid w:val="005379DA"/>
    <w:rsid w:val="00537BD6"/>
    <w:rsid w:val="00537CC4"/>
    <w:rsid w:val="00541DF3"/>
    <w:rsid w:val="005426C2"/>
    <w:rsid w:val="00542F51"/>
    <w:rsid w:val="005446A7"/>
    <w:rsid w:val="005448F7"/>
    <w:rsid w:val="0054498F"/>
    <w:rsid w:val="00544C38"/>
    <w:rsid w:val="0054597A"/>
    <w:rsid w:val="00545A88"/>
    <w:rsid w:val="00545B80"/>
    <w:rsid w:val="00546509"/>
    <w:rsid w:val="00546AF8"/>
    <w:rsid w:val="0054705F"/>
    <w:rsid w:val="00550469"/>
    <w:rsid w:val="0055090B"/>
    <w:rsid w:val="00551E41"/>
    <w:rsid w:val="00552CC0"/>
    <w:rsid w:val="00556707"/>
    <w:rsid w:val="00556DA2"/>
    <w:rsid w:val="00557430"/>
    <w:rsid w:val="00557444"/>
    <w:rsid w:val="00557539"/>
    <w:rsid w:val="0055755D"/>
    <w:rsid w:val="00557F8C"/>
    <w:rsid w:val="0056171D"/>
    <w:rsid w:val="00561AED"/>
    <w:rsid w:val="0056254D"/>
    <w:rsid w:val="00563D05"/>
    <w:rsid w:val="005640AF"/>
    <w:rsid w:val="00565954"/>
    <w:rsid w:val="00565FF0"/>
    <w:rsid w:val="00566C32"/>
    <w:rsid w:val="00566DD5"/>
    <w:rsid w:val="005677CF"/>
    <w:rsid w:val="00567D0F"/>
    <w:rsid w:val="00567D67"/>
    <w:rsid w:val="005706AB"/>
    <w:rsid w:val="005711FE"/>
    <w:rsid w:val="0057137D"/>
    <w:rsid w:val="00571EA6"/>
    <w:rsid w:val="00572A98"/>
    <w:rsid w:val="00573B03"/>
    <w:rsid w:val="00574A8F"/>
    <w:rsid w:val="005759AE"/>
    <w:rsid w:val="00575CED"/>
    <w:rsid w:val="00576736"/>
    <w:rsid w:val="00580A73"/>
    <w:rsid w:val="00580BA8"/>
    <w:rsid w:val="0058118A"/>
    <w:rsid w:val="00581343"/>
    <w:rsid w:val="0058163D"/>
    <w:rsid w:val="00582395"/>
    <w:rsid w:val="00582583"/>
    <w:rsid w:val="00583C55"/>
    <w:rsid w:val="00584E71"/>
    <w:rsid w:val="00585DF3"/>
    <w:rsid w:val="00586623"/>
    <w:rsid w:val="00586C87"/>
    <w:rsid w:val="00586E3D"/>
    <w:rsid w:val="005876E4"/>
    <w:rsid w:val="005901F7"/>
    <w:rsid w:val="00590854"/>
    <w:rsid w:val="00590B3A"/>
    <w:rsid w:val="0059123E"/>
    <w:rsid w:val="00591501"/>
    <w:rsid w:val="0059232E"/>
    <w:rsid w:val="00593B5A"/>
    <w:rsid w:val="0059560B"/>
    <w:rsid w:val="005956EE"/>
    <w:rsid w:val="005957AD"/>
    <w:rsid w:val="005959E7"/>
    <w:rsid w:val="00595FD1"/>
    <w:rsid w:val="00596030"/>
    <w:rsid w:val="005960C6"/>
    <w:rsid w:val="00596201"/>
    <w:rsid w:val="00596405"/>
    <w:rsid w:val="0059714A"/>
    <w:rsid w:val="0059789A"/>
    <w:rsid w:val="005A08EC"/>
    <w:rsid w:val="005A0EE7"/>
    <w:rsid w:val="005A1C0B"/>
    <w:rsid w:val="005A1F16"/>
    <w:rsid w:val="005A23CA"/>
    <w:rsid w:val="005A2587"/>
    <w:rsid w:val="005A2617"/>
    <w:rsid w:val="005A32B6"/>
    <w:rsid w:val="005A3325"/>
    <w:rsid w:val="005A33F4"/>
    <w:rsid w:val="005A38C5"/>
    <w:rsid w:val="005A3AA2"/>
    <w:rsid w:val="005A3F65"/>
    <w:rsid w:val="005A4636"/>
    <w:rsid w:val="005A46D5"/>
    <w:rsid w:val="005A4D7A"/>
    <w:rsid w:val="005A641F"/>
    <w:rsid w:val="005A6562"/>
    <w:rsid w:val="005B0649"/>
    <w:rsid w:val="005B10B4"/>
    <w:rsid w:val="005B187D"/>
    <w:rsid w:val="005B2057"/>
    <w:rsid w:val="005B2528"/>
    <w:rsid w:val="005B3E8E"/>
    <w:rsid w:val="005B45A1"/>
    <w:rsid w:val="005B6B3A"/>
    <w:rsid w:val="005B6E8A"/>
    <w:rsid w:val="005C1EFE"/>
    <w:rsid w:val="005C1F8F"/>
    <w:rsid w:val="005C2D5F"/>
    <w:rsid w:val="005C4DAF"/>
    <w:rsid w:val="005C6A09"/>
    <w:rsid w:val="005C78BC"/>
    <w:rsid w:val="005C7C84"/>
    <w:rsid w:val="005D06E7"/>
    <w:rsid w:val="005D129F"/>
    <w:rsid w:val="005D131F"/>
    <w:rsid w:val="005D13E7"/>
    <w:rsid w:val="005D1D1E"/>
    <w:rsid w:val="005D25B9"/>
    <w:rsid w:val="005D366D"/>
    <w:rsid w:val="005D3E2D"/>
    <w:rsid w:val="005D3EFF"/>
    <w:rsid w:val="005D486C"/>
    <w:rsid w:val="005D56D1"/>
    <w:rsid w:val="005D58B4"/>
    <w:rsid w:val="005D6553"/>
    <w:rsid w:val="005D7254"/>
    <w:rsid w:val="005D75B0"/>
    <w:rsid w:val="005E0385"/>
    <w:rsid w:val="005E1164"/>
    <w:rsid w:val="005E1CA9"/>
    <w:rsid w:val="005E373C"/>
    <w:rsid w:val="005E4723"/>
    <w:rsid w:val="005E4EF2"/>
    <w:rsid w:val="005E6424"/>
    <w:rsid w:val="005E6501"/>
    <w:rsid w:val="005E66D6"/>
    <w:rsid w:val="005E75E4"/>
    <w:rsid w:val="005E7D6A"/>
    <w:rsid w:val="005F18F1"/>
    <w:rsid w:val="005F2C15"/>
    <w:rsid w:val="005F3482"/>
    <w:rsid w:val="005F3ED7"/>
    <w:rsid w:val="005F4431"/>
    <w:rsid w:val="005F46A1"/>
    <w:rsid w:val="005F4739"/>
    <w:rsid w:val="005F4F7B"/>
    <w:rsid w:val="005F52DE"/>
    <w:rsid w:val="00600BC6"/>
    <w:rsid w:val="00601449"/>
    <w:rsid w:val="00601AFF"/>
    <w:rsid w:val="00602DFD"/>
    <w:rsid w:val="00603257"/>
    <w:rsid w:val="006053E0"/>
    <w:rsid w:val="00605898"/>
    <w:rsid w:val="00605A7A"/>
    <w:rsid w:val="00606472"/>
    <w:rsid w:val="00606529"/>
    <w:rsid w:val="00606ECF"/>
    <w:rsid w:val="00607B34"/>
    <w:rsid w:val="00610106"/>
    <w:rsid w:val="00610382"/>
    <w:rsid w:val="00611001"/>
    <w:rsid w:val="00611AE3"/>
    <w:rsid w:val="0061231A"/>
    <w:rsid w:val="006125E6"/>
    <w:rsid w:val="0061277E"/>
    <w:rsid w:val="00613F47"/>
    <w:rsid w:val="00613FF7"/>
    <w:rsid w:val="0061409B"/>
    <w:rsid w:val="00614B5F"/>
    <w:rsid w:val="00614E89"/>
    <w:rsid w:val="00614FF7"/>
    <w:rsid w:val="00615700"/>
    <w:rsid w:val="0061690F"/>
    <w:rsid w:val="006170A4"/>
    <w:rsid w:val="00617DD1"/>
    <w:rsid w:val="00620297"/>
    <w:rsid w:val="00620619"/>
    <w:rsid w:val="00620FE9"/>
    <w:rsid w:val="00621209"/>
    <w:rsid w:val="00621383"/>
    <w:rsid w:val="006220F0"/>
    <w:rsid w:val="00622AA4"/>
    <w:rsid w:val="00622F05"/>
    <w:rsid w:val="00623BA6"/>
    <w:rsid w:val="00624351"/>
    <w:rsid w:val="00624B5F"/>
    <w:rsid w:val="00627BC1"/>
    <w:rsid w:val="006306DF"/>
    <w:rsid w:val="00630709"/>
    <w:rsid w:val="00631B81"/>
    <w:rsid w:val="00632DCD"/>
    <w:rsid w:val="00632F07"/>
    <w:rsid w:val="00634FD1"/>
    <w:rsid w:val="006351AA"/>
    <w:rsid w:val="006355D6"/>
    <w:rsid w:val="00635B9F"/>
    <w:rsid w:val="006369CA"/>
    <w:rsid w:val="006375A2"/>
    <w:rsid w:val="00637AD1"/>
    <w:rsid w:val="00637D43"/>
    <w:rsid w:val="00637DE6"/>
    <w:rsid w:val="006424E7"/>
    <w:rsid w:val="00643F0F"/>
    <w:rsid w:val="006440BE"/>
    <w:rsid w:val="00644898"/>
    <w:rsid w:val="006459CF"/>
    <w:rsid w:val="006465B8"/>
    <w:rsid w:val="0064672E"/>
    <w:rsid w:val="00647EDC"/>
    <w:rsid w:val="006521BE"/>
    <w:rsid w:val="00654399"/>
    <w:rsid w:val="00654C5C"/>
    <w:rsid w:val="00656603"/>
    <w:rsid w:val="0065693E"/>
    <w:rsid w:val="00656B9C"/>
    <w:rsid w:val="00657242"/>
    <w:rsid w:val="00657D2D"/>
    <w:rsid w:val="00657D52"/>
    <w:rsid w:val="00657E15"/>
    <w:rsid w:val="00660CB6"/>
    <w:rsid w:val="006613C4"/>
    <w:rsid w:val="006634F7"/>
    <w:rsid w:val="00663E03"/>
    <w:rsid w:val="00664681"/>
    <w:rsid w:val="00664DCB"/>
    <w:rsid w:val="00665A34"/>
    <w:rsid w:val="00666233"/>
    <w:rsid w:val="00666557"/>
    <w:rsid w:val="00667853"/>
    <w:rsid w:val="00670E9D"/>
    <w:rsid w:val="00670FE5"/>
    <w:rsid w:val="00671399"/>
    <w:rsid w:val="00671F6A"/>
    <w:rsid w:val="00672399"/>
    <w:rsid w:val="00672709"/>
    <w:rsid w:val="00672803"/>
    <w:rsid w:val="00672FDB"/>
    <w:rsid w:val="00673594"/>
    <w:rsid w:val="00673FDA"/>
    <w:rsid w:val="006746D6"/>
    <w:rsid w:val="00675A33"/>
    <w:rsid w:val="006769CF"/>
    <w:rsid w:val="00680EC2"/>
    <w:rsid w:val="00680F31"/>
    <w:rsid w:val="00683A5F"/>
    <w:rsid w:val="00684332"/>
    <w:rsid w:val="00684D1B"/>
    <w:rsid w:val="00685693"/>
    <w:rsid w:val="00685C6E"/>
    <w:rsid w:val="00686030"/>
    <w:rsid w:val="0068634B"/>
    <w:rsid w:val="006863C2"/>
    <w:rsid w:val="0068687F"/>
    <w:rsid w:val="006906C5"/>
    <w:rsid w:val="00690E4C"/>
    <w:rsid w:val="0069123E"/>
    <w:rsid w:val="0069143D"/>
    <w:rsid w:val="00691F29"/>
    <w:rsid w:val="006923FB"/>
    <w:rsid w:val="00692929"/>
    <w:rsid w:val="00692ED9"/>
    <w:rsid w:val="00693E22"/>
    <w:rsid w:val="006948BA"/>
    <w:rsid w:val="00694BA0"/>
    <w:rsid w:val="00694BD7"/>
    <w:rsid w:val="00694FFD"/>
    <w:rsid w:val="00695161"/>
    <w:rsid w:val="00695A4E"/>
    <w:rsid w:val="00695C0A"/>
    <w:rsid w:val="00695CDE"/>
    <w:rsid w:val="00696222"/>
    <w:rsid w:val="00696406"/>
    <w:rsid w:val="0069721A"/>
    <w:rsid w:val="0069754A"/>
    <w:rsid w:val="006A0A38"/>
    <w:rsid w:val="006A0B99"/>
    <w:rsid w:val="006A0D7F"/>
    <w:rsid w:val="006A36E4"/>
    <w:rsid w:val="006A3A5D"/>
    <w:rsid w:val="006A41F1"/>
    <w:rsid w:val="006A4D35"/>
    <w:rsid w:val="006A68A5"/>
    <w:rsid w:val="006B0F55"/>
    <w:rsid w:val="006B1629"/>
    <w:rsid w:val="006B183F"/>
    <w:rsid w:val="006B1A8C"/>
    <w:rsid w:val="006B21B0"/>
    <w:rsid w:val="006B3A71"/>
    <w:rsid w:val="006B3E3D"/>
    <w:rsid w:val="006B708F"/>
    <w:rsid w:val="006B7715"/>
    <w:rsid w:val="006C0776"/>
    <w:rsid w:val="006C234A"/>
    <w:rsid w:val="006C2863"/>
    <w:rsid w:val="006C561D"/>
    <w:rsid w:val="006C57AF"/>
    <w:rsid w:val="006C6777"/>
    <w:rsid w:val="006C7B3D"/>
    <w:rsid w:val="006D0990"/>
    <w:rsid w:val="006D2034"/>
    <w:rsid w:val="006D394B"/>
    <w:rsid w:val="006D4631"/>
    <w:rsid w:val="006D508D"/>
    <w:rsid w:val="006D527F"/>
    <w:rsid w:val="006D6B38"/>
    <w:rsid w:val="006D7019"/>
    <w:rsid w:val="006D7B87"/>
    <w:rsid w:val="006D7F37"/>
    <w:rsid w:val="006E12CC"/>
    <w:rsid w:val="006E15E5"/>
    <w:rsid w:val="006E397F"/>
    <w:rsid w:val="006E3B65"/>
    <w:rsid w:val="006E3D69"/>
    <w:rsid w:val="006E421C"/>
    <w:rsid w:val="006E5C92"/>
    <w:rsid w:val="006E6B98"/>
    <w:rsid w:val="006E7C83"/>
    <w:rsid w:val="006F0472"/>
    <w:rsid w:val="006F0578"/>
    <w:rsid w:val="006F0BFF"/>
    <w:rsid w:val="006F0F96"/>
    <w:rsid w:val="006F1EEC"/>
    <w:rsid w:val="006F251A"/>
    <w:rsid w:val="006F29E7"/>
    <w:rsid w:val="006F3AB0"/>
    <w:rsid w:val="006F557B"/>
    <w:rsid w:val="006F5768"/>
    <w:rsid w:val="006F6642"/>
    <w:rsid w:val="006F7756"/>
    <w:rsid w:val="006F7999"/>
    <w:rsid w:val="00700AE4"/>
    <w:rsid w:val="00703537"/>
    <w:rsid w:val="0070372E"/>
    <w:rsid w:val="00704179"/>
    <w:rsid w:val="0070422B"/>
    <w:rsid w:val="00705023"/>
    <w:rsid w:val="0070654D"/>
    <w:rsid w:val="00707291"/>
    <w:rsid w:val="0070732A"/>
    <w:rsid w:val="007102EB"/>
    <w:rsid w:val="00710833"/>
    <w:rsid w:val="00710E04"/>
    <w:rsid w:val="007114E0"/>
    <w:rsid w:val="00711EBB"/>
    <w:rsid w:val="0071267E"/>
    <w:rsid w:val="00712A0E"/>
    <w:rsid w:val="00712D23"/>
    <w:rsid w:val="007137E4"/>
    <w:rsid w:val="00713856"/>
    <w:rsid w:val="00713AF5"/>
    <w:rsid w:val="00713FF0"/>
    <w:rsid w:val="007145A5"/>
    <w:rsid w:val="007152CF"/>
    <w:rsid w:val="007155E5"/>
    <w:rsid w:val="007157A7"/>
    <w:rsid w:val="00720785"/>
    <w:rsid w:val="00720D14"/>
    <w:rsid w:val="007219BD"/>
    <w:rsid w:val="0072262F"/>
    <w:rsid w:val="00724200"/>
    <w:rsid w:val="007246B0"/>
    <w:rsid w:val="0072505A"/>
    <w:rsid w:val="007252E9"/>
    <w:rsid w:val="0072618D"/>
    <w:rsid w:val="00726427"/>
    <w:rsid w:val="00730096"/>
    <w:rsid w:val="007309CF"/>
    <w:rsid w:val="00730DD5"/>
    <w:rsid w:val="007316F6"/>
    <w:rsid w:val="00731E19"/>
    <w:rsid w:val="00731F01"/>
    <w:rsid w:val="007320CB"/>
    <w:rsid w:val="007321C7"/>
    <w:rsid w:val="0073296E"/>
    <w:rsid w:val="0073349D"/>
    <w:rsid w:val="00734D7E"/>
    <w:rsid w:val="00735432"/>
    <w:rsid w:val="00735C74"/>
    <w:rsid w:val="00736D7A"/>
    <w:rsid w:val="007374E5"/>
    <w:rsid w:val="00737761"/>
    <w:rsid w:val="00737E9B"/>
    <w:rsid w:val="0074297E"/>
    <w:rsid w:val="00744C75"/>
    <w:rsid w:val="007451EB"/>
    <w:rsid w:val="007456FA"/>
    <w:rsid w:val="00745909"/>
    <w:rsid w:val="007471FB"/>
    <w:rsid w:val="00747820"/>
    <w:rsid w:val="00747834"/>
    <w:rsid w:val="00747AE6"/>
    <w:rsid w:val="007504D3"/>
    <w:rsid w:val="00750D14"/>
    <w:rsid w:val="00752620"/>
    <w:rsid w:val="00752E1A"/>
    <w:rsid w:val="007534D3"/>
    <w:rsid w:val="0075390F"/>
    <w:rsid w:val="00754174"/>
    <w:rsid w:val="00754182"/>
    <w:rsid w:val="007541DF"/>
    <w:rsid w:val="00754386"/>
    <w:rsid w:val="00754C24"/>
    <w:rsid w:val="00754E55"/>
    <w:rsid w:val="007556E1"/>
    <w:rsid w:val="00755762"/>
    <w:rsid w:val="00756825"/>
    <w:rsid w:val="0075711E"/>
    <w:rsid w:val="00757467"/>
    <w:rsid w:val="007575E5"/>
    <w:rsid w:val="00760F5D"/>
    <w:rsid w:val="00761298"/>
    <w:rsid w:val="007620B5"/>
    <w:rsid w:val="00762283"/>
    <w:rsid w:val="00762CB7"/>
    <w:rsid w:val="00764FF2"/>
    <w:rsid w:val="00765A4B"/>
    <w:rsid w:val="007666DF"/>
    <w:rsid w:val="0076710A"/>
    <w:rsid w:val="00770674"/>
    <w:rsid w:val="00770A2B"/>
    <w:rsid w:val="00770D15"/>
    <w:rsid w:val="00770D19"/>
    <w:rsid w:val="00772035"/>
    <w:rsid w:val="00772D03"/>
    <w:rsid w:val="00773AE7"/>
    <w:rsid w:val="00774982"/>
    <w:rsid w:val="007751F6"/>
    <w:rsid w:val="00775FD8"/>
    <w:rsid w:val="0077629B"/>
    <w:rsid w:val="00776687"/>
    <w:rsid w:val="00777055"/>
    <w:rsid w:val="007773E2"/>
    <w:rsid w:val="007776E8"/>
    <w:rsid w:val="0077797B"/>
    <w:rsid w:val="00777D04"/>
    <w:rsid w:val="00780735"/>
    <w:rsid w:val="007809EB"/>
    <w:rsid w:val="00781B75"/>
    <w:rsid w:val="00781FD4"/>
    <w:rsid w:val="00783BCD"/>
    <w:rsid w:val="00784948"/>
    <w:rsid w:val="00785918"/>
    <w:rsid w:val="0078632D"/>
    <w:rsid w:val="007867CA"/>
    <w:rsid w:val="00786A2F"/>
    <w:rsid w:val="0078733E"/>
    <w:rsid w:val="00787842"/>
    <w:rsid w:val="00787852"/>
    <w:rsid w:val="00787CED"/>
    <w:rsid w:val="007915F8"/>
    <w:rsid w:val="00791D7F"/>
    <w:rsid w:val="0079238E"/>
    <w:rsid w:val="00792C2F"/>
    <w:rsid w:val="00792FF4"/>
    <w:rsid w:val="00793783"/>
    <w:rsid w:val="00796504"/>
    <w:rsid w:val="0079698F"/>
    <w:rsid w:val="007A033F"/>
    <w:rsid w:val="007A1BA7"/>
    <w:rsid w:val="007A37A8"/>
    <w:rsid w:val="007A37FB"/>
    <w:rsid w:val="007A448B"/>
    <w:rsid w:val="007A5360"/>
    <w:rsid w:val="007A5708"/>
    <w:rsid w:val="007A5F1A"/>
    <w:rsid w:val="007A6C1F"/>
    <w:rsid w:val="007A6DF0"/>
    <w:rsid w:val="007A6E34"/>
    <w:rsid w:val="007B07C1"/>
    <w:rsid w:val="007B1255"/>
    <w:rsid w:val="007B13A9"/>
    <w:rsid w:val="007B4263"/>
    <w:rsid w:val="007B4CD5"/>
    <w:rsid w:val="007B53F1"/>
    <w:rsid w:val="007B572A"/>
    <w:rsid w:val="007B697B"/>
    <w:rsid w:val="007B758E"/>
    <w:rsid w:val="007B7ACD"/>
    <w:rsid w:val="007B7F49"/>
    <w:rsid w:val="007C0502"/>
    <w:rsid w:val="007C0EF9"/>
    <w:rsid w:val="007C12CF"/>
    <w:rsid w:val="007C145E"/>
    <w:rsid w:val="007C23A7"/>
    <w:rsid w:val="007C2927"/>
    <w:rsid w:val="007C2D26"/>
    <w:rsid w:val="007C3073"/>
    <w:rsid w:val="007C3903"/>
    <w:rsid w:val="007C4145"/>
    <w:rsid w:val="007C5071"/>
    <w:rsid w:val="007C513C"/>
    <w:rsid w:val="007C51A0"/>
    <w:rsid w:val="007C61E0"/>
    <w:rsid w:val="007C67D7"/>
    <w:rsid w:val="007C7564"/>
    <w:rsid w:val="007C7889"/>
    <w:rsid w:val="007C7A32"/>
    <w:rsid w:val="007C7CE0"/>
    <w:rsid w:val="007D13F1"/>
    <w:rsid w:val="007D1702"/>
    <w:rsid w:val="007D1C59"/>
    <w:rsid w:val="007D279B"/>
    <w:rsid w:val="007D2CA5"/>
    <w:rsid w:val="007D3BA3"/>
    <w:rsid w:val="007D4836"/>
    <w:rsid w:val="007D5DB6"/>
    <w:rsid w:val="007D729D"/>
    <w:rsid w:val="007E02AB"/>
    <w:rsid w:val="007E02D5"/>
    <w:rsid w:val="007E0AF1"/>
    <w:rsid w:val="007E195D"/>
    <w:rsid w:val="007E2198"/>
    <w:rsid w:val="007E2743"/>
    <w:rsid w:val="007E2BBF"/>
    <w:rsid w:val="007E4428"/>
    <w:rsid w:val="007E4A32"/>
    <w:rsid w:val="007E675E"/>
    <w:rsid w:val="007E694F"/>
    <w:rsid w:val="007E6A0F"/>
    <w:rsid w:val="007E720B"/>
    <w:rsid w:val="007E7250"/>
    <w:rsid w:val="007E7535"/>
    <w:rsid w:val="007E753A"/>
    <w:rsid w:val="007E7581"/>
    <w:rsid w:val="007E7818"/>
    <w:rsid w:val="007E79E8"/>
    <w:rsid w:val="007F0B4E"/>
    <w:rsid w:val="007F0F01"/>
    <w:rsid w:val="007F1CEF"/>
    <w:rsid w:val="007F1F86"/>
    <w:rsid w:val="007F2045"/>
    <w:rsid w:val="007F2201"/>
    <w:rsid w:val="007F35D3"/>
    <w:rsid w:val="007F361C"/>
    <w:rsid w:val="007F3B53"/>
    <w:rsid w:val="007F3F1B"/>
    <w:rsid w:val="007F4FE0"/>
    <w:rsid w:val="007F5B1B"/>
    <w:rsid w:val="007F7004"/>
    <w:rsid w:val="007F7E45"/>
    <w:rsid w:val="00800526"/>
    <w:rsid w:val="00800CC3"/>
    <w:rsid w:val="00801D60"/>
    <w:rsid w:val="008030F8"/>
    <w:rsid w:val="00803846"/>
    <w:rsid w:val="008048BA"/>
    <w:rsid w:val="008049ED"/>
    <w:rsid w:val="00805B3A"/>
    <w:rsid w:val="00806887"/>
    <w:rsid w:val="00806A44"/>
    <w:rsid w:val="00806D43"/>
    <w:rsid w:val="00807470"/>
    <w:rsid w:val="00807520"/>
    <w:rsid w:val="00807F25"/>
    <w:rsid w:val="0081037B"/>
    <w:rsid w:val="0081074F"/>
    <w:rsid w:val="00810EE9"/>
    <w:rsid w:val="0081188A"/>
    <w:rsid w:val="0081194D"/>
    <w:rsid w:val="00811B3F"/>
    <w:rsid w:val="008127D7"/>
    <w:rsid w:val="008129E4"/>
    <w:rsid w:val="00812FBD"/>
    <w:rsid w:val="00814AEB"/>
    <w:rsid w:val="00815155"/>
    <w:rsid w:val="008157F6"/>
    <w:rsid w:val="008159D8"/>
    <w:rsid w:val="00815BCF"/>
    <w:rsid w:val="0081640A"/>
    <w:rsid w:val="00816ACF"/>
    <w:rsid w:val="00816BBA"/>
    <w:rsid w:val="00816C72"/>
    <w:rsid w:val="008171C1"/>
    <w:rsid w:val="008177D2"/>
    <w:rsid w:val="00820215"/>
    <w:rsid w:val="008204A4"/>
    <w:rsid w:val="0082246A"/>
    <w:rsid w:val="00823301"/>
    <w:rsid w:val="00823696"/>
    <w:rsid w:val="008245F5"/>
    <w:rsid w:val="00824EB0"/>
    <w:rsid w:val="00826584"/>
    <w:rsid w:val="00826C04"/>
    <w:rsid w:val="00831024"/>
    <w:rsid w:val="00831206"/>
    <w:rsid w:val="008318BB"/>
    <w:rsid w:val="00831AA1"/>
    <w:rsid w:val="00831B98"/>
    <w:rsid w:val="008320FC"/>
    <w:rsid w:val="00832B4C"/>
    <w:rsid w:val="00833764"/>
    <w:rsid w:val="00833DE6"/>
    <w:rsid w:val="00833FAF"/>
    <w:rsid w:val="00835598"/>
    <w:rsid w:val="008359AF"/>
    <w:rsid w:val="00835F70"/>
    <w:rsid w:val="0083614C"/>
    <w:rsid w:val="008367E4"/>
    <w:rsid w:val="00837489"/>
    <w:rsid w:val="008374B7"/>
    <w:rsid w:val="0084126B"/>
    <w:rsid w:val="00841580"/>
    <w:rsid w:val="008417FF"/>
    <w:rsid w:val="00842206"/>
    <w:rsid w:val="008423AF"/>
    <w:rsid w:val="00842604"/>
    <w:rsid w:val="00843763"/>
    <w:rsid w:val="00843FF1"/>
    <w:rsid w:val="0084416B"/>
    <w:rsid w:val="00845DFB"/>
    <w:rsid w:val="00846934"/>
    <w:rsid w:val="00846A24"/>
    <w:rsid w:val="00846ADD"/>
    <w:rsid w:val="00847945"/>
    <w:rsid w:val="00850F3C"/>
    <w:rsid w:val="008511D7"/>
    <w:rsid w:val="008516EC"/>
    <w:rsid w:val="00851A07"/>
    <w:rsid w:val="00851DB5"/>
    <w:rsid w:val="0085278F"/>
    <w:rsid w:val="00852B6E"/>
    <w:rsid w:val="0085396F"/>
    <w:rsid w:val="00854923"/>
    <w:rsid w:val="00854C97"/>
    <w:rsid w:val="00855B9E"/>
    <w:rsid w:val="00855E5B"/>
    <w:rsid w:val="0085610D"/>
    <w:rsid w:val="00856272"/>
    <w:rsid w:val="00856746"/>
    <w:rsid w:val="00856754"/>
    <w:rsid w:val="00856AEA"/>
    <w:rsid w:val="00857B84"/>
    <w:rsid w:val="00857FBD"/>
    <w:rsid w:val="00861D02"/>
    <w:rsid w:val="00862C46"/>
    <w:rsid w:val="00862EF6"/>
    <w:rsid w:val="0086360A"/>
    <w:rsid w:val="008642BE"/>
    <w:rsid w:val="0086484C"/>
    <w:rsid w:val="00864961"/>
    <w:rsid w:val="008652EB"/>
    <w:rsid w:val="00865CB0"/>
    <w:rsid w:val="008663A6"/>
    <w:rsid w:val="0086661C"/>
    <w:rsid w:val="00866AD8"/>
    <w:rsid w:val="00866EAF"/>
    <w:rsid w:val="00867477"/>
    <w:rsid w:val="00867910"/>
    <w:rsid w:val="0087225F"/>
    <w:rsid w:val="008727E1"/>
    <w:rsid w:val="00872CAD"/>
    <w:rsid w:val="0087369E"/>
    <w:rsid w:val="00874BC3"/>
    <w:rsid w:val="00874C51"/>
    <w:rsid w:val="008755C3"/>
    <w:rsid w:val="0087727D"/>
    <w:rsid w:val="00880038"/>
    <w:rsid w:val="0088041A"/>
    <w:rsid w:val="0088092F"/>
    <w:rsid w:val="0088100E"/>
    <w:rsid w:val="00881223"/>
    <w:rsid w:val="00882415"/>
    <w:rsid w:val="00883626"/>
    <w:rsid w:val="0088423A"/>
    <w:rsid w:val="0088425A"/>
    <w:rsid w:val="008846DC"/>
    <w:rsid w:val="008848F1"/>
    <w:rsid w:val="00884E65"/>
    <w:rsid w:val="0088509F"/>
    <w:rsid w:val="0088534A"/>
    <w:rsid w:val="008860C8"/>
    <w:rsid w:val="00886F7F"/>
    <w:rsid w:val="00890B5A"/>
    <w:rsid w:val="00890F63"/>
    <w:rsid w:val="00891511"/>
    <w:rsid w:val="00891725"/>
    <w:rsid w:val="00891B3B"/>
    <w:rsid w:val="00892DB7"/>
    <w:rsid w:val="0089457B"/>
    <w:rsid w:val="00894B0D"/>
    <w:rsid w:val="00896299"/>
    <w:rsid w:val="0089641D"/>
    <w:rsid w:val="008967CE"/>
    <w:rsid w:val="008A0967"/>
    <w:rsid w:val="008A131A"/>
    <w:rsid w:val="008A1569"/>
    <w:rsid w:val="008A1690"/>
    <w:rsid w:val="008A1AF2"/>
    <w:rsid w:val="008A24C2"/>
    <w:rsid w:val="008A254A"/>
    <w:rsid w:val="008A38DA"/>
    <w:rsid w:val="008A3B21"/>
    <w:rsid w:val="008A3C04"/>
    <w:rsid w:val="008A3F3B"/>
    <w:rsid w:val="008A47D6"/>
    <w:rsid w:val="008A4A6A"/>
    <w:rsid w:val="008A523E"/>
    <w:rsid w:val="008A5F90"/>
    <w:rsid w:val="008A7670"/>
    <w:rsid w:val="008B0113"/>
    <w:rsid w:val="008B07F6"/>
    <w:rsid w:val="008B083E"/>
    <w:rsid w:val="008B0C39"/>
    <w:rsid w:val="008B0D7D"/>
    <w:rsid w:val="008B1CEB"/>
    <w:rsid w:val="008B1E18"/>
    <w:rsid w:val="008B253C"/>
    <w:rsid w:val="008B2A1D"/>
    <w:rsid w:val="008B2B8B"/>
    <w:rsid w:val="008B3036"/>
    <w:rsid w:val="008B5641"/>
    <w:rsid w:val="008B59AC"/>
    <w:rsid w:val="008B5D66"/>
    <w:rsid w:val="008B728D"/>
    <w:rsid w:val="008C012B"/>
    <w:rsid w:val="008C2233"/>
    <w:rsid w:val="008C2796"/>
    <w:rsid w:val="008C2873"/>
    <w:rsid w:val="008C2BCD"/>
    <w:rsid w:val="008C2D66"/>
    <w:rsid w:val="008C40CF"/>
    <w:rsid w:val="008C4E75"/>
    <w:rsid w:val="008C4FB8"/>
    <w:rsid w:val="008C5271"/>
    <w:rsid w:val="008C5B2C"/>
    <w:rsid w:val="008C5FFD"/>
    <w:rsid w:val="008C646A"/>
    <w:rsid w:val="008D0863"/>
    <w:rsid w:val="008D16EA"/>
    <w:rsid w:val="008D1D38"/>
    <w:rsid w:val="008D1ED0"/>
    <w:rsid w:val="008D20A7"/>
    <w:rsid w:val="008D23E3"/>
    <w:rsid w:val="008D28F4"/>
    <w:rsid w:val="008D2937"/>
    <w:rsid w:val="008D2D8C"/>
    <w:rsid w:val="008D3FF5"/>
    <w:rsid w:val="008D4587"/>
    <w:rsid w:val="008D5959"/>
    <w:rsid w:val="008D59A2"/>
    <w:rsid w:val="008D5F09"/>
    <w:rsid w:val="008D63BD"/>
    <w:rsid w:val="008D66FB"/>
    <w:rsid w:val="008D698E"/>
    <w:rsid w:val="008D6AF5"/>
    <w:rsid w:val="008D7635"/>
    <w:rsid w:val="008E000D"/>
    <w:rsid w:val="008E0451"/>
    <w:rsid w:val="008E0E71"/>
    <w:rsid w:val="008E0EEA"/>
    <w:rsid w:val="008E3260"/>
    <w:rsid w:val="008E3C68"/>
    <w:rsid w:val="008E3D7C"/>
    <w:rsid w:val="008E4026"/>
    <w:rsid w:val="008E56C5"/>
    <w:rsid w:val="008E5B6B"/>
    <w:rsid w:val="008E5D35"/>
    <w:rsid w:val="008E62CE"/>
    <w:rsid w:val="008E6C2A"/>
    <w:rsid w:val="008E70CD"/>
    <w:rsid w:val="008E7B90"/>
    <w:rsid w:val="008E7F77"/>
    <w:rsid w:val="008F07BC"/>
    <w:rsid w:val="008F0F61"/>
    <w:rsid w:val="008F10B5"/>
    <w:rsid w:val="008F188E"/>
    <w:rsid w:val="008F1ECD"/>
    <w:rsid w:val="008F324A"/>
    <w:rsid w:val="008F3627"/>
    <w:rsid w:val="008F3CB4"/>
    <w:rsid w:val="008F5772"/>
    <w:rsid w:val="008F731A"/>
    <w:rsid w:val="008F7A5E"/>
    <w:rsid w:val="0090054D"/>
    <w:rsid w:val="009005A3"/>
    <w:rsid w:val="00900A5A"/>
    <w:rsid w:val="00901100"/>
    <w:rsid w:val="00901904"/>
    <w:rsid w:val="00901E1C"/>
    <w:rsid w:val="00903B32"/>
    <w:rsid w:val="00903EA0"/>
    <w:rsid w:val="00904151"/>
    <w:rsid w:val="00904A17"/>
    <w:rsid w:val="00904FC5"/>
    <w:rsid w:val="00906BBF"/>
    <w:rsid w:val="00906DAF"/>
    <w:rsid w:val="00907675"/>
    <w:rsid w:val="00907A39"/>
    <w:rsid w:val="009104BD"/>
    <w:rsid w:val="00910B03"/>
    <w:rsid w:val="00910F8B"/>
    <w:rsid w:val="0091249E"/>
    <w:rsid w:val="00912555"/>
    <w:rsid w:val="009132CD"/>
    <w:rsid w:val="00913BCA"/>
    <w:rsid w:val="0091503C"/>
    <w:rsid w:val="00916F3B"/>
    <w:rsid w:val="00920089"/>
    <w:rsid w:val="0092067A"/>
    <w:rsid w:val="00921B21"/>
    <w:rsid w:val="009221D4"/>
    <w:rsid w:val="00922E2B"/>
    <w:rsid w:val="00923D04"/>
    <w:rsid w:val="009252C1"/>
    <w:rsid w:val="00925DB0"/>
    <w:rsid w:val="0092652A"/>
    <w:rsid w:val="00926F8B"/>
    <w:rsid w:val="009306DB"/>
    <w:rsid w:val="00931042"/>
    <w:rsid w:val="00931F98"/>
    <w:rsid w:val="009322B1"/>
    <w:rsid w:val="00933470"/>
    <w:rsid w:val="00933A01"/>
    <w:rsid w:val="009345DA"/>
    <w:rsid w:val="00935435"/>
    <w:rsid w:val="00935454"/>
    <w:rsid w:val="00935E71"/>
    <w:rsid w:val="00937E09"/>
    <w:rsid w:val="00941458"/>
    <w:rsid w:val="00942029"/>
    <w:rsid w:val="00943942"/>
    <w:rsid w:val="009440FA"/>
    <w:rsid w:val="00944118"/>
    <w:rsid w:val="009445C7"/>
    <w:rsid w:val="009452A7"/>
    <w:rsid w:val="00945B5E"/>
    <w:rsid w:val="009464AC"/>
    <w:rsid w:val="00947237"/>
    <w:rsid w:val="009475D8"/>
    <w:rsid w:val="0094762C"/>
    <w:rsid w:val="00947773"/>
    <w:rsid w:val="009477FB"/>
    <w:rsid w:val="009501CB"/>
    <w:rsid w:val="00950AD7"/>
    <w:rsid w:val="00950C1D"/>
    <w:rsid w:val="00951066"/>
    <w:rsid w:val="009519A6"/>
    <w:rsid w:val="00952E07"/>
    <w:rsid w:val="009533A3"/>
    <w:rsid w:val="00953913"/>
    <w:rsid w:val="009545F6"/>
    <w:rsid w:val="0095588C"/>
    <w:rsid w:val="00955E5F"/>
    <w:rsid w:val="00956108"/>
    <w:rsid w:val="00956E03"/>
    <w:rsid w:val="00957083"/>
    <w:rsid w:val="009611B2"/>
    <w:rsid w:val="00961762"/>
    <w:rsid w:val="00961ABA"/>
    <w:rsid w:val="009624B1"/>
    <w:rsid w:val="00962857"/>
    <w:rsid w:val="009632E9"/>
    <w:rsid w:val="0096389E"/>
    <w:rsid w:val="00964742"/>
    <w:rsid w:val="00965BD2"/>
    <w:rsid w:val="00966B5F"/>
    <w:rsid w:val="00966BEF"/>
    <w:rsid w:val="00966DD5"/>
    <w:rsid w:val="00970884"/>
    <w:rsid w:val="00971056"/>
    <w:rsid w:val="0097192F"/>
    <w:rsid w:val="009719DF"/>
    <w:rsid w:val="009728B5"/>
    <w:rsid w:val="00972C29"/>
    <w:rsid w:val="00972CD9"/>
    <w:rsid w:val="00972EDD"/>
    <w:rsid w:val="0097400A"/>
    <w:rsid w:val="009743BC"/>
    <w:rsid w:val="00975A6A"/>
    <w:rsid w:val="00976040"/>
    <w:rsid w:val="009760DA"/>
    <w:rsid w:val="00976383"/>
    <w:rsid w:val="009769CA"/>
    <w:rsid w:val="009800F8"/>
    <w:rsid w:val="00980356"/>
    <w:rsid w:val="00980360"/>
    <w:rsid w:val="00981B72"/>
    <w:rsid w:val="00981CBA"/>
    <w:rsid w:val="00981D82"/>
    <w:rsid w:val="00981E7F"/>
    <w:rsid w:val="00981FCE"/>
    <w:rsid w:val="0098268D"/>
    <w:rsid w:val="00982A13"/>
    <w:rsid w:val="0098529E"/>
    <w:rsid w:val="00985474"/>
    <w:rsid w:val="0098575B"/>
    <w:rsid w:val="0098590B"/>
    <w:rsid w:val="009860DC"/>
    <w:rsid w:val="009865EC"/>
    <w:rsid w:val="00986BB4"/>
    <w:rsid w:val="00986E8A"/>
    <w:rsid w:val="009904B7"/>
    <w:rsid w:val="00990810"/>
    <w:rsid w:val="00990B93"/>
    <w:rsid w:val="00991F45"/>
    <w:rsid w:val="0099220B"/>
    <w:rsid w:val="009922CD"/>
    <w:rsid w:val="00992E6A"/>
    <w:rsid w:val="00992E96"/>
    <w:rsid w:val="009930C9"/>
    <w:rsid w:val="00993776"/>
    <w:rsid w:val="00993927"/>
    <w:rsid w:val="00993BB1"/>
    <w:rsid w:val="00997369"/>
    <w:rsid w:val="00997842"/>
    <w:rsid w:val="00997A6C"/>
    <w:rsid w:val="009A060F"/>
    <w:rsid w:val="009A160D"/>
    <w:rsid w:val="009A1A14"/>
    <w:rsid w:val="009A245F"/>
    <w:rsid w:val="009A25B9"/>
    <w:rsid w:val="009A2F8B"/>
    <w:rsid w:val="009A30C2"/>
    <w:rsid w:val="009A3C9A"/>
    <w:rsid w:val="009A4273"/>
    <w:rsid w:val="009A4A0B"/>
    <w:rsid w:val="009A53F2"/>
    <w:rsid w:val="009A5E8D"/>
    <w:rsid w:val="009A6F88"/>
    <w:rsid w:val="009B0A90"/>
    <w:rsid w:val="009B23BE"/>
    <w:rsid w:val="009B2B97"/>
    <w:rsid w:val="009B2D95"/>
    <w:rsid w:val="009B3A65"/>
    <w:rsid w:val="009B3BD1"/>
    <w:rsid w:val="009B3D07"/>
    <w:rsid w:val="009B401B"/>
    <w:rsid w:val="009B52C6"/>
    <w:rsid w:val="009B55CC"/>
    <w:rsid w:val="009B5802"/>
    <w:rsid w:val="009B62A7"/>
    <w:rsid w:val="009C0775"/>
    <w:rsid w:val="009C0ED2"/>
    <w:rsid w:val="009C1143"/>
    <w:rsid w:val="009C1837"/>
    <w:rsid w:val="009C19E1"/>
    <w:rsid w:val="009C2466"/>
    <w:rsid w:val="009C3158"/>
    <w:rsid w:val="009C396F"/>
    <w:rsid w:val="009C398B"/>
    <w:rsid w:val="009C3AC7"/>
    <w:rsid w:val="009C4ED9"/>
    <w:rsid w:val="009C4EF2"/>
    <w:rsid w:val="009C5874"/>
    <w:rsid w:val="009C633A"/>
    <w:rsid w:val="009C689B"/>
    <w:rsid w:val="009C6D33"/>
    <w:rsid w:val="009C710E"/>
    <w:rsid w:val="009C788A"/>
    <w:rsid w:val="009C7E6E"/>
    <w:rsid w:val="009C7ECB"/>
    <w:rsid w:val="009D0CE6"/>
    <w:rsid w:val="009D1922"/>
    <w:rsid w:val="009D25BF"/>
    <w:rsid w:val="009D4A09"/>
    <w:rsid w:val="009D50B1"/>
    <w:rsid w:val="009D71DE"/>
    <w:rsid w:val="009D7A35"/>
    <w:rsid w:val="009E0823"/>
    <w:rsid w:val="009E1B85"/>
    <w:rsid w:val="009E1E72"/>
    <w:rsid w:val="009E1EE9"/>
    <w:rsid w:val="009E23C1"/>
    <w:rsid w:val="009E296A"/>
    <w:rsid w:val="009E2BED"/>
    <w:rsid w:val="009E2DDF"/>
    <w:rsid w:val="009E2DFC"/>
    <w:rsid w:val="009E2E72"/>
    <w:rsid w:val="009E32B7"/>
    <w:rsid w:val="009E3448"/>
    <w:rsid w:val="009E364C"/>
    <w:rsid w:val="009E3726"/>
    <w:rsid w:val="009E6049"/>
    <w:rsid w:val="009E65D1"/>
    <w:rsid w:val="009E74EF"/>
    <w:rsid w:val="009F0533"/>
    <w:rsid w:val="009F0B6B"/>
    <w:rsid w:val="009F1D10"/>
    <w:rsid w:val="009F3803"/>
    <w:rsid w:val="009F3955"/>
    <w:rsid w:val="009F4B29"/>
    <w:rsid w:val="009F5896"/>
    <w:rsid w:val="009F5B36"/>
    <w:rsid w:val="009F5E40"/>
    <w:rsid w:val="009F6952"/>
    <w:rsid w:val="009F7558"/>
    <w:rsid w:val="00A03A18"/>
    <w:rsid w:val="00A03C1A"/>
    <w:rsid w:val="00A0499F"/>
    <w:rsid w:val="00A0510B"/>
    <w:rsid w:val="00A05354"/>
    <w:rsid w:val="00A06C41"/>
    <w:rsid w:val="00A06EBA"/>
    <w:rsid w:val="00A06ECE"/>
    <w:rsid w:val="00A07C36"/>
    <w:rsid w:val="00A103A1"/>
    <w:rsid w:val="00A1095E"/>
    <w:rsid w:val="00A111FE"/>
    <w:rsid w:val="00A1185B"/>
    <w:rsid w:val="00A11895"/>
    <w:rsid w:val="00A119B4"/>
    <w:rsid w:val="00A12449"/>
    <w:rsid w:val="00A12FC5"/>
    <w:rsid w:val="00A137C9"/>
    <w:rsid w:val="00A1437A"/>
    <w:rsid w:val="00A14A9A"/>
    <w:rsid w:val="00A15507"/>
    <w:rsid w:val="00A16350"/>
    <w:rsid w:val="00A16DA3"/>
    <w:rsid w:val="00A1731D"/>
    <w:rsid w:val="00A17BF4"/>
    <w:rsid w:val="00A20E39"/>
    <w:rsid w:val="00A211D0"/>
    <w:rsid w:val="00A21D2C"/>
    <w:rsid w:val="00A22AF1"/>
    <w:rsid w:val="00A22B0E"/>
    <w:rsid w:val="00A22C64"/>
    <w:rsid w:val="00A234D7"/>
    <w:rsid w:val="00A23B62"/>
    <w:rsid w:val="00A24664"/>
    <w:rsid w:val="00A253F9"/>
    <w:rsid w:val="00A25C4B"/>
    <w:rsid w:val="00A25DC1"/>
    <w:rsid w:val="00A25E08"/>
    <w:rsid w:val="00A27095"/>
    <w:rsid w:val="00A27D91"/>
    <w:rsid w:val="00A30CA0"/>
    <w:rsid w:val="00A31885"/>
    <w:rsid w:val="00A32389"/>
    <w:rsid w:val="00A32468"/>
    <w:rsid w:val="00A33AA5"/>
    <w:rsid w:val="00A33AFE"/>
    <w:rsid w:val="00A34095"/>
    <w:rsid w:val="00A34F24"/>
    <w:rsid w:val="00A3536D"/>
    <w:rsid w:val="00A35681"/>
    <w:rsid w:val="00A3593B"/>
    <w:rsid w:val="00A35E45"/>
    <w:rsid w:val="00A363E7"/>
    <w:rsid w:val="00A37236"/>
    <w:rsid w:val="00A374D1"/>
    <w:rsid w:val="00A40058"/>
    <w:rsid w:val="00A407DA"/>
    <w:rsid w:val="00A41449"/>
    <w:rsid w:val="00A41943"/>
    <w:rsid w:val="00A41C8C"/>
    <w:rsid w:val="00A42A7A"/>
    <w:rsid w:val="00A4305E"/>
    <w:rsid w:val="00A43240"/>
    <w:rsid w:val="00A43B33"/>
    <w:rsid w:val="00A43C23"/>
    <w:rsid w:val="00A44449"/>
    <w:rsid w:val="00A44771"/>
    <w:rsid w:val="00A44F42"/>
    <w:rsid w:val="00A465CE"/>
    <w:rsid w:val="00A50727"/>
    <w:rsid w:val="00A50EFB"/>
    <w:rsid w:val="00A52168"/>
    <w:rsid w:val="00A52233"/>
    <w:rsid w:val="00A52905"/>
    <w:rsid w:val="00A53D43"/>
    <w:rsid w:val="00A54294"/>
    <w:rsid w:val="00A54C9F"/>
    <w:rsid w:val="00A55848"/>
    <w:rsid w:val="00A55B1E"/>
    <w:rsid w:val="00A55C30"/>
    <w:rsid w:val="00A56FA0"/>
    <w:rsid w:val="00A5708E"/>
    <w:rsid w:val="00A57866"/>
    <w:rsid w:val="00A57B5A"/>
    <w:rsid w:val="00A57C17"/>
    <w:rsid w:val="00A604A6"/>
    <w:rsid w:val="00A604B7"/>
    <w:rsid w:val="00A6127D"/>
    <w:rsid w:val="00A61563"/>
    <w:rsid w:val="00A61D77"/>
    <w:rsid w:val="00A62AF3"/>
    <w:rsid w:val="00A6311A"/>
    <w:rsid w:val="00A63C07"/>
    <w:rsid w:val="00A642E5"/>
    <w:rsid w:val="00A64683"/>
    <w:rsid w:val="00A64949"/>
    <w:rsid w:val="00A651A8"/>
    <w:rsid w:val="00A659CB"/>
    <w:rsid w:val="00A65F10"/>
    <w:rsid w:val="00A665AA"/>
    <w:rsid w:val="00A66BC8"/>
    <w:rsid w:val="00A6704F"/>
    <w:rsid w:val="00A67BA6"/>
    <w:rsid w:val="00A70AC5"/>
    <w:rsid w:val="00A70FAA"/>
    <w:rsid w:val="00A712F7"/>
    <w:rsid w:val="00A71683"/>
    <w:rsid w:val="00A716B0"/>
    <w:rsid w:val="00A71AC0"/>
    <w:rsid w:val="00A72A5F"/>
    <w:rsid w:val="00A730A3"/>
    <w:rsid w:val="00A74011"/>
    <w:rsid w:val="00A7449F"/>
    <w:rsid w:val="00A74789"/>
    <w:rsid w:val="00A756DD"/>
    <w:rsid w:val="00A760A8"/>
    <w:rsid w:val="00A76C2E"/>
    <w:rsid w:val="00A77197"/>
    <w:rsid w:val="00A7753B"/>
    <w:rsid w:val="00A77951"/>
    <w:rsid w:val="00A805C7"/>
    <w:rsid w:val="00A805E3"/>
    <w:rsid w:val="00A80834"/>
    <w:rsid w:val="00A80AD6"/>
    <w:rsid w:val="00A81977"/>
    <w:rsid w:val="00A81E3B"/>
    <w:rsid w:val="00A82D32"/>
    <w:rsid w:val="00A8371D"/>
    <w:rsid w:val="00A83D1A"/>
    <w:rsid w:val="00A85B2A"/>
    <w:rsid w:val="00A85DE0"/>
    <w:rsid w:val="00A862F0"/>
    <w:rsid w:val="00A902AC"/>
    <w:rsid w:val="00A91C81"/>
    <w:rsid w:val="00A91CAA"/>
    <w:rsid w:val="00A92E2C"/>
    <w:rsid w:val="00A94783"/>
    <w:rsid w:val="00A9498A"/>
    <w:rsid w:val="00A94DA3"/>
    <w:rsid w:val="00A94E32"/>
    <w:rsid w:val="00A94EA6"/>
    <w:rsid w:val="00A9523D"/>
    <w:rsid w:val="00A9577D"/>
    <w:rsid w:val="00A96709"/>
    <w:rsid w:val="00A97C08"/>
    <w:rsid w:val="00AA0695"/>
    <w:rsid w:val="00AA06A6"/>
    <w:rsid w:val="00AA0849"/>
    <w:rsid w:val="00AA092D"/>
    <w:rsid w:val="00AA1B6F"/>
    <w:rsid w:val="00AA2112"/>
    <w:rsid w:val="00AA223A"/>
    <w:rsid w:val="00AA27E6"/>
    <w:rsid w:val="00AA2D66"/>
    <w:rsid w:val="00AA3AD0"/>
    <w:rsid w:val="00AA4F26"/>
    <w:rsid w:val="00AA552E"/>
    <w:rsid w:val="00AA5F45"/>
    <w:rsid w:val="00AA6094"/>
    <w:rsid w:val="00AA60B1"/>
    <w:rsid w:val="00AA6839"/>
    <w:rsid w:val="00AA6C93"/>
    <w:rsid w:val="00AA6CC3"/>
    <w:rsid w:val="00AA70B2"/>
    <w:rsid w:val="00AA723E"/>
    <w:rsid w:val="00AB00C4"/>
    <w:rsid w:val="00AB0BEA"/>
    <w:rsid w:val="00AB0C10"/>
    <w:rsid w:val="00AB1DAE"/>
    <w:rsid w:val="00AB29A8"/>
    <w:rsid w:val="00AB4B3D"/>
    <w:rsid w:val="00AB4B9E"/>
    <w:rsid w:val="00AB5AD3"/>
    <w:rsid w:val="00AB6EE0"/>
    <w:rsid w:val="00AB7B7D"/>
    <w:rsid w:val="00AC06B7"/>
    <w:rsid w:val="00AC0ADE"/>
    <w:rsid w:val="00AC1143"/>
    <w:rsid w:val="00AC16E7"/>
    <w:rsid w:val="00AC1F59"/>
    <w:rsid w:val="00AC24CB"/>
    <w:rsid w:val="00AC30EB"/>
    <w:rsid w:val="00AC3829"/>
    <w:rsid w:val="00AC3911"/>
    <w:rsid w:val="00AC433D"/>
    <w:rsid w:val="00AC4716"/>
    <w:rsid w:val="00AC4FA8"/>
    <w:rsid w:val="00AC5985"/>
    <w:rsid w:val="00AC7266"/>
    <w:rsid w:val="00AC7568"/>
    <w:rsid w:val="00AC7A80"/>
    <w:rsid w:val="00AC7A96"/>
    <w:rsid w:val="00AD12F3"/>
    <w:rsid w:val="00AD4B34"/>
    <w:rsid w:val="00AD4BA2"/>
    <w:rsid w:val="00AD5B6E"/>
    <w:rsid w:val="00AD6AEE"/>
    <w:rsid w:val="00AD7A33"/>
    <w:rsid w:val="00AE1155"/>
    <w:rsid w:val="00AE1370"/>
    <w:rsid w:val="00AE1383"/>
    <w:rsid w:val="00AE1A9F"/>
    <w:rsid w:val="00AE1CCF"/>
    <w:rsid w:val="00AE204A"/>
    <w:rsid w:val="00AE2AD8"/>
    <w:rsid w:val="00AE2F15"/>
    <w:rsid w:val="00AE31B8"/>
    <w:rsid w:val="00AE3903"/>
    <w:rsid w:val="00AE4E3B"/>
    <w:rsid w:val="00AE523D"/>
    <w:rsid w:val="00AE52D8"/>
    <w:rsid w:val="00AE6004"/>
    <w:rsid w:val="00AE6822"/>
    <w:rsid w:val="00AF02F9"/>
    <w:rsid w:val="00AF0E33"/>
    <w:rsid w:val="00AF14A7"/>
    <w:rsid w:val="00AF1569"/>
    <w:rsid w:val="00AF233C"/>
    <w:rsid w:val="00AF259D"/>
    <w:rsid w:val="00AF3A44"/>
    <w:rsid w:val="00AF44B8"/>
    <w:rsid w:val="00AF49B0"/>
    <w:rsid w:val="00AF4DDE"/>
    <w:rsid w:val="00AF5B48"/>
    <w:rsid w:val="00AF5E5C"/>
    <w:rsid w:val="00AF6065"/>
    <w:rsid w:val="00AF6A4F"/>
    <w:rsid w:val="00AF6F79"/>
    <w:rsid w:val="00AF7B7D"/>
    <w:rsid w:val="00B00AA8"/>
    <w:rsid w:val="00B00C33"/>
    <w:rsid w:val="00B015D9"/>
    <w:rsid w:val="00B0188B"/>
    <w:rsid w:val="00B01944"/>
    <w:rsid w:val="00B033EF"/>
    <w:rsid w:val="00B038BF"/>
    <w:rsid w:val="00B03C60"/>
    <w:rsid w:val="00B0463D"/>
    <w:rsid w:val="00B04E6A"/>
    <w:rsid w:val="00B05C16"/>
    <w:rsid w:val="00B05DB7"/>
    <w:rsid w:val="00B074FF"/>
    <w:rsid w:val="00B107E6"/>
    <w:rsid w:val="00B108CA"/>
    <w:rsid w:val="00B1123F"/>
    <w:rsid w:val="00B116CD"/>
    <w:rsid w:val="00B14784"/>
    <w:rsid w:val="00B15756"/>
    <w:rsid w:val="00B16214"/>
    <w:rsid w:val="00B166B5"/>
    <w:rsid w:val="00B16C41"/>
    <w:rsid w:val="00B16F94"/>
    <w:rsid w:val="00B1729B"/>
    <w:rsid w:val="00B178AC"/>
    <w:rsid w:val="00B20CDD"/>
    <w:rsid w:val="00B21763"/>
    <w:rsid w:val="00B21F7E"/>
    <w:rsid w:val="00B2241E"/>
    <w:rsid w:val="00B23B51"/>
    <w:rsid w:val="00B2457E"/>
    <w:rsid w:val="00B2524E"/>
    <w:rsid w:val="00B25E35"/>
    <w:rsid w:val="00B2605F"/>
    <w:rsid w:val="00B272D4"/>
    <w:rsid w:val="00B27AE5"/>
    <w:rsid w:val="00B30485"/>
    <w:rsid w:val="00B3090E"/>
    <w:rsid w:val="00B3104F"/>
    <w:rsid w:val="00B31419"/>
    <w:rsid w:val="00B31510"/>
    <w:rsid w:val="00B315E3"/>
    <w:rsid w:val="00B31742"/>
    <w:rsid w:val="00B32A36"/>
    <w:rsid w:val="00B32AF8"/>
    <w:rsid w:val="00B32D7B"/>
    <w:rsid w:val="00B33217"/>
    <w:rsid w:val="00B33568"/>
    <w:rsid w:val="00B337F2"/>
    <w:rsid w:val="00B3498E"/>
    <w:rsid w:val="00B356B8"/>
    <w:rsid w:val="00B35D66"/>
    <w:rsid w:val="00B36314"/>
    <w:rsid w:val="00B36562"/>
    <w:rsid w:val="00B36A1F"/>
    <w:rsid w:val="00B36B87"/>
    <w:rsid w:val="00B37E57"/>
    <w:rsid w:val="00B4091D"/>
    <w:rsid w:val="00B40FF3"/>
    <w:rsid w:val="00B415B3"/>
    <w:rsid w:val="00B41660"/>
    <w:rsid w:val="00B429AB"/>
    <w:rsid w:val="00B42D6A"/>
    <w:rsid w:val="00B4406A"/>
    <w:rsid w:val="00B453DD"/>
    <w:rsid w:val="00B458CF"/>
    <w:rsid w:val="00B46026"/>
    <w:rsid w:val="00B46A1E"/>
    <w:rsid w:val="00B46BDD"/>
    <w:rsid w:val="00B473B4"/>
    <w:rsid w:val="00B50561"/>
    <w:rsid w:val="00B507A1"/>
    <w:rsid w:val="00B50F18"/>
    <w:rsid w:val="00B512F2"/>
    <w:rsid w:val="00B513EE"/>
    <w:rsid w:val="00B518BE"/>
    <w:rsid w:val="00B51B1A"/>
    <w:rsid w:val="00B52935"/>
    <w:rsid w:val="00B52A69"/>
    <w:rsid w:val="00B52C82"/>
    <w:rsid w:val="00B54D68"/>
    <w:rsid w:val="00B551D9"/>
    <w:rsid w:val="00B5585D"/>
    <w:rsid w:val="00B558A0"/>
    <w:rsid w:val="00B56199"/>
    <w:rsid w:val="00B56476"/>
    <w:rsid w:val="00B56487"/>
    <w:rsid w:val="00B56749"/>
    <w:rsid w:val="00B56E66"/>
    <w:rsid w:val="00B60882"/>
    <w:rsid w:val="00B61475"/>
    <w:rsid w:val="00B624D8"/>
    <w:rsid w:val="00B62CFA"/>
    <w:rsid w:val="00B6305E"/>
    <w:rsid w:val="00B63EA9"/>
    <w:rsid w:val="00B6432C"/>
    <w:rsid w:val="00B6508D"/>
    <w:rsid w:val="00B65D82"/>
    <w:rsid w:val="00B661D4"/>
    <w:rsid w:val="00B6623C"/>
    <w:rsid w:val="00B67057"/>
    <w:rsid w:val="00B6751E"/>
    <w:rsid w:val="00B679ED"/>
    <w:rsid w:val="00B67A4D"/>
    <w:rsid w:val="00B707EB"/>
    <w:rsid w:val="00B710EA"/>
    <w:rsid w:val="00B71A1F"/>
    <w:rsid w:val="00B73931"/>
    <w:rsid w:val="00B741EA"/>
    <w:rsid w:val="00B74587"/>
    <w:rsid w:val="00B747D5"/>
    <w:rsid w:val="00B74EFD"/>
    <w:rsid w:val="00B75B62"/>
    <w:rsid w:val="00B76322"/>
    <w:rsid w:val="00B76A63"/>
    <w:rsid w:val="00B76AFB"/>
    <w:rsid w:val="00B77357"/>
    <w:rsid w:val="00B80013"/>
    <w:rsid w:val="00B80225"/>
    <w:rsid w:val="00B808E1"/>
    <w:rsid w:val="00B80E0D"/>
    <w:rsid w:val="00B81E5C"/>
    <w:rsid w:val="00B8212D"/>
    <w:rsid w:val="00B828BA"/>
    <w:rsid w:val="00B82B86"/>
    <w:rsid w:val="00B8322A"/>
    <w:rsid w:val="00B8430A"/>
    <w:rsid w:val="00B8590E"/>
    <w:rsid w:val="00B85AAB"/>
    <w:rsid w:val="00B876A1"/>
    <w:rsid w:val="00B8772C"/>
    <w:rsid w:val="00B90959"/>
    <w:rsid w:val="00B9121B"/>
    <w:rsid w:val="00B9162E"/>
    <w:rsid w:val="00B91CC4"/>
    <w:rsid w:val="00B935FE"/>
    <w:rsid w:val="00B93AA8"/>
    <w:rsid w:val="00B93D39"/>
    <w:rsid w:val="00B93F4C"/>
    <w:rsid w:val="00B9436C"/>
    <w:rsid w:val="00B943E4"/>
    <w:rsid w:val="00B9443F"/>
    <w:rsid w:val="00B94584"/>
    <w:rsid w:val="00B94834"/>
    <w:rsid w:val="00B95470"/>
    <w:rsid w:val="00B95737"/>
    <w:rsid w:val="00B957A8"/>
    <w:rsid w:val="00B962F5"/>
    <w:rsid w:val="00B9631C"/>
    <w:rsid w:val="00B97167"/>
    <w:rsid w:val="00B971F2"/>
    <w:rsid w:val="00B976CD"/>
    <w:rsid w:val="00B97A2C"/>
    <w:rsid w:val="00BA07A9"/>
    <w:rsid w:val="00BA1E8B"/>
    <w:rsid w:val="00BA21C3"/>
    <w:rsid w:val="00BA2622"/>
    <w:rsid w:val="00BA2F63"/>
    <w:rsid w:val="00BA3904"/>
    <w:rsid w:val="00BA5944"/>
    <w:rsid w:val="00BA598D"/>
    <w:rsid w:val="00BA5D7C"/>
    <w:rsid w:val="00BA639A"/>
    <w:rsid w:val="00BA665D"/>
    <w:rsid w:val="00BA669E"/>
    <w:rsid w:val="00BA7116"/>
    <w:rsid w:val="00BB0958"/>
    <w:rsid w:val="00BB1A2C"/>
    <w:rsid w:val="00BB2818"/>
    <w:rsid w:val="00BB2B1A"/>
    <w:rsid w:val="00BB37E7"/>
    <w:rsid w:val="00BB3EAA"/>
    <w:rsid w:val="00BB485E"/>
    <w:rsid w:val="00BB61FC"/>
    <w:rsid w:val="00BB6507"/>
    <w:rsid w:val="00BB662E"/>
    <w:rsid w:val="00BC255C"/>
    <w:rsid w:val="00BC44CC"/>
    <w:rsid w:val="00BC5783"/>
    <w:rsid w:val="00BC58CB"/>
    <w:rsid w:val="00BC5937"/>
    <w:rsid w:val="00BC6303"/>
    <w:rsid w:val="00BC6D6F"/>
    <w:rsid w:val="00BC7666"/>
    <w:rsid w:val="00BC7677"/>
    <w:rsid w:val="00BC7A68"/>
    <w:rsid w:val="00BD094E"/>
    <w:rsid w:val="00BD19DF"/>
    <w:rsid w:val="00BD27F2"/>
    <w:rsid w:val="00BD2F1C"/>
    <w:rsid w:val="00BD3CF1"/>
    <w:rsid w:val="00BD4108"/>
    <w:rsid w:val="00BD67D6"/>
    <w:rsid w:val="00BD6AB4"/>
    <w:rsid w:val="00BD76C2"/>
    <w:rsid w:val="00BE08BB"/>
    <w:rsid w:val="00BE08E3"/>
    <w:rsid w:val="00BE09E5"/>
    <w:rsid w:val="00BE11C6"/>
    <w:rsid w:val="00BE127F"/>
    <w:rsid w:val="00BE13DC"/>
    <w:rsid w:val="00BE1402"/>
    <w:rsid w:val="00BE2533"/>
    <w:rsid w:val="00BE255F"/>
    <w:rsid w:val="00BE2C81"/>
    <w:rsid w:val="00BE3634"/>
    <w:rsid w:val="00BE42A6"/>
    <w:rsid w:val="00BE4416"/>
    <w:rsid w:val="00BE7083"/>
    <w:rsid w:val="00BE725A"/>
    <w:rsid w:val="00BE75FD"/>
    <w:rsid w:val="00BE7661"/>
    <w:rsid w:val="00BE7892"/>
    <w:rsid w:val="00BF1520"/>
    <w:rsid w:val="00BF1FFE"/>
    <w:rsid w:val="00BF2B4E"/>
    <w:rsid w:val="00BF36B2"/>
    <w:rsid w:val="00BF376B"/>
    <w:rsid w:val="00BF38C2"/>
    <w:rsid w:val="00BF3EA9"/>
    <w:rsid w:val="00BF45CB"/>
    <w:rsid w:val="00BF532E"/>
    <w:rsid w:val="00BF5A89"/>
    <w:rsid w:val="00BF5F36"/>
    <w:rsid w:val="00BF69DA"/>
    <w:rsid w:val="00BF6B4F"/>
    <w:rsid w:val="00BF7046"/>
    <w:rsid w:val="00BF77D1"/>
    <w:rsid w:val="00BF787E"/>
    <w:rsid w:val="00BF7DF1"/>
    <w:rsid w:val="00C0086A"/>
    <w:rsid w:val="00C011DF"/>
    <w:rsid w:val="00C0144B"/>
    <w:rsid w:val="00C016E2"/>
    <w:rsid w:val="00C0192F"/>
    <w:rsid w:val="00C01C1B"/>
    <w:rsid w:val="00C02D9E"/>
    <w:rsid w:val="00C0349F"/>
    <w:rsid w:val="00C03C49"/>
    <w:rsid w:val="00C03C54"/>
    <w:rsid w:val="00C03D2D"/>
    <w:rsid w:val="00C04BED"/>
    <w:rsid w:val="00C05922"/>
    <w:rsid w:val="00C05BEA"/>
    <w:rsid w:val="00C078F6"/>
    <w:rsid w:val="00C07A69"/>
    <w:rsid w:val="00C07C88"/>
    <w:rsid w:val="00C07FED"/>
    <w:rsid w:val="00C106DF"/>
    <w:rsid w:val="00C109EE"/>
    <w:rsid w:val="00C113DE"/>
    <w:rsid w:val="00C12778"/>
    <w:rsid w:val="00C1328D"/>
    <w:rsid w:val="00C142EE"/>
    <w:rsid w:val="00C1441D"/>
    <w:rsid w:val="00C14A5A"/>
    <w:rsid w:val="00C14B2F"/>
    <w:rsid w:val="00C16D98"/>
    <w:rsid w:val="00C175D4"/>
    <w:rsid w:val="00C1770D"/>
    <w:rsid w:val="00C208C5"/>
    <w:rsid w:val="00C20D14"/>
    <w:rsid w:val="00C21AA2"/>
    <w:rsid w:val="00C21FA3"/>
    <w:rsid w:val="00C2279B"/>
    <w:rsid w:val="00C22A29"/>
    <w:rsid w:val="00C23961"/>
    <w:rsid w:val="00C23AE1"/>
    <w:rsid w:val="00C2500C"/>
    <w:rsid w:val="00C26374"/>
    <w:rsid w:val="00C26903"/>
    <w:rsid w:val="00C3001C"/>
    <w:rsid w:val="00C30185"/>
    <w:rsid w:val="00C3086E"/>
    <w:rsid w:val="00C3104E"/>
    <w:rsid w:val="00C31200"/>
    <w:rsid w:val="00C3172E"/>
    <w:rsid w:val="00C31AB0"/>
    <w:rsid w:val="00C322E0"/>
    <w:rsid w:val="00C32D28"/>
    <w:rsid w:val="00C3341C"/>
    <w:rsid w:val="00C33AC7"/>
    <w:rsid w:val="00C33E3B"/>
    <w:rsid w:val="00C3412E"/>
    <w:rsid w:val="00C36D1A"/>
    <w:rsid w:val="00C4133E"/>
    <w:rsid w:val="00C424B2"/>
    <w:rsid w:val="00C42864"/>
    <w:rsid w:val="00C42B2A"/>
    <w:rsid w:val="00C42CF2"/>
    <w:rsid w:val="00C4482A"/>
    <w:rsid w:val="00C4497D"/>
    <w:rsid w:val="00C4618F"/>
    <w:rsid w:val="00C471D8"/>
    <w:rsid w:val="00C4737B"/>
    <w:rsid w:val="00C473C1"/>
    <w:rsid w:val="00C502E2"/>
    <w:rsid w:val="00C506B7"/>
    <w:rsid w:val="00C51126"/>
    <w:rsid w:val="00C5193D"/>
    <w:rsid w:val="00C51945"/>
    <w:rsid w:val="00C51953"/>
    <w:rsid w:val="00C534CB"/>
    <w:rsid w:val="00C535A2"/>
    <w:rsid w:val="00C53F0B"/>
    <w:rsid w:val="00C54795"/>
    <w:rsid w:val="00C55365"/>
    <w:rsid w:val="00C55793"/>
    <w:rsid w:val="00C55C42"/>
    <w:rsid w:val="00C563D4"/>
    <w:rsid w:val="00C56F57"/>
    <w:rsid w:val="00C57E77"/>
    <w:rsid w:val="00C615DA"/>
    <w:rsid w:val="00C618CF"/>
    <w:rsid w:val="00C61CC4"/>
    <w:rsid w:val="00C62254"/>
    <w:rsid w:val="00C62F3B"/>
    <w:rsid w:val="00C635AB"/>
    <w:rsid w:val="00C643F4"/>
    <w:rsid w:val="00C64CF5"/>
    <w:rsid w:val="00C64F63"/>
    <w:rsid w:val="00C66468"/>
    <w:rsid w:val="00C66747"/>
    <w:rsid w:val="00C66D7C"/>
    <w:rsid w:val="00C67804"/>
    <w:rsid w:val="00C7038E"/>
    <w:rsid w:val="00C71396"/>
    <w:rsid w:val="00C71CE7"/>
    <w:rsid w:val="00C71FEB"/>
    <w:rsid w:val="00C725B9"/>
    <w:rsid w:val="00C72E84"/>
    <w:rsid w:val="00C74D5F"/>
    <w:rsid w:val="00C7555C"/>
    <w:rsid w:val="00C75A26"/>
    <w:rsid w:val="00C75F24"/>
    <w:rsid w:val="00C76275"/>
    <w:rsid w:val="00C76540"/>
    <w:rsid w:val="00C81813"/>
    <w:rsid w:val="00C81F37"/>
    <w:rsid w:val="00C82B38"/>
    <w:rsid w:val="00C82ECE"/>
    <w:rsid w:val="00C849E3"/>
    <w:rsid w:val="00C84C4E"/>
    <w:rsid w:val="00C84F24"/>
    <w:rsid w:val="00C8668C"/>
    <w:rsid w:val="00C868B7"/>
    <w:rsid w:val="00C86C12"/>
    <w:rsid w:val="00C86CF7"/>
    <w:rsid w:val="00C87171"/>
    <w:rsid w:val="00C87D64"/>
    <w:rsid w:val="00C9028D"/>
    <w:rsid w:val="00C90AF9"/>
    <w:rsid w:val="00C910E6"/>
    <w:rsid w:val="00C92371"/>
    <w:rsid w:val="00C92783"/>
    <w:rsid w:val="00C92982"/>
    <w:rsid w:val="00C9389D"/>
    <w:rsid w:val="00C9390C"/>
    <w:rsid w:val="00C94354"/>
    <w:rsid w:val="00C945C4"/>
    <w:rsid w:val="00C94F3D"/>
    <w:rsid w:val="00C95413"/>
    <w:rsid w:val="00C95D98"/>
    <w:rsid w:val="00C96512"/>
    <w:rsid w:val="00C96530"/>
    <w:rsid w:val="00C96A87"/>
    <w:rsid w:val="00C96C75"/>
    <w:rsid w:val="00C97BA6"/>
    <w:rsid w:val="00C97C51"/>
    <w:rsid w:val="00CA41A2"/>
    <w:rsid w:val="00CA485B"/>
    <w:rsid w:val="00CA4BB6"/>
    <w:rsid w:val="00CA4E87"/>
    <w:rsid w:val="00CA757C"/>
    <w:rsid w:val="00CA7AC2"/>
    <w:rsid w:val="00CA7D8C"/>
    <w:rsid w:val="00CB009F"/>
    <w:rsid w:val="00CB175E"/>
    <w:rsid w:val="00CB27EC"/>
    <w:rsid w:val="00CB28D1"/>
    <w:rsid w:val="00CB29F0"/>
    <w:rsid w:val="00CB3722"/>
    <w:rsid w:val="00CB3EF2"/>
    <w:rsid w:val="00CB50E7"/>
    <w:rsid w:val="00CB5C60"/>
    <w:rsid w:val="00CB6206"/>
    <w:rsid w:val="00CB7001"/>
    <w:rsid w:val="00CC000B"/>
    <w:rsid w:val="00CC0E02"/>
    <w:rsid w:val="00CC1240"/>
    <w:rsid w:val="00CC1EC6"/>
    <w:rsid w:val="00CC21AE"/>
    <w:rsid w:val="00CC25FA"/>
    <w:rsid w:val="00CC2D66"/>
    <w:rsid w:val="00CC3B13"/>
    <w:rsid w:val="00CC3B91"/>
    <w:rsid w:val="00CC4866"/>
    <w:rsid w:val="00CC4AE6"/>
    <w:rsid w:val="00CC4E1F"/>
    <w:rsid w:val="00CC6566"/>
    <w:rsid w:val="00CC7651"/>
    <w:rsid w:val="00CD0639"/>
    <w:rsid w:val="00CD0C12"/>
    <w:rsid w:val="00CD0C5B"/>
    <w:rsid w:val="00CD108C"/>
    <w:rsid w:val="00CD177C"/>
    <w:rsid w:val="00CD1A65"/>
    <w:rsid w:val="00CD27CC"/>
    <w:rsid w:val="00CD2CB3"/>
    <w:rsid w:val="00CD3233"/>
    <w:rsid w:val="00CD3775"/>
    <w:rsid w:val="00CD3881"/>
    <w:rsid w:val="00CD38E2"/>
    <w:rsid w:val="00CD3DF9"/>
    <w:rsid w:val="00CD48AC"/>
    <w:rsid w:val="00CD5512"/>
    <w:rsid w:val="00CD61EF"/>
    <w:rsid w:val="00CD70B3"/>
    <w:rsid w:val="00CD7B8E"/>
    <w:rsid w:val="00CE250D"/>
    <w:rsid w:val="00CE2F7F"/>
    <w:rsid w:val="00CE36C5"/>
    <w:rsid w:val="00CE36F1"/>
    <w:rsid w:val="00CE4B29"/>
    <w:rsid w:val="00CE5A04"/>
    <w:rsid w:val="00CE629A"/>
    <w:rsid w:val="00CE65CC"/>
    <w:rsid w:val="00CE722D"/>
    <w:rsid w:val="00CE73F8"/>
    <w:rsid w:val="00CE7781"/>
    <w:rsid w:val="00CF0F91"/>
    <w:rsid w:val="00CF1348"/>
    <w:rsid w:val="00CF13EF"/>
    <w:rsid w:val="00CF1448"/>
    <w:rsid w:val="00CF1602"/>
    <w:rsid w:val="00CF1E81"/>
    <w:rsid w:val="00CF28E6"/>
    <w:rsid w:val="00CF2F2D"/>
    <w:rsid w:val="00CF3C98"/>
    <w:rsid w:val="00CF3E10"/>
    <w:rsid w:val="00CF400D"/>
    <w:rsid w:val="00CF4918"/>
    <w:rsid w:val="00CF4994"/>
    <w:rsid w:val="00CF49E4"/>
    <w:rsid w:val="00CF53CD"/>
    <w:rsid w:val="00CF5578"/>
    <w:rsid w:val="00CF5BEF"/>
    <w:rsid w:val="00CF7630"/>
    <w:rsid w:val="00CF7C73"/>
    <w:rsid w:val="00D0077B"/>
    <w:rsid w:val="00D00933"/>
    <w:rsid w:val="00D018A2"/>
    <w:rsid w:val="00D018E3"/>
    <w:rsid w:val="00D03114"/>
    <w:rsid w:val="00D03961"/>
    <w:rsid w:val="00D03E6D"/>
    <w:rsid w:val="00D04BEE"/>
    <w:rsid w:val="00D051E7"/>
    <w:rsid w:val="00D06A5B"/>
    <w:rsid w:val="00D06E8D"/>
    <w:rsid w:val="00D10FAB"/>
    <w:rsid w:val="00D11ED6"/>
    <w:rsid w:val="00D13311"/>
    <w:rsid w:val="00D136B4"/>
    <w:rsid w:val="00D142BF"/>
    <w:rsid w:val="00D14579"/>
    <w:rsid w:val="00D15DE9"/>
    <w:rsid w:val="00D164C4"/>
    <w:rsid w:val="00D16D67"/>
    <w:rsid w:val="00D20D86"/>
    <w:rsid w:val="00D21807"/>
    <w:rsid w:val="00D219AA"/>
    <w:rsid w:val="00D2316C"/>
    <w:rsid w:val="00D238A4"/>
    <w:rsid w:val="00D24FFD"/>
    <w:rsid w:val="00D2526F"/>
    <w:rsid w:val="00D25475"/>
    <w:rsid w:val="00D2634D"/>
    <w:rsid w:val="00D265D7"/>
    <w:rsid w:val="00D26E24"/>
    <w:rsid w:val="00D27E01"/>
    <w:rsid w:val="00D3025A"/>
    <w:rsid w:val="00D3055A"/>
    <w:rsid w:val="00D3191A"/>
    <w:rsid w:val="00D32795"/>
    <w:rsid w:val="00D328D0"/>
    <w:rsid w:val="00D329E0"/>
    <w:rsid w:val="00D33C3B"/>
    <w:rsid w:val="00D36300"/>
    <w:rsid w:val="00D36965"/>
    <w:rsid w:val="00D375AE"/>
    <w:rsid w:val="00D40253"/>
    <w:rsid w:val="00D40F36"/>
    <w:rsid w:val="00D42600"/>
    <w:rsid w:val="00D43748"/>
    <w:rsid w:val="00D43AB7"/>
    <w:rsid w:val="00D4401D"/>
    <w:rsid w:val="00D44787"/>
    <w:rsid w:val="00D4565E"/>
    <w:rsid w:val="00D45CB7"/>
    <w:rsid w:val="00D469F3"/>
    <w:rsid w:val="00D47219"/>
    <w:rsid w:val="00D47476"/>
    <w:rsid w:val="00D474C9"/>
    <w:rsid w:val="00D47B33"/>
    <w:rsid w:val="00D47D62"/>
    <w:rsid w:val="00D52EDD"/>
    <w:rsid w:val="00D544E7"/>
    <w:rsid w:val="00D5468D"/>
    <w:rsid w:val="00D55102"/>
    <w:rsid w:val="00D558AB"/>
    <w:rsid w:val="00D572A6"/>
    <w:rsid w:val="00D57C78"/>
    <w:rsid w:val="00D60B9E"/>
    <w:rsid w:val="00D61EB1"/>
    <w:rsid w:val="00D62A80"/>
    <w:rsid w:val="00D63031"/>
    <w:rsid w:val="00D643BE"/>
    <w:rsid w:val="00D66C19"/>
    <w:rsid w:val="00D66E83"/>
    <w:rsid w:val="00D6726D"/>
    <w:rsid w:val="00D67FC4"/>
    <w:rsid w:val="00D709E2"/>
    <w:rsid w:val="00D724AF"/>
    <w:rsid w:val="00D724E0"/>
    <w:rsid w:val="00D72C89"/>
    <w:rsid w:val="00D73089"/>
    <w:rsid w:val="00D73A07"/>
    <w:rsid w:val="00D73D96"/>
    <w:rsid w:val="00D74CF9"/>
    <w:rsid w:val="00D75752"/>
    <w:rsid w:val="00D75BCD"/>
    <w:rsid w:val="00D75D08"/>
    <w:rsid w:val="00D76A9D"/>
    <w:rsid w:val="00D76E52"/>
    <w:rsid w:val="00D77095"/>
    <w:rsid w:val="00D77265"/>
    <w:rsid w:val="00D77A04"/>
    <w:rsid w:val="00D77CE4"/>
    <w:rsid w:val="00D802DA"/>
    <w:rsid w:val="00D809A0"/>
    <w:rsid w:val="00D80A5B"/>
    <w:rsid w:val="00D80AE1"/>
    <w:rsid w:val="00D80D68"/>
    <w:rsid w:val="00D810D8"/>
    <w:rsid w:val="00D815FD"/>
    <w:rsid w:val="00D817D9"/>
    <w:rsid w:val="00D81C55"/>
    <w:rsid w:val="00D82394"/>
    <w:rsid w:val="00D83519"/>
    <w:rsid w:val="00D83D51"/>
    <w:rsid w:val="00D83DA1"/>
    <w:rsid w:val="00D8425E"/>
    <w:rsid w:val="00D8447A"/>
    <w:rsid w:val="00D8461F"/>
    <w:rsid w:val="00D84768"/>
    <w:rsid w:val="00D84D52"/>
    <w:rsid w:val="00D851AC"/>
    <w:rsid w:val="00D851C4"/>
    <w:rsid w:val="00D856F2"/>
    <w:rsid w:val="00D87E76"/>
    <w:rsid w:val="00D90039"/>
    <w:rsid w:val="00D902DF"/>
    <w:rsid w:val="00D9159B"/>
    <w:rsid w:val="00D918C0"/>
    <w:rsid w:val="00D921E6"/>
    <w:rsid w:val="00D92650"/>
    <w:rsid w:val="00D926C4"/>
    <w:rsid w:val="00D92B1D"/>
    <w:rsid w:val="00D93724"/>
    <w:rsid w:val="00D93C56"/>
    <w:rsid w:val="00D94C25"/>
    <w:rsid w:val="00D94FA6"/>
    <w:rsid w:val="00D95AD8"/>
    <w:rsid w:val="00D9680C"/>
    <w:rsid w:val="00D973E0"/>
    <w:rsid w:val="00D975CA"/>
    <w:rsid w:val="00DA0AD7"/>
    <w:rsid w:val="00DA18B8"/>
    <w:rsid w:val="00DA1EE3"/>
    <w:rsid w:val="00DA30ED"/>
    <w:rsid w:val="00DA33F2"/>
    <w:rsid w:val="00DA3A8A"/>
    <w:rsid w:val="00DA3B18"/>
    <w:rsid w:val="00DA41D8"/>
    <w:rsid w:val="00DA580B"/>
    <w:rsid w:val="00DA6110"/>
    <w:rsid w:val="00DA6178"/>
    <w:rsid w:val="00DA6B79"/>
    <w:rsid w:val="00DA755E"/>
    <w:rsid w:val="00DA7FDE"/>
    <w:rsid w:val="00DB0B78"/>
    <w:rsid w:val="00DB2528"/>
    <w:rsid w:val="00DB2BFE"/>
    <w:rsid w:val="00DB3815"/>
    <w:rsid w:val="00DB3AFD"/>
    <w:rsid w:val="00DB3FE8"/>
    <w:rsid w:val="00DB5D20"/>
    <w:rsid w:val="00DB6738"/>
    <w:rsid w:val="00DB6ABB"/>
    <w:rsid w:val="00DB6F25"/>
    <w:rsid w:val="00DB7A39"/>
    <w:rsid w:val="00DB7E4E"/>
    <w:rsid w:val="00DC0566"/>
    <w:rsid w:val="00DC1366"/>
    <w:rsid w:val="00DC1AC9"/>
    <w:rsid w:val="00DC275D"/>
    <w:rsid w:val="00DC2844"/>
    <w:rsid w:val="00DC32F4"/>
    <w:rsid w:val="00DC3D2C"/>
    <w:rsid w:val="00DC4068"/>
    <w:rsid w:val="00DC4306"/>
    <w:rsid w:val="00DC45DA"/>
    <w:rsid w:val="00DC4EF9"/>
    <w:rsid w:val="00DC5158"/>
    <w:rsid w:val="00DC5E5A"/>
    <w:rsid w:val="00DC611F"/>
    <w:rsid w:val="00DC6995"/>
    <w:rsid w:val="00DC6EE4"/>
    <w:rsid w:val="00DC7368"/>
    <w:rsid w:val="00DC7836"/>
    <w:rsid w:val="00DD05C3"/>
    <w:rsid w:val="00DD1ECC"/>
    <w:rsid w:val="00DD20EA"/>
    <w:rsid w:val="00DD27A2"/>
    <w:rsid w:val="00DD2C08"/>
    <w:rsid w:val="00DD3561"/>
    <w:rsid w:val="00DD3AF0"/>
    <w:rsid w:val="00DD3D34"/>
    <w:rsid w:val="00DD4231"/>
    <w:rsid w:val="00DD4C95"/>
    <w:rsid w:val="00DD4F0C"/>
    <w:rsid w:val="00DD6550"/>
    <w:rsid w:val="00DD6D49"/>
    <w:rsid w:val="00DE09CC"/>
    <w:rsid w:val="00DE1AE7"/>
    <w:rsid w:val="00DE1AF5"/>
    <w:rsid w:val="00DE2C36"/>
    <w:rsid w:val="00DE3DC9"/>
    <w:rsid w:val="00DE43BF"/>
    <w:rsid w:val="00DE51B2"/>
    <w:rsid w:val="00DE56DE"/>
    <w:rsid w:val="00DE5D88"/>
    <w:rsid w:val="00DE6139"/>
    <w:rsid w:val="00DF00FC"/>
    <w:rsid w:val="00DF0A20"/>
    <w:rsid w:val="00DF0B14"/>
    <w:rsid w:val="00DF1336"/>
    <w:rsid w:val="00DF1973"/>
    <w:rsid w:val="00DF201B"/>
    <w:rsid w:val="00DF2302"/>
    <w:rsid w:val="00DF2735"/>
    <w:rsid w:val="00DF34FA"/>
    <w:rsid w:val="00DF3868"/>
    <w:rsid w:val="00DF4C9F"/>
    <w:rsid w:val="00DF5665"/>
    <w:rsid w:val="00DF6023"/>
    <w:rsid w:val="00DF6943"/>
    <w:rsid w:val="00DF69D2"/>
    <w:rsid w:val="00DF6DD5"/>
    <w:rsid w:val="00DF7F54"/>
    <w:rsid w:val="00E005F2"/>
    <w:rsid w:val="00E012BB"/>
    <w:rsid w:val="00E01361"/>
    <w:rsid w:val="00E014E6"/>
    <w:rsid w:val="00E020B0"/>
    <w:rsid w:val="00E020DE"/>
    <w:rsid w:val="00E023BE"/>
    <w:rsid w:val="00E02780"/>
    <w:rsid w:val="00E02CD6"/>
    <w:rsid w:val="00E02DA6"/>
    <w:rsid w:val="00E02E54"/>
    <w:rsid w:val="00E03530"/>
    <w:rsid w:val="00E053BB"/>
    <w:rsid w:val="00E068F8"/>
    <w:rsid w:val="00E06D36"/>
    <w:rsid w:val="00E06EB3"/>
    <w:rsid w:val="00E118E5"/>
    <w:rsid w:val="00E119A5"/>
    <w:rsid w:val="00E11BCC"/>
    <w:rsid w:val="00E124C0"/>
    <w:rsid w:val="00E12869"/>
    <w:rsid w:val="00E142A1"/>
    <w:rsid w:val="00E145F6"/>
    <w:rsid w:val="00E14823"/>
    <w:rsid w:val="00E15617"/>
    <w:rsid w:val="00E15967"/>
    <w:rsid w:val="00E16D3E"/>
    <w:rsid w:val="00E170CB"/>
    <w:rsid w:val="00E1778C"/>
    <w:rsid w:val="00E178F6"/>
    <w:rsid w:val="00E20E03"/>
    <w:rsid w:val="00E22181"/>
    <w:rsid w:val="00E224AD"/>
    <w:rsid w:val="00E22C3C"/>
    <w:rsid w:val="00E240F7"/>
    <w:rsid w:val="00E2428C"/>
    <w:rsid w:val="00E2456A"/>
    <w:rsid w:val="00E255E4"/>
    <w:rsid w:val="00E25DB8"/>
    <w:rsid w:val="00E25F96"/>
    <w:rsid w:val="00E26670"/>
    <w:rsid w:val="00E2727A"/>
    <w:rsid w:val="00E27709"/>
    <w:rsid w:val="00E27FDA"/>
    <w:rsid w:val="00E306BD"/>
    <w:rsid w:val="00E310CE"/>
    <w:rsid w:val="00E312B6"/>
    <w:rsid w:val="00E314DA"/>
    <w:rsid w:val="00E323E1"/>
    <w:rsid w:val="00E325DF"/>
    <w:rsid w:val="00E325FB"/>
    <w:rsid w:val="00E32CD1"/>
    <w:rsid w:val="00E33875"/>
    <w:rsid w:val="00E341A2"/>
    <w:rsid w:val="00E3438A"/>
    <w:rsid w:val="00E3444D"/>
    <w:rsid w:val="00E352B8"/>
    <w:rsid w:val="00E35F22"/>
    <w:rsid w:val="00E365F3"/>
    <w:rsid w:val="00E36780"/>
    <w:rsid w:val="00E36A5C"/>
    <w:rsid w:val="00E37D60"/>
    <w:rsid w:val="00E403FA"/>
    <w:rsid w:val="00E40BFF"/>
    <w:rsid w:val="00E40D5F"/>
    <w:rsid w:val="00E40E01"/>
    <w:rsid w:val="00E41431"/>
    <w:rsid w:val="00E41BEC"/>
    <w:rsid w:val="00E41E2F"/>
    <w:rsid w:val="00E43F65"/>
    <w:rsid w:val="00E446DD"/>
    <w:rsid w:val="00E44C86"/>
    <w:rsid w:val="00E44D5B"/>
    <w:rsid w:val="00E45136"/>
    <w:rsid w:val="00E459F6"/>
    <w:rsid w:val="00E46B0B"/>
    <w:rsid w:val="00E46E24"/>
    <w:rsid w:val="00E47AA1"/>
    <w:rsid w:val="00E47AEC"/>
    <w:rsid w:val="00E50A69"/>
    <w:rsid w:val="00E5214F"/>
    <w:rsid w:val="00E526D1"/>
    <w:rsid w:val="00E52DDE"/>
    <w:rsid w:val="00E53153"/>
    <w:rsid w:val="00E53B07"/>
    <w:rsid w:val="00E53CB7"/>
    <w:rsid w:val="00E53DCB"/>
    <w:rsid w:val="00E540F7"/>
    <w:rsid w:val="00E54D5B"/>
    <w:rsid w:val="00E55008"/>
    <w:rsid w:val="00E574ED"/>
    <w:rsid w:val="00E5798D"/>
    <w:rsid w:val="00E57EAA"/>
    <w:rsid w:val="00E6042B"/>
    <w:rsid w:val="00E6051D"/>
    <w:rsid w:val="00E60C22"/>
    <w:rsid w:val="00E637ED"/>
    <w:rsid w:val="00E63962"/>
    <w:rsid w:val="00E63E21"/>
    <w:rsid w:val="00E63E6A"/>
    <w:rsid w:val="00E63EB7"/>
    <w:rsid w:val="00E65B0C"/>
    <w:rsid w:val="00E66695"/>
    <w:rsid w:val="00E7275D"/>
    <w:rsid w:val="00E72DB3"/>
    <w:rsid w:val="00E73A70"/>
    <w:rsid w:val="00E73B0B"/>
    <w:rsid w:val="00E7437F"/>
    <w:rsid w:val="00E74847"/>
    <w:rsid w:val="00E748B4"/>
    <w:rsid w:val="00E763BE"/>
    <w:rsid w:val="00E764EF"/>
    <w:rsid w:val="00E766A2"/>
    <w:rsid w:val="00E77F12"/>
    <w:rsid w:val="00E813C9"/>
    <w:rsid w:val="00E81B4D"/>
    <w:rsid w:val="00E82599"/>
    <w:rsid w:val="00E825BE"/>
    <w:rsid w:val="00E8375B"/>
    <w:rsid w:val="00E83A76"/>
    <w:rsid w:val="00E83EDE"/>
    <w:rsid w:val="00E8418D"/>
    <w:rsid w:val="00E8517B"/>
    <w:rsid w:val="00E8551C"/>
    <w:rsid w:val="00E864B1"/>
    <w:rsid w:val="00E86539"/>
    <w:rsid w:val="00E86BBE"/>
    <w:rsid w:val="00E90144"/>
    <w:rsid w:val="00E90A16"/>
    <w:rsid w:val="00E90EE2"/>
    <w:rsid w:val="00E91C36"/>
    <w:rsid w:val="00E91CD3"/>
    <w:rsid w:val="00E91E5C"/>
    <w:rsid w:val="00E9239D"/>
    <w:rsid w:val="00E925D0"/>
    <w:rsid w:val="00E92FA6"/>
    <w:rsid w:val="00E9309A"/>
    <w:rsid w:val="00E93A59"/>
    <w:rsid w:val="00E93F51"/>
    <w:rsid w:val="00E9479B"/>
    <w:rsid w:val="00E9623E"/>
    <w:rsid w:val="00E96819"/>
    <w:rsid w:val="00E969D4"/>
    <w:rsid w:val="00E96A62"/>
    <w:rsid w:val="00E96D8A"/>
    <w:rsid w:val="00EA0720"/>
    <w:rsid w:val="00EA12BF"/>
    <w:rsid w:val="00EA1FE3"/>
    <w:rsid w:val="00EA259F"/>
    <w:rsid w:val="00EA4439"/>
    <w:rsid w:val="00EA44D1"/>
    <w:rsid w:val="00EA52E5"/>
    <w:rsid w:val="00EA58BA"/>
    <w:rsid w:val="00EA5E12"/>
    <w:rsid w:val="00EA7034"/>
    <w:rsid w:val="00EA7332"/>
    <w:rsid w:val="00EB0B42"/>
    <w:rsid w:val="00EB2051"/>
    <w:rsid w:val="00EB48DE"/>
    <w:rsid w:val="00EB51C2"/>
    <w:rsid w:val="00EB64E9"/>
    <w:rsid w:val="00EC04A4"/>
    <w:rsid w:val="00EC0522"/>
    <w:rsid w:val="00EC0600"/>
    <w:rsid w:val="00EC48AC"/>
    <w:rsid w:val="00EC4911"/>
    <w:rsid w:val="00EC64A4"/>
    <w:rsid w:val="00EC64F5"/>
    <w:rsid w:val="00ED0CB0"/>
    <w:rsid w:val="00ED1433"/>
    <w:rsid w:val="00ED247B"/>
    <w:rsid w:val="00ED3EF7"/>
    <w:rsid w:val="00ED46E1"/>
    <w:rsid w:val="00ED4A34"/>
    <w:rsid w:val="00ED5293"/>
    <w:rsid w:val="00ED73D0"/>
    <w:rsid w:val="00EE04F0"/>
    <w:rsid w:val="00EE0CD1"/>
    <w:rsid w:val="00EE1263"/>
    <w:rsid w:val="00EE15C2"/>
    <w:rsid w:val="00EE272F"/>
    <w:rsid w:val="00EE36F4"/>
    <w:rsid w:val="00EE3CA2"/>
    <w:rsid w:val="00EE4792"/>
    <w:rsid w:val="00EE4CA7"/>
    <w:rsid w:val="00EE5139"/>
    <w:rsid w:val="00EE5A23"/>
    <w:rsid w:val="00EE5B65"/>
    <w:rsid w:val="00EE5FE3"/>
    <w:rsid w:val="00EE6818"/>
    <w:rsid w:val="00EE6DF2"/>
    <w:rsid w:val="00EE6F23"/>
    <w:rsid w:val="00EE7462"/>
    <w:rsid w:val="00EE7865"/>
    <w:rsid w:val="00EE7FAB"/>
    <w:rsid w:val="00EF018F"/>
    <w:rsid w:val="00EF07AE"/>
    <w:rsid w:val="00EF24E4"/>
    <w:rsid w:val="00EF34B6"/>
    <w:rsid w:val="00EF6327"/>
    <w:rsid w:val="00EF64D9"/>
    <w:rsid w:val="00EF65AB"/>
    <w:rsid w:val="00EF6DBA"/>
    <w:rsid w:val="00EF74A5"/>
    <w:rsid w:val="00EF77B2"/>
    <w:rsid w:val="00EF7D08"/>
    <w:rsid w:val="00F007DD"/>
    <w:rsid w:val="00F00DCC"/>
    <w:rsid w:val="00F00F63"/>
    <w:rsid w:val="00F02F56"/>
    <w:rsid w:val="00F039BB"/>
    <w:rsid w:val="00F04C62"/>
    <w:rsid w:val="00F05118"/>
    <w:rsid w:val="00F0566D"/>
    <w:rsid w:val="00F066BE"/>
    <w:rsid w:val="00F0684B"/>
    <w:rsid w:val="00F07326"/>
    <w:rsid w:val="00F074E5"/>
    <w:rsid w:val="00F104AB"/>
    <w:rsid w:val="00F10CDC"/>
    <w:rsid w:val="00F11037"/>
    <w:rsid w:val="00F11408"/>
    <w:rsid w:val="00F114A7"/>
    <w:rsid w:val="00F118A5"/>
    <w:rsid w:val="00F119E8"/>
    <w:rsid w:val="00F127D5"/>
    <w:rsid w:val="00F131FE"/>
    <w:rsid w:val="00F13251"/>
    <w:rsid w:val="00F14238"/>
    <w:rsid w:val="00F144A6"/>
    <w:rsid w:val="00F14D69"/>
    <w:rsid w:val="00F14FDA"/>
    <w:rsid w:val="00F151DF"/>
    <w:rsid w:val="00F1624A"/>
    <w:rsid w:val="00F17540"/>
    <w:rsid w:val="00F200C3"/>
    <w:rsid w:val="00F21628"/>
    <w:rsid w:val="00F21843"/>
    <w:rsid w:val="00F219FD"/>
    <w:rsid w:val="00F229FC"/>
    <w:rsid w:val="00F22CD1"/>
    <w:rsid w:val="00F2342F"/>
    <w:rsid w:val="00F23E48"/>
    <w:rsid w:val="00F24305"/>
    <w:rsid w:val="00F24C00"/>
    <w:rsid w:val="00F24CEE"/>
    <w:rsid w:val="00F24DAA"/>
    <w:rsid w:val="00F25E27"/>
    <w:rsid w:val="00F261A0"/>
    <w:rsid w:val="00F268DC"/>
    <w:rsid w:val="00F27190"/>
    <w:rsid w:val="00F322CB"/>
    <w:rsid w:val="00F32453"/>
    <w:rsid w:val="00F33217"/>
    <w:rsid w:val="00F342D8"/>
    <w:rsid w:val="00F34900"/>
    <w:rsid w:val="00F3617D"/>
    <w:rsid w:val="00F36B92"/>
    <w:rsid w:val="00F36E79"/>
    <w:rsid w:val="00F37192"/>
    <w:rsid w:val="00F413D1"/>
    <w:rsid w:val="00F43107"/>
    <w:rsid w:val="00F4402C"/>
    <w:rsid w:val="00F45901"/>
    <w:rsid w:val="00F4647D"/>
    <w:rsid w:val="00F46D18"/>
    <w:rsid w:val="00F47BBE"/>
    <w:rsid w:val="00F47C10"/>
    <w:rsid w:val="00F50227"/>
    <w:rsid w:val="00F505FD"/>
    <w:rsid w:val="00F51740"/>
    <w:rsid w:val="00F51A4D"/>
    <w:rsid w:val="00F5364A"/>
    <w:rsid w:val="00F53A67"/>
    <w:rsid w:val="00F545AA"/>
    <w:rsid w:val="00F54942"/>
    <w:rsid w:val="00F5503C"/>
    <w:rsid w:val="00F55202"/>
    <w:rsid w:val="00F55683"/>
    <w:rsid w:val="00F570C0"/>
    <w:rsid w:val="00F611A1"/>
    <w:rsid w:val="00F619F2"/>
    <w:rsid w:val="00F62312"/>
    <w:rsid w:val="00F6272A"/>
    <w:rsid w:val="00F628CD"/>
    <w:rsid w:val="00F64F01"/>
    <w:rsid w:val="00F65FAE"/>
    <w:rsid w:val="00F65FC2"/>
    <w:rsid w:val="00F665F3"/>
    <w:rsid w:val="00F670F8"/>
    <w:rsid w:val="00F700B5"/>
    <w:rsid w:val="00F70925"/>
    <w:rsid w:val="00F70AF7"/>
    <w:rsid w:val="00F71209"/>
    <w:rsid w:val="00F718C4"/>
    <w:rsid w:val="00F7199A"/>
    <w:rsid w:val="00F71C20"/>
    <w:rsid w:val="00F72A67"/>
    <w:rsid w:val="00F73DBD"/>
    <w:rsid w:val="00F7419F"/>
    <w:rsid w:val="00F75DC1"/>
    <w:rsid w:val="00F75E34"/>
    <w:rsid w:val="00F76674"/>
    <w:rsid w:val="00F766BA"/>
    <w:rsid w:val="00F76EF7"/>
    <w:rsid w:val="00F80984"/>
    <w:rsid w:val="00F8164A"/>
    <w:rsid w:val="00F81865"/>
    <w:rsid w:val="00F825CF"/>
    <w:rsid w:val="00F843BF"/>
    <w:rsid w:val="00F85E3A"/>
    <w:rsid w:val="00F86001"/>
    <w:rsid w:val="00F86844"/>
    <w:rsid w:val="00F86D35"/>
    <w:rsid w:val="00F86DE7"/>
    <w:rsid w:val="00F87B2A"/>
    <w:rsid w:val="00F90ED6"/>
    <w:rsid w:val="00F91BA5"/>
    <w:rsid w:val="00F92357"/>
    <w:rsid w:val="00F928FE"/>
    <w:rsid w:val="00F9335A"/>
    <w:rsid w:val="00F936AE"/>
    <w:rsid w:val="00F9380D"/>
    <w:rsid w:val="00F93D03"/>
    <w:rsid w:val="00F93FB5"/>
    <w:rsid w:val="00F94BB1"/>
    <w:rsid w:val="00F9599F"/>
    <w:rsid w:val="00F9610E"/>
    <w:rsid w:val="00F969AD"/>
    <w:rsid w:val="00F96AC5"/>
    <w:rsid w:val="00F96CD3"/>
    <w:rsid w:val="00F96F8A"/>
    <w:rsid w:val="00F97345"/>
    <w:rsid w:val="00F97405"/>
    <w:rsid w:val="00F97CCE"/>
    <w:rsid w:val="00FA0849"/>
    <w:rsid w:val="00FA0EA1"/>
    <w:rsid w:val="00FA2F03"/>
    <w:rsid w:val="00FA3083"/>
    <w:rsid w:val="00FA31DF"/>
    <w:rsid w:val="00FA6089"/>
    <w:rsid w:val="00FA661F"/>
    <w:rsid w:val="00FA6A59"/>
    <w:rsid w:val="00FA6DA5"/>
    <w:rsid w:val="00FB06C5"/>
    <w:rsid w:val="00FB14B1"/>
    <w:rsid w:val="00FB1A92"/>
    <w:rsid w:val="00FB2CD8"/>
    <w:rsid w:val="00FB376F"/>
    <w:rsid w:val="00FB3ADA"/>
    <w:rsid w:val="00FB3EC6"/>
    <w:rsid w:val="00FB4957"/>
    <w:rsid w:val="00FB595E"/>
    <w:rsid w:val="00FB5EBE"/>
    <w:rsid w:val="00FB663F"/>
    <w:rsid w:val="00FB6D20"/>
    <w:rsid w:val="00FB76EC"/>
    <w:rsid w:val="00FC0EAC"/>
    <w:rsid w:val="00FC1286"/>
    <w:rsid w:val="00FC1DCC"/>
    <w:rsid w:val="00FC231D"/>
    <w:rsid w:val="00FC2469"/>
    <w:rsid w:val="00FC331D"/>
    <w:rsid w:val="00FC337B"/>
    <w:rsid w:val="00FC4377"/>
    <w:rsid w:val="00FC5132"/>
    <w:rsid w:val="00FC57B3"/>
    <w:rsid w:val="00FC58D7"/>
    <w:rsid w:val="00FC5C44"/>
    <w:rsid w:val="00FC5CC9"/>
    <w:rsid w:val="00FC635A"/>
    <w:rsid w:val="00FC7FD9"/>
    <w:rsid w:val="00FD0111"/>
    <w:rsid w:val="00FD088C"/>
    <w:rsid w:val="00FD095B"/>
    <w:rsid w:val="00FD0B16"/>
    <w:rsid w:val="00FD0FE3"/>
    <w:rsid w:val="00FD117C"/>
    <w:rsid w:val="00FD15C3"/>
    <w:rsid w:val="00FD278D"/>
    <w:rsid w:val="00FD417B"/>
    <w:rsid w:val="00FD43B8"/>
    <w:rsid w:val="00FD5646"/>
    <w:rsid w:val="00FD6703"/>
    <w:rsid w:val="00FD6763"/>
    <w:rsid w:val="00FD69A4"/>
    <w:rsid w:val="00FE062E"/>
    <w:rsid w:val="00FE1318"/>
    <w:rsid w:val="00FE39CB"/>
    <w:rsid w:val="00FE3AC7"/>
    <w:rsid w:val="00FE3DB2"/>
    <w:rsid w:val="00FE48AE"/>
    <w:rsid w:val="00FE63B5"/>
    <w:rsid w:val="00FE73AF"/>
    <w:rsid w:val="00FE7AC4"/>
    <w:rsid w:val="00FF047E"/>
    <w:rsid w:val="00FF2FE2"/>
    <w:rsid w:val="00FF3120"/>
    <w:rsid w:val="00FF3590"/>
    <w:rsid w:val="00FF3CEC"/>
    <w:rsid w:val="00FF4766"/>
    <w:rsid w:val="00FF555B"/>
    <w:rsid w:val="00FF630A"/>
    <w:rsid w:val="00FF6414"/>
    <w:rsid w:val="00FF6CF2"/>
    <w:rsid w:val="00FF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184FE1"/>
  <w15:chartTrackingRefBased/>
  <w15:docId w15:val="{E1575A54-75B7-4FC6-ABE6-79ED22BA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B13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link w:val="10"/>
    <w:uiPriority w:val="9"/>
    <w:qFormat/>
    <w:rsid w:val="006A36E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13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2A440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26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0262B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47D62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D47D62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D47D62"/>
  </w:style>
  <w:style w:type="paragraph" w:styleId="a8">
    <w:name w:val="annotation subject"/>
    <w:basedOn w:val="a6"/>
    <w:next w:val="a6"/>
    <w:link w:val="a9"/>
    <w:uiPriority w:val="99"/>
    <w:semiHidden/>
    <w:unhideWhenUsed/>
    <w:rsid w:val="00D47D6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47D62"/>
    <w:rPr>
      <w:b/>
      <w:bCs/>
    </w:rPr>
  </w:style>
  <w:style w:type="paragraph" w:styleId="aa">
    <w:name w:val="Revision"/>
    <w:hidden/>
    <w:uiPriority w:val="99"/>
    <w:semiHidden/>
    <w:rsid w:val="00B54D68"/>
  </w:style>
  <w:style w:type="paragraph" w:styleId="ab">
    <w:name w:val="header"/>
    <w:basedOn w:val="a"/>
    <w:link w:val="ac"/>
    <w:uiPriority w:val="99"/>
    <w:unhideWhenUsed/>
    <w:rsid w:val="008D293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D2937"/>
  </w:style>
  <w:style w:type="paragraph" w:styleId="ad">
    <w:name w:val="footer"/>
    <w:basedOn w:val="a"/>
    <w:link w:val="ae"/>
    <w:uiPriority w:val="99"/>
    <w:unhideWhenUsed/>
    <w:rsid w:val="008D293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D2937"/>
  </w:style>
  <w:style w:type="paragraph" w:styleId="Web">
    <w:name w:val="Normal (Web)"/>
    <w:basedOn w:val="a"/>
    <w:uiPriority w:val="99"/>
    <w:unhideWhenUsed/>
    <w:rsid w:val="004B4A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f">
    <w:name w:val="List Paragraph"/>
    <w:basedOn w:val="a"/>
    <w:uiPriority w:val="34"/>
    <w:qFormat/>
    <w:rsid w:val="00DF7F54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6A36E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0">
    <w:name w:val="Placeholder Text"/>
    <w:basedOn w:val="a0"/>
    <w:uiPriority w:val="99"/>
    <w:semiHidden/>
    <w:rsid w:val="006B1A8C"/>
    <w:rPr>
      <w:color w:val="808080"/>
    </w:rPr>
  </w:style>
  <w:style w:type="character" w:styleId="af1">
    <w:name w:val="Hyperlink"/>
    <w:basedOn w:val="a0"/>
    <w:uiPriority w:val="99"/>
    <w:unhideWhenUsed/>
    <w:rsid w:val="00DD4C95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DD4C95"/>
    <w:rPr>
      <w:color w:val="605E5C"/>
      <w:shd w:val="clear" w:color="auto" w:fill="E1DFDD"/>
    </w:rPr>
  </w:style>
  <w:style w:type="character" w:customStyle="1" w:styleId="50">
    <w:name w:val="見出し 5 (文字)"/>
    <w:basedOn w:val="a0"/>
    <w:link w:val="5"/>
    <w:uiPriority w:val="9"/>
    <w:rsid w:val="002A4405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af3">
    <w:name w:val="line number"/>
    <w:basedOn w:val="a0"/>
    <w:uiPriority w:val="99"/>
    <w:semiHidden/>
    <w:unhideWhenUsed/>
    <w:rsid w:val="00696222"/>
  </w:style>
  <w:style w:type="character" w:styleId="af4">
    <w:name w:val="page number"/>
    <w:basedOn w:val="a0"/>
    <w:uiPriority w:val="99"/>
    <w:semiHidden/>
    <w:unhideWhenUsed/>
    <w:rsid w:val="00696222"/>
  </w:style>
  <w:style w:type="character" w:customStyle="1" w:styleId="30">
    <w:name w:val="見出し 3 (文字)"/>
    <w:basedOn w:val="a0"/>
    <w:link w:val="3"/>
    <w:uiPriority w:val="9"/>
    <w:semiHidden/>
    <w:rsid w:val="00E013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11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9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63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4089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4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911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23940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340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621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9319718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7364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2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0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82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39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07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20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04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67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88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23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59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24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35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4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F17A9-1AE4-6C4D-A7C1-5BEB59D83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9</Words>
  <Characters>176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taro Onaga</dc:creator>
  <cp:keywords/>
  <dc:description/>
  <cp:lastModifiedBy>翁長　朝太郎</cp:lastModifiedBy>
  <cp:revision>4</cp:revision>
  <dcterms:created xsi:type="dcterms:W3CDTF">2022-05-04T02:50:00Z</dcterms:created>
  <dcterms:modified xsi:type="dcterms:W3CDTF">2022-05-04T03:32:00Z</dcterms:modified>
</cp:coreProperties>
</file>